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2AB0" w:rsidRDefault="00F12AB0">
      <w:r>
        <w:t xml:space="preserve">Supplemental Table 1 – </w:t>
      </w:r>
      <w:r w:rsidR="004D0157">
        <w:t>Rat q</w:t>
      </w:r>
      <w:r>
        <w:t>PCR primer sequences</w:t>
      </w:r>
    </w:p>
    <w:tbl>
      <w:tblPr>
        <w:tblW w:w="5078" w:type="dxa"/>
        <w:jc w:val="center"/>
        <w:tblInd w:w="1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98"/>
        <w:gridCol w:w="3835"/>
      </w:tblGrid>
      <w:tr w:rsidR="00F12AB0" w:rsidRPr="00F12AB0" w:rsidTr="00761DE1">
        <w:trPr>
          <w:trHeight w:val="300"/>
          <w:jc w:val="center"/>
        </w:trPr>
        <w:tc>
          <w:tcPr>
            <w:tcW w:w="1598" w:type="dxa"/>
            <w:shd w:val="clear" w:color="000000" w:fill="FFFFFF"/>
            <w:noWrap/>
            <w:vAlign w:val="center"/>
          </w:tcPr>
          <w:p w:rsidR="00F12AB0" w:rsidRPr="00F12AB0" w:rsidRDefault="00F12AB0" w:rsidP="00F12AB0">
            <w:pPr>
              <w:spacing w:after="0" w:line="240" w:lineRule="auto"/>
              <w:jc w:val="center"/>
              <w:rPr>
                <w:rFonts w:cs="Arial"/>
              </w:rPr>
            </w:pPr>
            <w:r w:rsidRPr="00F12AB0">
              <w:rPr>
                <w:rFonts w:cs="Arial"/>
              </w:rPr>
              <w:t>Gene</w:t>
            </w:r>
          </w:p>
        </w:tc>
        <w:tc>
          <w:tcPr>
            <w:tcW w:w="3480" w:type="dxa"/>
            <w:shd w:val="clear" w:color="auto" w:fill="auto"/>
            <w:noWrap/>
            <w:vAlign w:val="center"/>
          </w:tcPr>
          <w:p w:rsidR="00F12AB0" w:rsidRPr="00F12AB0" w:rsidRDefault="00F12AB0" w:rsidP="00F12AB0">
            <w:pPr>
              <w:spacing w:after="0" w:line="240" w:lineRule="auto"/>
              <w:jc w:val="center"/>
              <w:rPr>
                <w:rFonts w:cs="Arial"/>
              </w:rPr>
            </w:pPr>
            <w:r w:rsidRPr="00F12AB0">
              <w:rPr>
                <w:rFonts w:cs="Arial"/>
              </w:rPr>
              <w:t>Sequence</w:t>
            </w:r>
          </w:p>
        </w:tc>
      </w:tr>
      <w:tr w:rsidR="00F12AB0" w:rsidRPr="00F12AB0" w:rsidTr="00761DE1">
        <w:trPr>
          <w:trHeight w:val="300"/>
          <w:jc w:val="center"/>
        </w:trPr>
        <w:tc>
          <w:tcPr>
            <w:tcW w:w="1598" w:type="dxa"/>
            <w:shd w:val="clear" w:color="000000" w:fill="FFFFFF"/>
            <w:noWrap/>
            <w:vAlign w:val="center"/>
          </w:tcPr>
          <w:p w:rsidR="00F12AB0" w:rsidRPr="00F12AB0" w:rsidRDefault="00F12AB0" w:rsidP="00F12AB0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F12AB0">
              <w:rPr>
                <w:rFonts w:cs="Arial"/>
              </w:rPr>
              <w:t xml:space="preserve">GAPDH </w:t>
            </w:r>
            <w:proofErr w:type="spellStart"/>
            <w:r w:rsidRPr="00F12AB0">
              <w:rPr>
                <w:rFonts w:cs="Arial"/>
              </w:rPr>
              <w:t>Fwd</w:t>
            </w:r>
            <w:proofErr w:type="spellEnd"/>
          </w:p>
        </w:tc>
        <w:tc>
          <w:tcPr>
            <w:tcW w:w="3480" w:type="dxa"/>
            <w:shd w:val="clear" w:color="auto" w:fill="auto"/>
            <w:noWrap/>
            <w:vAlign w:val="center"/>
          </w:tcPr>
          <w:p w:rsidR="00F12AB0" w:rsidRPr="00F12AB0" w:rsidRDefault="00F12AB0" w:rsidP="00F12AB0">
            <w:pPr>
              <w:spacing w:after="0" w:line="240" w:lineRule="auto"/>
              <w:jc w:val="center"/>
              <w:rPr>
                <w:rFonts w:eastAsia="Times New Roman" w:cs="Arial"/>
                <w:color w:val="222222"/>
              </w:rPr>
            </w:pPr>
            <w:r w:rsidRPr="00F12AB0">
              <w:rPr>
                <w:rFonts w:cs="Arial"/>
              </w:rPr>
              <w:t>CTCAGTTGCTGAGGAGTCCC</w:t>
            </w:r>
          </w:p>
        </w:tc>
      </w:tr>
      <w:tr w:rsidR="00F12AB0" w:rsidRPr="00F12AB0" w:rsidTr="00761DE1">
        <w:trPr>
          <w:trHeight w:val="300"/>
          <w:jc w:val="center"/>
        </w:trPr>
        <w:tc>
          <w:tcPr>
            <w:tcW w:w="1598" w:type="dxa"/>
            <w:shd w:val="clear" w:color="000000" w:fill="FFFFFF"/>
            <w:noWrap/>
            <w:vAlign w:val="center"/>
          </w:tcPr>
          <w:p w:rsidR="00F12AB0" w:rsidRPr="00F12AB0" w:rsidRDefault="00F12AB0" w:rsidP="00F12AB0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F12AB0">
              <w:rPr>
                <w:rFonts w:cs="Arial"/>
              </w:rPr>
              <w:t>GAPDH Rev</w:t>
            </w:r>
          </w:p>
        </w:tc>
        <w:tc>
          <w:tcPr>
            <w:tcW w:w="3480" w:type="dxa"/>
            <w:shd w:val="clear" w:color="auto" w:fill="auto"/>
            <w:noWrap/>
            <w:vAlign w:val="center"/>
          </w:tcPr>
          <w:p w:rsidR="00F12AB0" w:rsidRPr="00F12AB0" w:rsidRDefault="00F12AB0" w:rsidP="00F12AB0">
            <w:pPr>
              <w:spacing w:after="0" w:line="240" w:lineRule="auto"/>
              <w:jc w:val="center"/>
              <w:rPr>
                <w:rFonts w:eastAsia="Times New Roman" w:cs="Arial"/>
                <w:color w:val="222222"/>
              </w:rPr>
            </w:pPr>
            <w:r w:rsidRPr="00F12AB0">
              <w:rPr>
                <w:rFonts w:cs="Arial"/>
              </w:rPr>
              <w:t>ATTCGAGAGAAGGGAGGGCT</w:t>
            </w:r>
          </w:p>
        </w:tc>
      </w:tr>
      <w:tr w:rsidR="00F12AB0" w:rsidRPr="00F12AB0" w:rsidTr="00761DE1">
        <w:trPr>
          <w:trHeight w:val="300"/>
          <w:jc w:val="center"/>
        </w:trPr>
        <w:tc>
          <w:tcPr>
            <w:tcW w:w="1598" w:type="dxa"/>
            <w:shd w:val="clear" w:color="000000" w:fill="FFFFFF"/>
            <w:noWrap/>
            <w:vAlign w:val="center"/>
          </w:tcPr>
          <w:p w:rsidR="00F12AB0" w:rsidRPr="00F12AB0" w:rsidRDefault="00761DE1" w:rsidP="00761DE1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 xml:space="preserve">IL1a </w:t>
            </w:r>
            <w:proofErr w:type="spellStart"/>
            <w:r>
              <w:rPr>
                <w:rFonts w:eastAsia="Times New Roman" w:cs="Arial"/>
              </w:rPr>
              <w:t>Fwd</w:t>
            </w:r>
            <w:proofErr w:type="spellEnd"/>
          </w:p>
        </w:tc>
        <w:tc>
          <w:tcPr>
            <w:tcW w:w="3480" w:type="dxa"/>
            <w:shd w:val="clear" w:color="auto" w:fill="auto"/>
            <w:noWrap/>
            <w:vAlign w:val="center"/>
          </w:tcPr>
          <w:p w:rsidR="00F12AB0" w:rsidRPr="00F12AB0" w:rsidRDefault="00ED3AB0" w:rsidP="00F12AB0">
            <w:pPr>
              <w:spacing w:after="0" w:line="240" w:lineRule="auto"/>
              <w:jc w:val="center"/>
              <w:rPr>
                <w:rFonts w:eastAsia="Times New Roman" w:cs="Arial"/>
                <w:color w:val="222222"/>
              </w:rPr>
            </w:pPr>
            <w:r w:rsidRPr="00ED3AB0">
              <w:rPr>
                <w:rFonts w:eastAsia="Times New Roman" w:cs="Arial"/>
                <w:color w:val="222222"/>
              </w:rPr>
              <w:t>GTGGTGTCAGCAACATCAAACA</w:t>
            </w:r>
          </w:p>
        </w:tc>
      </w:tr>
      <w:tr w:rsidR="00F12AB0" w:rsidRPr="00F12AB0" w:rsidTr="00761DE1">
        <w:trPr>
          <w:trHeight w:val="300"/>
          <w:jc w:val="center"/>
        </w:trPr>
        <w:tc>
          <w:tcPr>
            <w:tcW w:w="1598" w:type="dxa"/>
            <w:shd w:val="clear" w:color="000000" w:fill="FFFFFF"/>
            <w:noWrap/>
            <w:vAlign w:val="center"/>
          </w:tcPr>
          <w:p w:rsidR="00F12AB0" w:rsidRPr="00F12AB0" w:rsidRDefault="00761DE1" w:rsidP="00761DE1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IL1a Rev</w:t>
            </w:r>
          </w:p>
        </w:tc>
        <w:tc>
          <w:tcPr>
            <w:tcW w:w="3480" w:type="dxa"/>
            <w:shd w:val="clear" w:color="auto" w:fill="auto"/>
            <w:noWrap/>
            <w:vAlign w:val="center"/>
          </w:tcPr>
          <w:p w:rsidR="00F12AB0" w:rsidRPr="00F12AB0" w:rsidRDefault="00ED3AB0" w:rsidP="00F12AB0">
            <w:pPr>
              <w:spacing w:after="0" w:line="240" w:lineRule="auto"/>
              <w:jc w:val="center"/>
              <w:rPr>
                <w:rFonts w:eastAsia="Times New Roman" w:cs="Arial"/>
                <w:color w:val="222222"/>
              </w:rPr>
            </w:pPr>
            <w:r w:rsidRPr="00ED3AB0">
              <w:rPr>
                <w:rFonts w:eastAsia="Times New Roman" w:cs="Arial"/>
                <w:color w:val="222222"/>
              </w:rPr>
              <w:t>TTCTGGAAGCTGTGAGGTGC</w:t>
            </w:r>
          </w:p>
        </w:tc>
      </w:tr>
      <w:tr w:rsidR="00761DE1" w:rsidRPr="00F12AB0" w:rsidTr="00761DE1">
        <w:trPr>
          <w:trHeight w:val="300"/>
          <w:jc w:val="center"/>
        </w:trPr>
        <w:tc>
          <w:tcPr>
            <w:tcW w:w="1598" w:type="dxa"/>
            <w:shd w:val="clear" w:color="000000" w:fill="FFFFFF"/>
            <w:noWrap/>
            <w:vAlign w:val="center"/>
          </w:tcPr>
          <w:p w:rsidR="00761DE1" w:rsidRPr="00F12AB0" w:rsidRDefault="00761DE1" w:rsidP="00761DE1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 xml:space="preserve">IL1b </w:t>
            </w:r>
            <w:proofErr w:type="spellStart"/>
            <w:r>
              <w:rPr>
                <w:rFonts w:eastAsia="Times New Roman" w:cs="Arial"/>
              </w:rPr>
              <w:t>Fwd</w:t>
            </w:r>
            <w:proofErr w:type="spellEnd"/>
          </w:p>
        </w:tc>
        <w:tc>
          <w:tcPr>
            <w:tcW w:w="3480" w:type="dxa"/>
            <w:shd w:val="clear" w:color="auto" w:fill="auto"/>
            <w:noWrap/>
            <w:vAlign w:val="center"/>
          </w:tcPr>
          <w:p w:rsidR="00761DE1" w:rsidRPr="00F12AB0" w:rsidRDefault="00ED3AB0" w:rsidP="00F12AB0">
            <w:pPr>
              <w:spacing w:after="0" w:line="240" w:lineRule="auto"/>
              <w:jc w:val="center"/>
              <w:rPr>
                <w:rFonts w:eastAsia="Times New Roman" w:cs="Arial"/>
                <w:color w:val="222222"/>
              </w:rPr>
            </w:pPr>
            <w:r>
              <w:rPr>
                <w:rFonts w:eastAsia="Times New Roman" w:cs="Arial"/>
                <w:color w:val="222222"/>
              </w:rPr>
              <w:t>TGGAGCTTCCAGGATGAGGACC</w:t>
            </w:r>
          </w:p>
        </w:tc>
      </w:tr>
      <w:tr w:rsidR="00761DE1" w:rsidRPr="00F12AB0" w:rsidTr="00761DE1">
        <w:trPr>
          <w:trHeight w:val="300"/>
          <w:jc w:val="center"/>
        </w:trPr>
        <w:tc>
          <w:tcPr>
            <w:tcW w:w="1598" w:type="dxa"/>
            <w:shd w:val="clear" w:color="000000" w:fill="FFFFFF"/>
            <w:noWrap/>
            <w:vAlign w:val="center"/>
          </w:tcPr>
          <w:p w:rsidR="00761DE1" w:rsidRPr="00F12AB0" w:rsidRDefault="00761DE1" w:rsidP="00761DE1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IL1b Rev</w:t>
            </w:r>
          </w:p>
        </w:tc>
        <w:tc>
          <w:tcPr>
            <w:tcW w:w="3480" w:type="dxa"/>
            <w:shd w:val="clear" w:color="auto" w:fill="auto"/>
            <w:noWrap/>
            <w:vAlign w:val="center"/>
          </w:tcPr>
          <w:p w:rsidR="00761DE1" w:rsidRPr="00F12AB0" w:rsidRDefault="00ED3AB0" w:rsidP="00F12AB0">
            <w:pPr>
              <w:spacing w:after="0" w:line="240" w:lineRule="auto"/>
              <w:jc w:val="center"/>
              <w:rPr>
                <w:rFonts w:eastAsia="Times New Roman" w:cs="Arial"/>
                <w:color w:val="222222"/>
              </w:rPr>
            </w:pPr>
            <w:r>
              <w:rPr>
                <w:rFonts w:eastAsia="Times New Roman" w:cs="Arial"/>
                <w:color w:val="222222"/>
              </w:rPr>
              <w:t>GTTCATCTCGAAGCCTGCAGTG</w:t>
            </w:r>
          </w:p>
        </w:tc>
      </w:tr>
      <w:tr w:rsidR="00761DE1" w:rsidRPr="00F12AB0" w:rsidTr="00761DE1">
        <w:trPr>
          <w:trHeight w:val="300"/>
          <w:jc w:val="center"/>
        </w:trPr>
        <w:tc>
          <w:tcPr>
            <w:tcW w:w="1598" w:type="dxa"/>
            <w:shd w:val="clear" w:color="000000" w:fill="FFFFFF"/>
            <w:noWrap/>
            <w:vAlign w:val="center"/>
          </w:tcPr>
          <w:p w:rsidR="00761DE1" w:rsidRPr="00F12AB0" w:rsidRDefault="00761DE1" w:rsidP="00761DE1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 xml:space="preserve">IL3 </w:t>
            </w:r>
            <w:proofErr w:type="spellStart"/>
            <w:r>
              <w:rPr>
                <w:rFonts w:eastAsia="Times New Roman" w:cs="Arial"/>
              </w:rPr>
              <w:t>Fwd</w:t>
            </w:r>
            <w:proofErr w:type="spellEnd"/>
          </w:p>
        </w:tc>
        <w:tc>
          <w:tcPr>
            <w:tcW w:w="3480" w:type="dxa"/>
            <w:shd w:val="clear" w:color="auto" w:fill="auto"/>
            <w:noWrap/>
            <w:vAlign w:val="center"/>
          </w:tcPr>
          <w:p w:rsidR="00761DE1" w:rsidRPr="00F12AB0" w:rsidRDefault="00761DE1" w:rsidP="00F12AB0">
            <w:pPr>
              <w:spacing w:after="0" w:line="240" w:lineRule="auto"/>
              <w:jc w:val="center"/>
              <w:rPr>
                <w:rFonts w:eastAsia="Times New Roman" w:cs="Arial"/>
                <w:color w:val="222222"/>
              </w:rPr>
            </w:pPr>
            <w:r w:rsidRPr="00761DE1">
              <w:rPr>
                <w:rFonts w:eastAsia="Times New Roman" w:cs="Arial"/>
                <w:color w:val="222222"/>
              </w:rPr>
              <w:t>TTCAGACAGGGGCTCAGATG</w:t>
            </w:r>
          </w:p>
        </w:tc>
      </w:tr>
      <w:tr w:rsidR="00761DE1" w:rsidRPr="00F12AB0" w:rsidTr="00761DE1">
        <w:trPr>
          <w:trHeight w:val="300"/>
          <w:jc w:val="center"/>
        </w:trPr>
        <w:tc>
          <w:tcPr>
            <w:tcW w:w="1598" w:type="dxa"/>
            <w:shd w:val="clear" w:color="000000" w:fill="FFFFFF"/>
            <w:noWrap/>
            <w:vAlign w:val="center"/>
          </w:tcPr>
          <w:p w:rsidR="00761DE1" w:rsidRPr="00F12AB0" w:rsidRDefault="00761DE1" w:rsidP="00F12AB0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IL3 Rev</w:t>
            </w:r>
          </w:p>
        </w:tc>
        <w:tc>
          <w:tcPr>
            <w:tcW w:w="3480" w:type="dxa"/>
            <w:shd w:val="clear" w:color="auto" w:fill="auto"/>
            <w:noWrap/>
            <w:vAlign w:val="center"/>
          </w:tcPr>
          <w:p w:rsidR="00761DE1" w:rsidRPr="00F12AB0" w:rsidRDefault="00761DE1" w:rsidP="00F12AB0">
            <w:pPr>
              <w:spacing w:after="0" w:line="240" w:lineRule="auto"/>
              <w:jc w:val="center"/>
              <w:rPr>
                <w:rFonts w:eastAsia="Times New Roman" w:cs="Arial"/>
                <w:color w:val="222222"/>
              </w:rPr>
            </w:pPr>
            <w:r w:rsidRPr="00761DE1">
              <w:rPr>
                <w:rFonts w:eastAsia="Times New Roman" w:cs="Arial"/>
                <w:color w:val="222222"/>
              </w:rPr>
              <w:t>GTCCAGGTTTACTCTCCGCA</w:t>
            </w:r>
          </w:p>
        </w:tc>
      </w:tr>
      <w:tr w:rsidR="00761DE1" w:rsidRPr="00F12AB0" w:rsidTr="00761DE1">
        <w:trPr>
          <w:trHeight w:val="300"/>
          <w:jc w:val="center"/>
        </w:trPr>
        <w:tc>
          <w:tcPr>
            <w:tcW w:w="1598" w:type="dxa"/>
            <w:shd w:val="clear" w:color="000000" w:fill="FFFFFF"/>
            <w:noWrap/>
            <w:vAlign w:val="center"/>
          </w:tcPr>
          <w:p w:rsidR="00761DE1" w:rsidRPr="00F12AB0" w:rsidRDefault="00761DE1" w:rsidP="00F12AB0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 xml:space="preserve">IL4 </w:t>
            </w:r>
            <w:proofErr w:type="spellStart"/>
            <w:r>
              <w:rPr>
                <w:rFonts w:eastAsia="Times New Roman" w:cs="Arial"/>
              </w:rPr>
              <w:t>Fwd</w:t>
            </w:r>
            <w:proofErr w:type="spellEnd"/>
          </w:p>
        </w:tc>
        <w:tc>
          <w:tcPr>
            <w:tcW w:w="3480" w:type="dxa"/>
            <w:shd w:val="clear" w:color="auto" w:fill="auto"/>
            <w:noWrap/>
            <w:vAlign w:val="center"/>
          </w:tcPr>
          <w:p w:rsidR="00761DE1" w:rsidRPr="00F12AB0" w:rsidRDefault="00761DE1" w:rsidP="00F12AB0">
            <w:pPr>
              <w:spacing w:after="0" w:line="240" w:lineRule="auto"/>
              <w:jc w:val="center"/>
              <w:rPr>
                <w:rFonts w:eastAsia="Times New Roman" w:cs="Arial"/>
                <w:color w:val="222222"/>
              </w:rPr>
            </w:pPr>
            <w:r w:rsidRPr="00761DE1">
              <w:rPr>
                <w:rFonts w:eastAsia="Times New Roman" w:cs="Arial"/>
                <w:color w:val="222222"/>
              </w:rPr>
              <w:t>ATCATCAACACTTTGAACCAGGTC</w:t>
            </w:r>
          </w:p>
        </w:tc>
      </w:tr>
      <w:tr w:rsidR="00761DE1" w:rsidRPr="00F12AB0" w:rsidTr="00761DE1">
        <w:trPr>
          <w:trHeight w:val="300"/>
          <w:jc w:val="center"/>
        </w:trPr>
        <w:tc>
          <w:tcPr>
            <w:tcW w:w="1598" w:type="dxa"/>
            <w:shd w:val="clear" w:color="000000" w:fill="FFFFFF"/>
            <w:noWrap/>
            <w:vAlign w:val="center"/>
          </w:tcPr>
          <w:p w:rsidR="00761DE1" w:rsidRPr="00F12AB0" w:rsidRDefault="00761DE1" w:rsidP="00F12AB0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IL4 Rev</w:t>
            </w:r>
          </w:p>
        </w:tc>
        <w:tc>
          <w:tcPr>
            <w:tcW w:w="3480" w:type="dxa"/>
            <w:shd w:val="clear" w:color="000000" w:fill="FFFFFF"/>
            <w:noWrap/>
            <w:vAlign w:val="center"/>
          </w:tcPr>
          <w:p w:rsidR="00761DE1" w:rsidRPr="00F12AB0" w:rsidRDefault="00761DE1" w:rsidP="00F12AB0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761DE1">
              <w:rPr>
                <w:rFonts w:eastAsia="Times New Roman" w:cs="Arial"/>
              </w:rPr>
              <w:t>ACCCTGGAAGCCCGACAGATGA</w:t>
            </w:r>
          </w:p>
        </w:tc>
      </w:tr>
      <w:tr w:rsidR="00761DE1" w:rsidRPr="00F12AB0" w:rsidTr="00761DE1">
        <w:trPr>
          <w:trHeight w:val="300"/>
          <w:jc w:val="center"/>
        </w:trPr>
        <w:tc>
          <w:tcPr>
            <w:tcW w:w="1598" w:type="dxa"/>
            <w:shd w:val="clear" w:color="000000" w:fill="FFFFFF"/>
            <w:noWrap/>
            <w:vAlign w:val="center"/>
          </w:tcPr>
          <w:p w:rsidR="00761DE1" w:rsidRPr="00F12AB0" w:rsidRDefault="00761DE1" w:rsidP="00F12AB0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 xml:space="preserve">IL6 </w:t>
            </w:r>
            <w:proofErr w:type="spellStart"/>
            <w:r>
              <w:rPr>
                <w:rFonts w:eastAsia="Times New Roman" w:cs="Arial"/>
              </w:rPr>
              <w:t>Fwd</w:t>
            </w:r>
            <w:proofErr w:type="spellEnd"/>
          </w:p>
        </w:tc>
        <w:tc>
          <w:tcPr>
            <w:tcW w:w="3480" w:type="dxa"/>
            <w:shd w:val="clear" w:color="000000" w:fill="FFFFFF"/>
            <w:noWrap/>
            <w:vAlign w:val="center"/>
          </w:tcPr>
          <w:p w:rsidR="00761DE1" w:rsidRPr="00F12AB0" w:rsidRDefault="00ED3AB0" w:rsidP="00F12AB0">
            <w:pPr>
              <w:spacing w:after="0" w:line="240" w:lineRule="auto"/>
              <w:jc w:val="center"/>
              <w:rPr>
                <w:rFonts w:eastAsia="Times New Roman" w:cs="Arial"/>
                <w:color w:val="222222"/>
              </w:rPr>
            </w:pPr>
            <w:r w:rsidRPr="00ED3AB0">
              <w:rPr>
                <w:rFonts w:eastAsia="Times New Roman" w:cs="Arial"/>
                <w:color w:val="222222"/>
              </w:rPr>
              <w:t>TACCACTTCACAAGTCGGAGG</w:t>
            </w:r>
          </w:p>
        </w:tc>
      </w:tr>
      <w:tr w:rsidR="00761DE1" w:rsidRPr="00F12AB0" w:rsidTr="00761DE1">
        <w:trPr>
          <w:trHeight w:val="300"/>
          <w:jc w:val="center"/>
        </w:trPr>
        <w:tc>
          <w:tcPr>
            <w:tcW w:w="1598" w:type="dxa"/>
            <w:shd w:val="clear" w:color="000000" w:fill="FFFFFF"/>
            <w:noWrap/>
            <w:vAlign w:val="center"/>
          </w:tcPr>
          <w:p w:rsidR="00761DE1" w:rsidRPr="00F12AB0" w:rsidRDefault="00761DE1" w:rsidP="00F12AB0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IL6 Rev</w:t>
            </w:r>
          </w:p>
        </w:tc>
        <w:tc>
          <w:tcPr>
            <w:tcW w:w="3480" w:type="dxa"/>
            <w:shd w:val="clear" w:color="000000" w:fill="FFFFFF"/>
            <w:noWrap/>
            <w:vAlign w:val="center"/>
          </w:tcPr>
          <w:p w:rsidR="00761DE1" w:rsidRPr="00F12AB0" w:rsidRDefault="00ED3AB0" w:rsidP="00F12AB0">
            <w:pPr>
              <w:spacing w:after="0" w:line="240" w:lineRule="auto"/>
              <w:jc w:val="center"/>
              <w:rPr>
                <w:rFonts w:eastAsia="Times New Roman" w:cs="Arial"/>
                <w:color w:val="222222"/>
              </w:rPr>
            </w:pPr>
            <w:r w:rsidRPr="00ED3AB0">
              <w:rPr>
                <w:rFonts w:eastAsia="Times New Roman" w:cs="Arial"/>
                <w:color w:val="222222"/>
              </w:rPr>
              <w:t>CTGACAGTGCATCATCGCTGTTC</w:t>
            </w:r>
          </w:p>
        </w:tc>
      </w:tr>
      <w:tr w:rsidR="00761DE1" w:rsidRPr="00F12AB0" w:rsidTr="00761DE1">
        <w:trPr>
          <w:trHeight w:val="300"/>
          <w:jc w:val="center"/>
        </w:trPr>
        <w:tc>
          <w:tcPr>
            <w:tcW w:w="1598" w:type="dxa"/>
            <w:shd w:val="clear" w:color="000000" w:fill="FFFFFF"/>
            <w:noWrap/>
            <w:vAlign w:val="center"/>
          </w:tcPr>
          <w:p w:rsidR="00761DE1" w:rsidRPr="00F12AB0" w:rsidRDefault="00761DE1" w:rsidP="00F12AB0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 xml:space="preserve">IL10 </w:t>
            </w:r>
            <w:proofErr w:type="spellStart"/>
            <w:r>
              <w:rPr>
                <w:rFonts w:eastAsia="Times New Roman" w:cs="Arial"/>
              </w:rPr>
              <w:t>Fwd</w:t>
            </w:r>
            <w:proofErr w:type="spellEnd"/>
          </w:p>
        </w:tc>
        <w:tc>
          <w:tcPr>
            <w:tcW w:w="3480" w:type="dxa"/>
            <w:shd w:val="clear" w:color="000000" w:fill="FFFFFF"/>
            <w:noWrap/>
            <w:vAlign w:val="center"/>
          </w:tcPr>
          <w:p w:rsidR="00761DE1" w:rsidRPr="00F12AB0" w:rsidRDefault="00ED3AB0" w:rsidP="00F12AB0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ED3AB0">
              <w:rPr>
                <w:rFonts w:eastAsia="Times New Roman" w:cs="Arial"/>
              </w:rPr>
              <w:t>CGGGGTGACAATAACTGCACCC</w:t>
            </w:r>
          </w:p>
        </w:tc>
      </w:tr>
      <w:tr w:rsidR="00761DE1" w:rsidRPr="00F12AB0" w:rsidTr="00761DE1">
        <w:trPr>
          <w:trHeight w:val="300"/>
          <w:jc w:val="center"/>
        </w:trPr>
        <w:tc>
          <w:tcPr>
            <w:tcW w:w="1598" w:type="dxa"/>
            <w:shd w:val="clear" w:color="000000" w:fill="FFFFFF"/>
            <w:noWrap/>
            <w:vAlign w:val="center"/>
          </w:tcPr>
          <w:p w:rsidR="00761DE1" w:rsidRPr="00F12AB0" w:rsidRDefault="00761DE1" w:rsidP="00F12AB0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IL10 Rev</w:t>
            </w:r>
          </w:p>
        </w:tc>
        <w:tc>
          <w:tcPr>
            <w:tcW w:w="3480" w:type="dxa"/>
            <w:shd w:val="clear" w:color="000000" w:fill="FFFFFF"/>
            <w:noWrap/>
            <w:vAlign w:val="center"/>
          </w:tcPr>
          <w:p w:rsidR="00761DE1" w:rsidRPr="00F12AB0" w:rsidRDefault="00ED3AB0" w:rsidP="00F12AB0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ED3AB0">
              <w:rPr>
                <w:rFonts w:eastAsia="Times New Roman" w:cs="Arial"/>
              </w:rPr>
              <w:t>CTGTCAGCAGTATGTTGTCCAGC</w:t>
            </w:r>
          </w:p>
        </w:tc>
      </w:tr>
      <w:tr w:rsidR="00761DE1" w:rsidRPr="00F12AB0" w:rsidTr="00761DE1">
        <w:trPr>
          <w:trHeight w:val="300"/>
          <w:jc w:val="center"/>
        </w:trPr>
        <w:tc>
          <w:tcPr>
            <w:tcW w:w="1598" w:type="dxa"/>
            <w:shd w:val="clear" w:color="000000" w:fill="FFFFFF"/>
            <w:noWrap/>
            <w:vAlign w:val="center"/>
          </w:tcPr>
          <w:p w:rsidR="00761DE1" w:rsidRPr="00F12AB0" w:rsidRDefault="00761DE1" w:rsidP="00F12AB0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 xml:space="preserve">IL11 </w:t>
            </w:r>
            <w:proofErr w:type="spellStart"/>
            <w:r>
              <w:rPr>
                <w:rFonts w:eastAsia="Times New Roman" w:cs="Arial"/>
              </w:rPr>
              <w:t>Fwd</w:t>
            </w:r>
            <w:proofErr w:type="spellEnd"/>
          </w:p>
        </w:tc>
        <w:tc>
          <w:tcPr>
            <w:tcW w:w="3480" w:type="dxa"/>
            <w:shd w:val="clear" w:color="000000" w:fill="FFFFFF"/>
            <w:noWrap/>
            <w:vAlign w:val="center"/>
          </w:tcPr>
          <w:p w:rsidR="00761DE1" w:rsidRPr="00F12AB0" w:rsidRDefault="00761DE1" w:rsidP="00F12AB0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761DE1">
              <w:rPr>
                <w:rFonts w:eastAsia="Times New Roman" w:cs="Arial"/>
              </w:rPr>
              <w:t>GCTTCCTGGAGTGCTGACAA</w:t>
            </w:r>
          </w:p>
        </w:tc>
      </w:tr>
      <w:tr w:rsidR="00761DE1" w:rsidRPr="00F12AB0" w:rsidTr="00761DE1">
        <w:trPr>
          <w:trHeight w:val="300"/>
          <w:jc w:val="center"/>
        </w:trPr>
        <w:tc>
          <w:tcPr>
            <w:tcW w:w="1598" w:type="dxa"/>
            <w:shd w:val="clear" w:color="000000" w:fill="FFFFFF"/>
            <w:noWrap/>
            <w:vAlign w:val="center"/>
          </w:tcPr>
          <w:p w:rsidR="00761DE1" w:rsidRPr="00F12AB0" w:rsidRDefault="00761DE1" w:rsidP="00F12AB0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IL11 Rev</w:t>
            </w:r>
          </w:p>
        </w:tc>
        <w:tc>
          <w:tcPr>
            <w:tcW w:w="3480" w:type="dxa"/>
            <w:shd w:val="clear" w:color="000000" w:fill="FFFFFF"/>
            <w:noWrap/>
            <w:vAlign w:val="center"/>
          </w:tcPr>
          <w:p w:rsidR="00761DE1" w:rsidRPr="00F12AB0" w:rsidRDefault="00761DE1" w:rsidP="00F12AB0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761DE1">
              <w:rPr>
                <w:rFonts w:eastAsia="Times New Roman" w:cs="Arial"/>
              </w:rPr>
              <w:t>GTAAGCGACGAAGTAGCCGT</w:t>
            </w:r>
          </w:p>
        </w:tc>
      </w:tr>
      <w:tr w:rsidR="00761DE1" w:rsidRPr="00F12AB0" w:rsidTr="00761DE1">
        <w:trPr>
          <w:trHeight w:val="300"/>
          <w:jc w:val="center"/>
        </w:trPr>
        <w:tc>
          <w:tcPr>
            <w:tcW w:w="1598" w:type="dxa"/>
            <w:shd w:val="clear" w:color="000000" w:fill="FFFFFF"/>
            <w:noWrap/>
            <w:vAlign w:val="center"/>
          </w:tcPr>
          <w:p w:rsidR="00761DE1" w:rsidRPr="00F12AB0" w:rsidRDefault="00761DE1" w:rsidP="00F12AB0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 xml:space="preserve">IL12a </w:t>
            </w:r>
            <w:proofErr w:type="spellStart"/>
            <w:r>
              <w:rPr>
                <w:rFonts w:eastAsia="Times New Roman" w:cs="Arial"/>
              </w:rPr>
              <w:t>Fwd</w:t>
            </w:r>
            <w:proofErr w:type="spellEnd"/>
          </w:p>
        </w:tc>
        <w:tc>
          <w:tcPr>
            <w:tcW w:w="3480" w:type="dxa"/>
            <w:shd w:val="clear" w:color="auto" w:fill="auto"/>
            <w:noWrap/>
            <w:vAlign w:val="center"/>
          </w:tcPr>
          <w:p w:rsidR="00761DE1" w:rsidRPr="00F12AB0" w:rsidRDefault="00761DE1" w:rsidP="00F12AB0">
            <w:pPr>
              <w:spacing w:after="0" w:line="240" w:lineRule="auto"/>
              <w:jc w:val="center"/>
              <w:rPr>
                <w:rFonts w:eastAsia="Times New Roman" w:cs="Arial"/>
                <w:color w:val="222222"/>
              </w:rPr>
            </w:pPr>
            <w:r w:rsidRPr="00761DE1">
              <w:rPr>
                <w:rFonts w:eastAsia="Times New Roman" w:cs="Arial"/>
                <w:color w:val="222222"/>
              </w:rPr>
              <w:t>ATGAGAGTTGCCTGGCTACTAA</w:t>
            </w:r>
          </w:p>
        </w:tc>
      </w:tr>
      <w:tr w:rsidR="00761DE1" w:rsidRPr="00F12AB0" w:rsidTr="00761DE1">
        <w:trPr>
          <w:trHeight w:val="300"/>
          <w:jc w:val="center"/>
        </w:trPr>
        <w:tc>
          <w:tcPr>
            <w:tcW w:w="1598" w:type="dxa"/>
            <w:shd w:val="clear" w:color="000000" w:fill="FFFFFF"/>
            <w:noWrap/>
            <w:vAlign w:val="center"/>
          </w:tcPr>
          <w:p w:rsidR="00761DE1" w:rsidRPr="00F12AB0" w:rsidRDefault="00761DE1" w:rsidP="00F12AB0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IL12a Rev</w:t>
            </w:r>
          </w:p>
        </w:tc>
        <w:tc>
          <w:tcPr>
            <w:tcW w:w="3480" w:type="dxa"/>
            <w:shd w:val="clear" w:color="auto" w:fill="auto"/>
            <w:noWrap/>
            <w:vAlign w:val="center"/>
          </w:tcPr>
          <w:p w:rsidR="00761DE1" w:rsidRPr="00F12AB0" w:rsidRDefault="00761DE1" w:rsidP="00F12AB0">
            <w:pPr>
              <w:spacing w:after="0" w:line="240" w:lineRule="auto"/>
              <w:jc w:val="center"/>
              <w:rPr>
                <w:rFonts w:eastAsia="Times New Roman" w:cs="Arial"/>
                <w:color w:val="222222"/>
              </w:rPr>
            </w:pPr>
            <w:r w:rsidRPr="00761DE1">
              <w:rPr>
                <w:rFonts w:eastAsia="Times New Roman" w:cs="Arial"/>
                <w:color w:val="222222"/>
              </w:rPr>
              <w:t>CCTCATAGATGCTACCAAGGCAC</w:t>
            </w:r>
          </w:p>
        </w:tc>
      </w:tr>
      <w:tr w:rsidR="00761DE1" w:rsidRPr="00F12AB0" w:rsidTr="00761DE1">
        <w:trPr>
          <w:trHeight w:val="300"/>
          <w:jc w:val="center"/>
        </w:trPr>
        <w:tc>
          <w:tcPr>
            <w:tcW w:w="1598" w:type="dxa"/>
            <w:shd w:val="clear" w:color="000000" w:fill="FFFFFF"/>
            <w:noWrap/>
            <w:vAlign w:val="center"/>
          </w:tcPr>
          <w:p w:rsidR="00761DE1" w:rsidRPr="00F12AB0" w:rsidRDefault="00761DE1" w:rsidP="00F12AB0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 xml:space="preserve">IL12b </w:t>
            </w:r>
            <w:proofErr w:type="spellStart"/>
            <w:r>
              <w:rPr>
                <w:rFonts w:eastAsia="Times New Roman" w:cs="Arial"/>
              </w:rPr>
              <w:t>Fwd</w:t>
            </w:r>
            <w:proofErr w:type="spellEnd"/>
          </w:p>
        </w:tc>
        <w:tc>
          <w:tcPr>
            <w:tcW w:w="3480" w:type="dxa"/>
            <w:shd w:val="clear" w:color="auto" w:fill="auto"/>
            <w:noWrap/>
            <w:vAlign w:val="center"/>
          </w:tcPr>
          <w:p w:rsidR="00761DE1" w:rsidRPr="00F12AB0" w:rsidRDefault="00761DE1" w:rsidP="00F12AB0">
            <w:pPr>
              <w:spacing w:after="0" w:line="240" w:lineRule="auto"/>
              <w:jc w:val="center"/>
              <w:rPr>
                <w:rFonts w:eastAsia="Times New Roman" w:cs="Arial"/>
                <w:color w:val="222222"/>
              </w:rPr>
            </w:pPr>
            <w:r w:rsidRPr="00761DE1">
              <w:rPr>
                <w:rFonts w:eastAsia="Times New Roman" w:cs="Arial"/>
                <w:color w:val="222222"/>
              </w:rPr>
              <w:t>AGACCCTGCCCATTGAACTG</w:t>
            </w:r>
          </w:p>
        </w:tc>
      </w:tr>
      <w:tr w:rsidR="00761DE1" w:rsidRPr="00F12AB0" w:rsidTr="00761DE1">
        <w:trPr>
          <w:trHeight w:val="300"/>
          <w:jc w:val="center"/>
        </w:trPr>
        <w:tc>
          <w:tcPr>
            <w:tcW w:w="1598" w:type="dxa"/>
            <w:shd w:val="clear" w:color="000000" w:fill="FFFFFF"/>
            <w:noWrap/>
            <w:vAlign w:val="center"/>
          </w:tcPr>
          <w:p w:rsidR="00761DE1" w:rsidRPr="00F12AB0" w:rsidRDefault="00761DE1" w:rsidP="00F12AB0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IL12b Rev</w:t>
            </w:r>
          </w:p>
        </w:tc>
        <w:tc>
          <w:tcPr>
            <w:tcW w:w="3480" w:type="dxa"/>
            <w:shd w:val="clear" w:color="auto" w:fill="auto"/>
            <w:noWrap/>
            <w:vAlign w:val="center"/>
          </w:tcPr>
          <w:p w:rsidR="00761DE1" w:rsidRPr="00F12AB0" w:rsidRDefault="00761DE1" w:rsidP="00F12AB0">
            <w:pPr>
              <w:spacing w:after="0" w:line="240" w:lineRule="auto"/>
              <w:jc w:val="center"/>
              <w:rPr>
                <w:rFonts w:eastAsia="Times New Roman" w:cs="Arial"/>
                <w:color w:val="222222"/>
              </w:rPr>
            </w:pPr>
            <w:r w:rsidRPr="00761DE1">
              <w:rPr>
                <w:rFonts w:eastAsia="Times New Roman" w:cs="Arial"/>
                <w:color w:val="222222"/>
              </w:rPr>
              <w:t>CAGGAGTCAGGGTACTCCCA</w:t>
            </w:r>
          </w:p>
        </w:tc>
      </w:tr>
      <w:tr w:rsidR="00761DE1" w:rsidRPr="00F12AB0" w:rsidTr="00761DE1">
        <w:trPr>
          <w:trHeight w:val="300"/>
          <w:jc w:val="center"/>
        </w:trPr>
        <w:tc>
          <w:tcPr>
            <w:tcW w:w="1598" w:type="dxa"/>
            <w:shd w:val="clear" w:color="auto" w:fill="auto"/>
            <w:noWrap/>
            <w:vAlign w:val="center"/>
          </w:tcPr>
          <w:p w:rsidR="00761DE1" w:rsidRPr="00F12AB0" w:rsidRDefault="00761DE1" w:rsidP="00F12AB0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 xml:space="preserve">IL13 </w:t>
            </w:r>
            <w:proofErr w:type="spellStart"/>
            <w:r>
              <w:rPr>
                <w:rFonts w:eastAsia="Times New Roman" w:cs="Arial"/>
              </w:rPr>
              <w:t>Fwd</w:t>
            </w:r>
            <w:proofErr w:type="spellEnd"/>
          </w:p>
        </w:tc>
        <w:tc>
          <w:tcPr>
            <w:tcW w:w="3480" w:type="dxa"/>
            <w:shd w:val="clear" w:color="auto" w:fill="auto"/>
            <w:noWrap/>
            <w:vAlign w:val="center"/>
          </w:tcPr>
          <w:p w:rsidR="00761DE1" w:rsidRPr="00F12AB0" w:rsidRDefault="00761DE1" w:rsidP="00F12AB0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61DE1">
              <w:rPr>
                <w:rFonts w:eastAsia="Times New Roman" w:cs="Arial"/>
                <w:color w:val="000000"/>
              </w:rPr>
              <w:t>AACAGCAGCATGGTATGGAGCG</w:t>
            </w:r>
          </w:p>
        </w:tc>
      </w:tr>
      <w:tr w:rsidR="00761DE1" w:rsidRPr="00F12AB0" w:rsidTr="00761DE1">
        <w:trPr>
          <w:trHeight w:val="300"/>
          <w:jc w:val="center"/>
        </w:trPr>
        <w:tc>
          <w:tcPr>
            <w:tcW w:w="1598" w:type="dxa"/>
            <w:shd w:val="clear" w:color="000000" w:fill="FFFFFF"/>
            <w:noWrap/>
            <w:vAlign w:val="center"/>
          </w:tcPr>
          <w:p w:rsidR="00761DE1" w:rsidRPr="00F12AB0" w:rsidRDefault="00761DE1" w:rsidP="00F12AB0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IL13 Rev</w:t>
            </w:r>
          </w:p>
        </w:tc>
        <w:tc>
          <w:tcPr>
            <w:tcW w:w="3480" w:type="dxa"/>
            <w:shd w:val="clear" w:color="auto" w:fill="auto"/>
            <w:noWrap/>
            <w:vAlign w:val="center"/>
          </w:tcPr>
          <w:p w:rsidR="00761DE1" w:rsidRPr="00F12AB0" w:rsidRDefault="00761DE1" w:rsidP="00F12AB0">
            <w:pPr>
              <w:spacing w:after="0" w:line="240" w:lineRule="auto"/>
              <w:jc w:val="center"/>
              <w:rPr>
                <w:rFonts w:eastAsia="Times New Roman" w:cs="Arial"/>
                <w:color w:val="222222"/>
              </w:rPr>
            </w:pPr>
            <w:r w:rsidRPr="00761DE1">
              <w:rPr>
                <w:rFonts w:eastAsia="Times New Roman" w:cs="Arial"/>
                <w:color w:val="222222"/>
              </w:rPr>
              <w:t>TGGGTCCTGTGGATGGCATTGC</w:t>
            </w:r>
          </w:p>
        </w:tc>
      </w:tr>
      <w:tr w:rsidR="00761DE1" w:rsidRPr="00F12AB0" w:rsidTr="00761DE1">
        <w:trPr>
          <w:trHeight w:val="300"/>
          <w:jc w:val="center"/>
        </w:trPr>
        <w:tc>
          <w:tcPr>
            <w:tcW w:w="1598" w:type="dxa"/>
            <w:shd w:val="clear" w:color="000000" w:fill="FFFFFF"/>
            <w:noWrap/>
            <w:vAlign w:val="center"/>
          </w:tcPr>
          <w:p w:rsidR="00761DE1" w:rsidRDefault="00761DE1" w:rsidP="00F12AB0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 xml:space="preserve">IL15 </w:t>
            </w:r>
            <w:proofErr w:type="spellStart"/>
            <w:r>
              <w:rPr>
                <w:rFonts w:eastAsia="Times New Roman" w:cs="Arial"/>
              </w:rPr>
              <w:t>Fwd</w:t>
            </w:r>
            <w:proofErr w:type="spellEnd"/>
          </w:p>
        </w:tc>
        <w:tc>
          <w:tcPr>
            <w:tcW w:w="3480" w:type="dxa"/>
            <w:shd w:val="clear" w:color="auto" w:fill="auto"/>
            <w:noWrap/>
            <w:vAlign w:val="center"/>
          </w:tcPr>
          <w:p w:rsidR="00761DE1" w:rsidRPr="00F12AB0" w:rsidRDefault="00761DE1" w:rsidP="00F12AB0">
            <w:pPr>
              <w:spacing w:after="0" w:line="240" w:lineRule="auto"/>
              <w:jc w:val="center"/>
              <w:rPr>
                <w:rFonts w:eastAsia="Times New Roman" w:cs="Arial"/>
                <w:color w:val="222222"/>
              </w:rPr>
            </w:pPr>
            <w:r w:rsidRPr="00761DE1">
              <w:rPr>
                <w:rFonts w:eastAsia="Times New Roman" w:cs="Arial"/>
                <w:color w:val="222222"/>
              </w:rPr>
              <w:t>GTAGGTCTCCCTAAAACAGAGGC</w:t>
            </w:r>
          </w:p>
        </w:tc>
      </w:tr>
      <w:tr w:rsidR="00761DE1" w:rsidRPr="00F12AB0" w:rsidTr="00761DE1">
        <w:trPr>
          <w:trHeight w:val="300"/>
          <w:jc w:val="center"/>
        </w:trPr>
        <w:tc>
          <w:tcPr>
            <w:tcW w:w="1598" w:type="dxa"/>
            <w:shd w:val="clear" w:color="000000" w:fill="FFFFFF"/>
            <w:noWrap/>
            <w:vAlign w:val="center"/>
          </w:tcPr>
          <w:p w:rsidR="00761DE1" w:rsidRDefault="00761DE1" w:rsidP="00F12AB0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IL15 Rev</w:t>
            </w:r>
          </w:p>
        </w:tc>
        <w:tc>
          <w:tcPr>
            <w:tcW w:w="3480" w:type="dxa"/>
            <w:shd w:val="clear" w:color="auto" w:fill="auto"/>
            <w:noWrap/>
            <w:vAlign w:val="center"/>
          </w:tcPr>
          <w:p w:rsidR="00761DE1" w:rsidRPr="00F12AB0" w:rsidRDefault="00761DE1" w:rsidP="00F12AB0">
            <w:pPr>
              <w:spacing w:after="0" w:line="240" w:lineRule="auto"/>
              <w:jc w:val="center"/>
              <w:rPr>
                <w:rFonts w:eastAsia="Times New Roman" w:cs="Arial"/>
                <w:color w:val="222222"/>
              </w:rPr>
            </w:pPr>
            <w:r w:rsidRPr="00761DE1">
              <w:rPr>
                <w:rFonts w:eastAsia="Times New Roman" w:cs="Arial"/>
                <w:color w:val="222222"/>
              </w:rPr>
              <w:t>TCCAGGAGAAAGCAGTTCATTGC</w:t>
            </w:r>
          </w:p>
        </w:tc>
      </w:tr>
      <w:tr w:rsidR="00761DE1" w:rsidRPr="00F12AB0" w:rsidTr="00761DE1">
        <w:trPr>
          <w:trHeight w:val="300"/>
          <w:jc w:val="center"/>
        </w:trPr>
        <w:tc>
          <w:tcPr>
            <w:tcW w:w="1598" w:type="dxa"/>
            <w:shd w:val="clear" w:color="000000" w:fill="FFFFFF"/>
            <w:noWrap/>
            <w:vAlign w:val="center"/>
          </w:tcPr>
          <w:p w:rsidR="00761DE1" w:rsidRDefault="00761DE1" w:rsidP="00F12AB0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 xml:space="preserve">IL18 </w:t>
            </w:r>
            <w:proofErr w:type="spellStart"/>
            <w:r>
              <w:rPr>
                <w:rFonts w:eastAsia="Times New Roman" w:cs="Arial"/>
              </w:rPr>
              <w:t>Fwd</w:t>
            </w:r>
            <w:proofErr w:type="spellEnd"/>
          </w:p>
        </w:tc>
        <w:tc>
          <w:tcPr>
            <w:tcW w:w="3480" w:type="dxa"/>
            <w:shd w:val="clear" w:color="auto" w:fill="auto"/>
            <w:noWrap/>
            <w:vAlign w:val="center"/>
          </w:tcPr>
          <w:p w:rsidR="00761DE1" w:rsidRPr="00F12AB0" w:rsidRDefault="00761DE1" w:rsidP="00F12AB0">
            <w:pPr>
              <w:spacing w:after="0" w:line="240" w:lineRule="auto"/>
              <w:jc w:val="center"/>
              <w:rPr>
                <w:rFonts w:eastAsia="Times New Roman" w:cs="Arial"/>
                <w:color w:val="222222"/>
              </w:rPr>
            </w:pPr>
            <w:r w:rsidRPr="00761DE1">
              <w:rPr>
                <w:rFonts w:eastAsia="Times New Roman" w:cs="Arial"/>
                <w:color w:val="222222"/>
              </w:rPr>
              <w:t>ACCCGCCTGTGTTCGAGGACATG</w:t>
            </w:r>
          </w:p>
        </w:tc>
      </w:tr>
      <w:tr w:rsidR="00761DE1" w:rsidRPr="00F12AB0" w:rsidTr="00761DE1">
        <w:trPr>
          <w:trHeight w:val="300"/>
          <w:jc w:val="center"/>
        </w:trPr>
        <w:tc>
          <w:tcPr>
            <w:tcW w:w="1598" w:type="dxa"/>
            <w:shd w:val="clear" w:color="000000" w:fill="FFFFFF"/>
            <w:noWrap/>
            <w:vAlign w:val="center"/>
          </w:tcPr>
          <w:p w:rsidR="00761DE1" w:rsidRDefault="00761DE1" w:rsidP="00F12AB0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IL18 Rev</w:t>
            </w:r>
          </w:p>
        </w:tc>
        <w:tc>
          <w:tcPr>
            <w:tcW w:w="3480" w:type="dxa"/>
            <w:shd w:val="clear" w:color="auto" w:fill="auto"/>
            <w:noWrap/>
            <w:vAlign w:val="center"/>
          </w:tcPr>
          <w:p w:rsidR="00761DE1" w:rsidRPr="00F12AB0" w:rsidRDefault="00761DE1" w:rsidP="00F12AB0">
            <w:pPr>
              <w:spacing w:after="0" w:line="240" w:lineRule="auto"/>
              <w:jc w:val="center"/>
              <w:rPr>
                <w:rFonts w:eastAsia="Times New Roman" w:cs="Arial"/>
                <w:color w:val="222222"/>
              </w:rPr>
            </w:pPr>
            <w:r w:rsidRPr="00761DE1">
              <w:rPr>
                <w:rFonts w:eastAsia="Times New Roman" w:cs="Arial"/>
                <w:color w:val="222222"/>
              </w:rPr>
              <w:t>TGTTTTTACAGGAGAGGGTAGAC</w:t>
            </w:r>
          </w:p>
        </w:tc>
      </w:tr>
      <w:tr w:rsidR="00761DE1" w:rsidRPr="00F12AB0" w:rsidTr="00761DE1">
        <w:trPr>
          <w:trHeight w:val="300"/>
          <w:jc w:val="center"/>
        </w:trPr>
        <w:tc>
          <w:tcPr>
            <w:tcW w:w="1598" w:type="dxa"/>
            <w:shd w:val="clear" w:color="000000" w:fill="FFFFFF"/>
            <w:noWrap/>
            <w:vAlign w:val="center"/>
          </w:tcPr>
          <w:p w:rsidR="00761DE1" w:rsidRDefault="00761DE1" w:rsidP="00F12AB0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 xml:space="preserve">CCL3 </w:t>
            </w:r>
            <w:proofErr w:type="spellStart"/>
            <w:r>
              <w:rPr>
                <w:rFonts w:eastAsia="Times New Roman" w:cs="Arial"/>
              </w:rPr>
              <w:t>Fwd</w:t>
            </w:r>
            <w:proofErr w:type="spellEnd"/>
          </w:p>
        </w:tc>
        <w:tc>
          <w:tcPr>
            <w:tcW w:w="3480" w:type="dxa"/>
            <w:shd w:val="clear" w:color="auto" w:fill="auto"/>
            <w:noWrap/>
            <w:vAlign w:val="center"/>
          </w:tcPr>
          <w:p w:rsidR="00761DE1" w:rsidRPr="00F12AB0" w:rsidRDefault="00761DE1" w:rsidP="00F12AB0">
            <w:pPr>
              <w:spacing w:after="0" w:line="240" w:lineRule="auto"/>
              <w:jc w:val="center"/>
              <w:rPr>
                <w:rFonts w:eastAsia="Times New Roman" w:cs="Arial"/>
                <w:color w:val="222222"/>
              </w:rPr>
            </w:pPr>
            <w:r w:rsidRPr="00761DE1">
              <w:rPr>
                <w:rFonts w:eastAsia="Times New Roman" w:cs="Arial"/>
                <w:color w:val="222222"/>
              </w:rPr>
              <w:t>ACTTCCTGCTGCTTCTCTTACA</w:t>
            </w:r>
          </w:p>
        </w:tc>
      </w:tr>
      <w:tr w:rsidR="00761DE1" w:rsidRPr="00F12AB0" w:rsidTr="00761DE1">
        <w:trPr>
          <w:trHeight w:val="300"/>
          <w:jc w:val="center"/>
        </w:trPr>
        <w:tc>
          <w:tcPr>
            <w:tcW w:w="1598" w:type="dxa"/>
            <w:shd w:val="clear" w:color="000000" w:fill="FFFFFF"/>
            <w:noWrap/>
            <w:vAlign w:val="center"/>
          </w:tcPr>
          <w:p w:rsidR="00761DE1" w:rsidRDefault="00761DE1" w:rsidP="00F12AB0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CCL3 Rev</w:t>
            </w:r>
          </w:p>
        </w:tc>
        <w:tc>
          <w:tcPr>
            <w:tcW w:w="3480" w:type="dxa"/>
            <w:shd w:val="clear" w:color="auto" w:fill="auto"/>
            <w:noWrap/>
            <w:vAlign w:val="center"/>
          </w:tcPr>
          <w:p w:rsidR="00761DE1" w:rsidRPr="00F12AB0" w:rsidRDefault="00761DE1" w:rsidP="00F12AB0">
            <w:pPr>
              <w:spacing w:after="0" w:line="240" w:lineRule="auto"/>
              <w:jc w:val="center"/>
              <w:rPr>
                <w:rFonts w:eastAsia="Times New Roman" w:cs="Arial"/>
                <w:color w:val="222222"/>
              </w:rPr>
            </w:pPr>
            <w:r w:rsidRPr="00761DE1">
              <w:rPr>
                <w:rFonts w:eastAsia="Times New Roman" w:cs="Arial"/>
                <w:color w:val="222222"/>
              </w:rPr>
              <w:t>ACCACAGCTGGCTGGGAGCAAA</w:t>
            </w:r>
          </w:p>
        </w:tc>
      </w:tr>
      <w:tr w:rsidR="00761DE1" w:rsidRPr="00F12AB0" w:rsidTr="00761DE1">
        <w:trPr>
          <w:trHeight w:val="300"/>
          <w:jc w:val="center"/>
        </w:trPr>
        <w:tc>
          <w:tcPr>
            <w:tcW w:w="1598" w:type="dxa"/>
            <w:shd w:val="clear" w:color="000000" w:fill="FFFFFF"/>
            <w:noWrap/>
            <w:vAlign w:val="center"/>
          </w:tcPr>
          <w:p w:rsidR="00761DE1" w:rsidRDefault="00761DE1" w:rsidP="00F12AB0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 xml:space="preserve">CCL4 </w:t>
            </w:r>
            <w:proofErr w:type="spellStart"/>
            <w:r>
              <w:rPr>
                <w:rFonts w:eastAsia="Times New Roman" w:cs="Arial"/>
              </w:rPr>
              <w:t>Fwd</w:t>
            </w:r>
            <w:proofErr w:type="spellEnd"/>
          </w:p>
        </w:tc>
        <w:tc>
          <w:tcPr>
            <w:tcW w:w="3480" w:type="dxa"/>
            <w:shd w:val="clear" w:color="auto" w:fill="auto"/>
            <w:noWrap/>
            <w:vAlign w:val="center"/>
          </w:tcPr>
          <w:p w:rsidR="00761DE1" w:rsidRPr="00F12AB0" w:rsidRDefault="00761DE1" w:rsidP="00F12AB0">
            <w:pPr>
              <w:spacing w:after="0" w:line="240" w:lineRule="auto"/>
              <w:jc w:val="center"/>
              <w:rPr>
                <w:rFonts w:eastAsia="Times New Roman" w:cs="Arial"/>
                <w:color w:val="222222"/>
              </w:rPr>
            </w:pPr>
            <w:r w:rsidRPr="00761DE1">
              <w:rPr>
                <w:rFonts w:eastAsia="Times New Roman" w:cs="Arial"/>
                <w:color w:val="222222"/>
              </w:rPr>
              <w:t>ACCCTCCCACTTCCTGCTGCTT</w:t>
            </w:r>
          </w:p>
        </w:tc>
      </w:tr>
      <w:tr w:rsidR="00761DE1" w:rsidRPr="00F12AB0" w:rsidTr="00761DE1">
        <w:trPr>
          <w:trHeight w:val="300"/>
          <w:jc w:val="center"/>
        </w:trPr>
        <w:tc>
          <w:tcPr>
            <w:tcW w:w="1598" w:type="dxa"/>
            <w:shd w:val="clear" w:color="000000" w:fill="FFFFFF"/>
            <w:noWrap/>
            <w:vAlign w:val="center"/>
          </w:tcPr>
          <w:p w:rsidR="00761DE1" w:rsidRDefault="00761DE1" w:rsidP="00F12AB0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CCL4 Rev</w:t>
            </w:r>
          </w:p>
        </w:tc>
        <w:tc>
          <w:tcPr>
            <w:tcW w:w="3480" w:type="dxa"/>
            <w:shd w:val="clear" w:color="auto" w:fill="auto"/>
            <w:noWrap/>
            <w:vAlign w:val="center"/>
          </w:tcPr>
          <w:p w:rsidR="00761DE1" w:rsidRPr="00F12AB0" w:rsidRDefault="00761DE1" w:rsidP="00F12AB0">
            <w:pPr>
              <w:spacing w:after="0" w:line="240" w:lineRule="auto"/>
              <w:jc w:val="center"/>
              <w:rPr>
                <w:rFonts w:eastAsia="Times New Roman" w:cs="Arial"/>
                <w:color w:val="222222"/>
              </w:rPr>
            </w:pPr>
            <w:r w:rsidRPr="00761DE1">
              <w:rPr>
                <w:rFonts w:eastAsia="Times New Roman" w:cs="Arial"/>
                <w:color w:val="222222"/>
              </w:rPr>
              <w:t>TTGCCTGCCTTTTTTGGTCAGA</w:t>
            </w:r>
          </w:p>
        </w:tc>
      </w:tr>
      <w:tr w:rsidR="00761DE1" w:rsidRPr="00F12AB0" w:rsidTr="00761DE1">
        <w:trPr>
          <w:trHeight w:val="300"/>
          <w:jc w:val="center"/>
        </w:trPr>
        <w:tc>
          <w:tcPr>
            <w:tcW w:w="1598" w:type="dxa"/>
            <w:shd w:val="clear" w:color="000000" w:fill="FFFFFF"/>
            <w:noWrap/>
            <w:vAlign w:val="center"/>
          </w:tcPr>
          <w:p w:rsidR="00761DE1" w:rsidRDefault="00761DE1" w:rsidP="00F12AB0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 xml:space="preserve">CCL19 </w:t>
            </w:r>
            <w:proofErr w:type="spellStart"/>
            <w:r>
              <w:rPr>
                <w:rFonts w:eastAsia="Times New Roman" w:cs="Arial"/>
              </w:rPr>
              <w:t>Fwd</w:t>
            </w:r>
            <w:proofErr w:type="spellEnd"/>
          </w:p>
        </w:tc>
        <w:tc>
          <w:tcPr>
            <w:tcW w:w="3480" w:type="dxa"/>
            <w:shd w:val="clear" w:color="auto" w:fill="auto"/>
            <w:noWrap/>
            <w:vAlign w:val="center"/>
          </w:tcPr>
          <w:p w:rsidR="00761DE1" w:rsidRPr="00F12AB0" w:rsidRDefault="00761DE1" w:rsidP="00F12AB0">
            <w:pPr>
              <w:spacing w:after="0" w:line="240" w:lineRule="auto"/>
              <w:jc w:val="center"/>
              <w:rPr>
                <w:rFonts w:eastAsia="Times New Roman" w:cs="Arial"/>
                <w:color w:val="222222"/>
              </w:rPr>
            </w:pPr>
            <w:r w:rsidRPr="00761DE1">
              <w:rPr>
                <w:rFonts w:eastAsia="Times New Roman" w:cs="Arial"/>
                <w:color w:val="222222"/>
              </w:rPr>
              <w:t>GGTGCTAACGATGCGGAAGA</w:t>
            </w:r>
          </w:p>
        </w:tc>
      </w:tr>
      <w:tr w:rsidR="00761DE1" w:rsidRPr="00F12AB0" w:rsidTr="00761DE1">
        <w:trPr>
          <w:trHeight w:val="300"/>
          <w:jc w:val="center"/>
        </w:trPr>
        <w:tc>
          <w:tcPr>
            <w:tcW w:w="1598" w:type="dxa"/>
            <w:shd w:val="clear" w:color="000000" w:fill="FFFFFF"/>
            <w:noWrap/>
            <w:vAlign w:val="center"/>
          </w:tcPr>
          <w:p w:rsidR="00761DE1" w:rsidRDefault="00761DE1" w:rsidP="00F12AB0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CCL19 Rev</w:t>
            </w:r>
          </w:p>
        </w:tc>
        <w:tc>
          <w:tcPr>
            <w:tcW w:w="3480" w:type="dxa"/>
            <w:shd w:val="clear" w:color="auto" w:fill="auto"/>
            <w:noWrap/>
            <w:vAlign w:val="center"/>
          </w:tcPr>
          <w:p w:rsidR="00761DE1" w:rsidRPr="00F12AB0" w:rsidRDefault="00761DE1" w:rsidP="00F12AB0">
            <w:pPr>
              <w:spacing w:after="0" w:line="240" w:lineRule="auto"/>
              <w:jc w:val="center"/>
              <w:rPr>
                <w:rFonts w:eastAsia="Times New Roman" w:cs="Arial"/>
                <w:color w:val="222222"/>
              </w:rPr>
            </w:pPr>
            <w:r w:rsidRPr="00761DE1">
              <w:rPr>
                <w:rFonts w:eastAsia="Times New Roman" w:cs="Arial"/>
                <w:color w:val="222222"/>
              </w:rPr>
              <w:t>ACAGAGCTGGTAGCCCCTTA</w:t>
            </w:r>
          </w:p>
        </w:tc>
      </w:tr>
      <w:tr w:rsidR="00761DE1" w:rsidRPr="00F12AB0" w:rsidTr="00761DE1">
        <w:trPr>
          <w:trHeight w:val="300"/>
          <w:jc w:val="center"/>
        </w:trPr>
        <w:tc>
          <w:tcPr>
            <w:tcW w:w="1598" w:type="dxa"/>
            <w:shd w:val="clear" w:color="000000" w:fill="FFFFFF"/>
            <w:noWrap/>
            <w:vAlign w:val="center"/>
          </w:tcPr>
          <w:p w:rsidR="00761DE1" w:rsidRDefault="00761DE1" w:rsidP="00F12AB0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 xml:space="preserve">Cxcl12 </w:t>
            </w:r>
            <w:proofErr w:type="spellStart"/>
            <w:r>
              <w:rPr>
                <w:rFonts w:eastAsia="Times New Roman" w:cs="Arial"/>
              </w:rPr>
              <w:t>Fwd</w:t>
            </w:r>
            <w:proofErr w:type="spellEnd"/>
          </w:p>
        </w:tc>
        <w:tc>
          <w:tcPr>
            <w:tcW w:w="3480" w:type="dxa"/>
            <w:shd w:val="clear" w:color="auto" w:fill="auto"/>
            <w:noWrap/>
            <w:vAlign w:val="center"/>
          </w:tcPr>
          <w:p w:rsidR="00761DE1" w:rsidRPr="00F12AB0" w:rsidRDefault="00761DE1" w:rsidP="00F12AB0">
            <w:pPr>
              <w:spacing w:after="0" w:line="240" w:lineRule="auto"/>
              <w:jc w:val="center"/>
              <w:rPr>
                <w:rFonts w:eastAsia="Times New Roman" w:cs="Arial"/>
                <w:color w:val="222222"/>
              </w:rPr>
            </w:pPr>
            <w:r w:rsidRPr="00761DE1">
              <w:rPr>
                <w:rFonts w:eastAsia="Times New Roman" w:cs="Arial"/>
                <w:color w:val="222222"/>
              </w:rPr>
              <w:t>CATCCAGAGCTTGACGGTGACC</w:t>
            </w:r>
          </w:p>
        </w:tc>
      </w:tr>
      <w:tr w:rsidR="00761DE1" w:rsidRPr="00F12AB0" w:rsidTr="00761DE1">
        <w:trPr>
          <w:trHeight w:val="300"/>
          <w:jc w:val="center"/>
        </w:trPr>
        <w:tc>
          <w:tcPr>
            <w:tcW w:w="1598" w:type="dxa"/>
            <w:shd w:val="clear" w:color="000000" w:fill="FFFFFF"/>
            <w:noWrap/>
            <w:vAlign w:val="center"/>
          </w:tcPr>
          <w:p w:rsidR="00761DE1" w:rsidRDefault="00761DE1" w:rsidP="00F12AB0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Cxcl12 Rev</w:t>
            </w:r>
          </w:p>
        </w:tc>
        <w:tc>
          <w:tcPr>
            <w:tcW w:w="3480" w:type="dxa"/>
            <w:shd w:val="clear" w:color="auto" w:fill="auto"/>
            <w:noWrap/>
            <w:vAlign w:val="center"/>
          </w:tcPr>
          <w:p w:rsidR="00761DE1" w:rsidRPr="00F12AB0" w:rsidRDefault="00761DE1" w:rsidP="00F12AB0">
            <w:pPr>
              <w:spacing w:after="0" w:line="240" w:lineRule="auto"/>
              <w:jc w:val="center"/>
              <w:rPr>
                <w:rFonts w:eastAsia="Times New Roman" w:cs="Arial"/>
                <w:color w:val="222222"/>
              </w:rPr>
            </w:pPr>
            <w:r w:rsidRPr="00761DE1">
              <w:rPr>
                <w:rFonts w:eastAsia="Times New Roman" w:cs="Arial"/>
                <w:color w:val="222222"/>
              </w:rPr>
              <w:t>GGCTTCAGGGTTGAGACAAACT</w:t>
            </w:r>
          </w:p>
        </w:tc>
      </w:tr>
      <w:tr w:rsidR="00761DE1" w:rsidRPr="00F12AB0" w:rsidTr="00761DE1">
        <w:trPr>
          <w:trHeight w:val="300"/>
          <w:jc w:val="center"/>
        </w:trPr>
        <w:tc>
          <w:tcPr>
            <w:tcW w:w="1598" w:type="dxa"/>
            <w:shd w:val="clear" w:color="000000" w:fill="FFFFFF"/>
            <w:noWrap/>
            <w:vAlign w:val="center"/>
          </w:tcPr>
          <w:p w:rsidR="00761DE1" w:rsidRDefault="00761DE1" w:rsidP="00F12AB0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 xml:space="preserve">RANTES </w:t>
            </w:r>
            <w:proofErr w:type="spellStart"/>
            <w:r>
              <w:rPr>
                <w:rFonts w:eastAsia="Times New Roman" w:cs="Arial"/>
              </w:rPr>
              <w:t>Fwd</w:t>
            </w:r>
            <w:proofErr w:type="spellEnd"/>
          </w:p>
        </w:tc>
        <w:tc>
          <w:tcPr>
            <w:tcW w:w="3480" w:type="dxa"/>
            <w:shd w:val="clear" w:color="auto" w:fill="auto"/>
            <w:noWrap/>
            <w:vAlign w:val="center"/>
          </w:tcPr>
          <w:p w:rsidR="00761DE1" w:rsidRPr="00F12AB0" w:rsidRDefault="00761DE1" w:rsidP="00F12AB0">
            <w:pPr>
              <w:spacing w:after="0" w:line="240" w:lineRule="auto"/>
              <w:jc w:val="center"/>
              <w:rPr>
                <w:rFonts w:eastAsia="Times New Roman" w:cs="Arial"/>
                <w:color w:val="222222"/>
              </w:rPr>
            </w:pPr>
            <w:r w:rsidRPr="00761DE1">
              <w:rPr>
                <w:rFonts w:eastAsia="Times New Roman" w:cs="Arial"/>
                <w:color w:val="222222"/>
              </w:rPr>
              <w:t>CCTGCTGCTTTGCCTACCTCTC</w:t>
            </w:r>
          </w:p>
        </w:tc>
      </w:tr>
      <w:tr w:rsidR="00761DE1" w:rsidRPr="00F12AB0" w:rsidTr="00761DE1">
        <w:trPr>
          <w:trHeight w:val="300"/>
          <w:jc w:val="center"/>
        </w:trPr>
        <w:tc>
          <w:tcPr>
            <w:tcW w:w="1598" w:type="dxa"/>
            <w:shd w:val="clear" w:color="000000" w:fill="FFFFFF"/>
            <w:noWrap/>
            <w:vAlign w:val="center"/>
          </w:tcPr>
          <w:p w:rsidR="00761DE1" w:rsidRDefault="00761DE1" w:rsidP="00F12AB0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RANTES Rev</w:t>
            </w:r>
          </w:p>
        </w:tc>
        <w:tc>
          <w:tcPr>
            <w:tcW w:w="3480" w:type="dxa"/>
            <w:shd w:val="clear" w:color="auto" w:fill="auto"/>
            <w:noWrap/>
            <w:vAlign w:val="center"/>
          </w:tcPr>
          <w:p w:rsidR="00761DE1" w:rsidRPr="00F12AB0" w:rsidRDefault="00761DE1" w:rsidP="00F12AB0">
            <w:pPr>
              <w:spacing w:after="0" w:line="240" w:lineRule="auto"/>
              <w:jc w:val="center"/>
              <w:rPr>
                <w:rFonts w:eastAsia="Times New Roman" w:cs="Arial"/>
                <w:color w:val="222222"/>
              </w:rPr>
            </w:pPr>
            <w:r w:rsidRPr="00761DE1">
              <w:rPr>
                <w:rFonts w:eastAsia="Times New Roman" w:cs="Arial"/>
                <w:color w:val="222222"/>
              </w:rPr>
              <w:t>ACACACTTGGCGGTTCCTTCGA</w:t>
            </w:r>
          </w:p>
        </w:tc>
      </w:tr>
      <w:tr w:rsidR="00761DE1" w:rsidRPr="00F12AB0" w:rsidTr="00761DE1">
        <w:trPr>
          <w:trHeight w:val="300"/>
          <w:jc w:val="center"/>
        </w:trPr>
        <w:tc>
          <w:tcPr>
            <w:tcW w:w="1598" w:type="dxa"/>
            <w:shd w:val="clear" w:color="000000" w:fill="FFFFFF"/>
            <w:noWrap/>
            <w:vAlign w:val="center"/>
          </w:tcPr>
          <w:p w:rsidR="00761DE1" w:rsidRDefault="00761DE1" w:rsidP="00F12AB0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 xml:space="preserve">IL1RA </w:t>
            </w:r>
            <w:proofErr w:type="spellStart"/>
            <w:r>
              <w:rPr>
                <w:rFonts w:eastAsia="Times New Roman" w:cs="Arial"/>
              </w:rPr>
              <w:t>Fwd</w:t>
            </w:r>
            <w:proofErr w:type="spellEnd"/>
          </w:p>
        </w:tc>
        <w:tc>
          <w:tcPr>
            <w:tcW w:w="3480" w:type="dxa"/>
            <w:shd w:val="clear" w:color="auto" w:fill="auto"/>
            <w:noWrap/>
            <w:vAlign w:val="center"/>
          </w:tcPr>
          <w:p w:rsidR="00761DE1" w:rsidRPr="00F12AB0" w:rsidRDefault="00761DE1" w:rsidP="00F12AB0">
            <w:pPr>
              <w:spacing w:after="0" w:line="240" w:lineRule="auto"/>
              <w:jc w:val="center"/>
              <w:rPr>
                <w:rFonts w:eastAsia="Times New Roman" w:cs="Arial"/>
                <w:color w:val="222222"/>
              </w:rPr>
            </w:pPr>
            <w:r w:rsidRPr="00761DE1">
              <w:rPr>
                <w:rFonts w:eastAsia="Times New Roman" w:cs="Arial"/>
                <w:color w:val="222222"/>
              </w:rPr>
              <w:t>TGTGCCTGTCTTGTGTCAAGTC</w:t>
            </w:r>
          </w:p>
        </w:tc>
      </w:tr>
      <w:tr w:rsidR="00761DE1" w:rsidRPr="00F12AB0" w:rsidTr="00761DE1">
        <w:trPr>
          <w:trHeight w:val="300"/>
          <w:jc w:val="center"/>
        </w:trPr>
        <w:tc>
          <w:tcPr>
            <w:tcW w:w="1598" w:type="dxa"/>
            <w:shd w:val="clear" w:color="000000" w:fill="FFFFFF"/>
            <w:noWrap/>
            <w:vAlign w:val="center"/>
          </w:tcPr>
          <w:p w:rsidR="00761DE1" w:rsidRDefault="00761DE1" w:rsidP="00F12AB0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IL1RA Rev</w:t>
            </w:r>
          </w:p>
        </w:tc>
        <w:tc>
          <w:tcPr>
            <w:tcW w:w="3480" w:type="dxa"/>
            <w:shd w:val="clear" w:color="auto" w:fill="auto"/>
            <w:noWrap/>
            <w:vAlign w:val="center"/>
          </w:tcPr>
          <w:p w:rsidR="00761DE1" w:rsidRPr="00F12AB0" w:rsidRDefault="00761DE1" w:rsidP="00F12AB0">
            <w:pPr>
              <w:spacing w:after="0" w:line="240" w:lineRule="auto"/>
              <w:jc w:val="center"/>
              <w:rPr>
                <w:rFonts w:eastAsia="Times New Roman" w:cs="Arial"/>
                <w:color w:val="222222"/>
              </w:rPr>
            </w:pPr>
            <w:r w:rsidRPr="00761DE1">
              <w:rPr>
                <w:rFonts w:eastAsia="Times New Roman" w:cs="Arial"/>
                <w:color w:val="222222"/>
              </w:rPr>
              <w:t>GCCTGTCTCGGAGCGGATGAAG</w:t>
            </w:r>
          </w:p>
        </w:tc>
      </w:tr>
      <w:tr w:rsidR="00761DE1" w:rsidRPr="00F12AB0" w:rsidTr="00761DE1">
        <w:trPr>
          <w:trHeight w:val="300"/>
          <w:jc w:val="center"/>
        </w:trPr>
        <w:tc>
          <w:tcPr>
            <w:tcW w:w="1598" w:type="dxa"/>
            <w:shd w:val="clear" w:color="000000" w:fill="FFFFFF"/>
            <w:noWrap/>
            <w:vAlign w:val="center"/>
          </w:tcPr>
          <w:p w:rsidR="00761DE1" w:rsidRDefault="00761DE1" w:rsidP="00F12AB0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proofErr w:type="spellStart"/>
            <w:r>
              <w:rPr>
                <w:rFonts w:eastAsia="Times New Roman" w:cs="Arial"/>
              </w:rPr>
              <w:t>TNFa</w:t>
            </w:r>
            <w:proofErr w:type="spellEnd"/>
            <w:r>
              <w:rPr>
                <w:rFonts w:eastAsia="Times New Roman" w:cs="Arial"/>
              </w:rPr>
              <w:t xml:space="preserve"> </w:t>
            </w:r>
            <w:proofErr w:type="spellStart"/>
            <w:r>
              <w:rPr>
                <w:rFonts w:eastAsia="Times New Roman" w:cs="Arial"/>
              </w:rPr>
              <w:t>Fwd</w:t>
            </w:r>
            <w:proofErr w:type="spellEnd"/>
          </w:p>
        </w:tc>
        <w:tc>
          <w:tcPr>
            <w:tcW w:w="3480" w:type="dxa"/>
            <w:shd w:val="clear" w:color="auto" w:fill="auto"/>
            <w:noWrap/>
            <w:vAlign w:val="center"/>
          </w:tcPr>
          <w:p w:rsidR="00761DE1" w:rsidRPr="00F12AB0" w:rsidRDefault="00ED3AB0" w:rsidP="00F12AB0">
            <w:pPr>
              <w:spacing w:after="0" w:line="240" w:lineRule="auto"/>
              <w:jc w:val="center"/>
              <w:rPr>
                <w:rFonts w:eastAsia="Times New Roman" w:cs="Arial"/>
                <w:color w:val="222222"/>
              </w:rPr>
            </w:pPr>
            <w:r w:rsidRPr="00ED3AB0">
              <w:rPr>
                <w:rFonts w:eastAsia="Times New Roman" w:cs="Arial"/>
                <w:color w:val="222222"/>
              </w:rPr>
              <w:t>GGTGTCTGTGCCTCAGCCTCTT</w:t>
            </w:r>
          </w:p>
        </w:tc>
      </w:tr>
      <w:tr w:rsidR="00761DE1" w:rsidRPr="00F12AB0" w:rsidTr="00761DE1">
        <w:trPr>
          <w:trHeight w:val="300"/>
          <w:jc w:val="center"/>
        </w:trPr>
        <w:tc>
          <w:tcPr>
            <w:tcW w:w="1598" w:type="dxa"/>
            <w:shd w:val="clear" w:color="000000" w:fill="FFFFFF"/>
            <w:noWrap/>
            <w:vAlign w:val="center"/>
          </w:tcPr>
          <w:p w:rsidR="00761DE1" w:rsidRDefault="00761DE1" w:rsidP="00F12AB0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proofErr w:type="spellStart"/>
            <w:r>
              <w:rPr>
                <w:rFonts w:eastAsia="Times New Roman" w:cs="Arial"/>
              </w:rPr>
              <w:lastRenderedPageBreak/>
              <w:t>TNFa</w:t>
            </w:r>
            <w:proofErr w:type="spellEnd"/>
            <w:r>
              <w:rPr>
                <w:rFonts w:eastAsia="Times New Roman" w:cs="Arial"/>
              </w:rPr>
              <w:t xml:space="preserve"> Rev</w:t>
            </w:r>
          </w:p>
        </w:tc>
        <w:tc>
          <w:tcPr>
            <w:tcW w:w="3480" w:type="dxa"/>
            <w:shd w:val="clear" w:color="auto" w:fill="auto"/>
            <w:noWrap/>
            <w:vAlign w:val="center"/>
          </w:tcPr>
          <w:p w:rsidR="00761DE1" w:rsidRPr="00F12AB0" w:rsidRDefault="00ED3AB0" w:rsidP="00F12AB0">
            <w:pPr>
              <w:spacing w:after="0" w:line="240" w:lineRule="auto"/>
              <w:jc w:val="center"/>
              <w:rPr>
                <w:rFonts w:eastAsia="Times New Roman" w:cs="Arial"/>
                <w:color w:val="222222"/>
              </w:rPr>
            </w:pPr>
            <w:r w:rsidRPr="00ED3AB0">
              <w:rPr>
                <w:rFonts w:eastAsia="Times New Roman" w:cs="Arial"/>
                <w:color w:val="222222"/>
              </w:rPr>
              <w:t>GCCATGGAACTGATGAGAGGGAG</w:t>
            </w:r>
          </w:p>
        </w:tc>
      </w:tr>
      <w:tr w:rsidR="00761DE1" w:rsidRPr="00F12AB0" w:rsidTr="00761DE1">
        <w:trPr>
          <w:trHeight w:val="300"/>
          <w:jc w:val="center"/>
        </w:trPr>
        <w:tc>
          <w:tcPr>
            <w:tcW w:w="1598" w:type="dxa"/>
            <w:shd w:val="clear" w:color="000000" w:fill="FFFFFF"/>
            <w:noWrap/>
            <w:vAlign w:val="center"/>
          </w:tcPr>
          <w:p w:rsidR="00761DE1" w:rsidRDefault="00761DE1" w:rsidP="00F12AB0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proofErr w:type="spellStart"/>
            <w:r>
              <w:rPr>
                <w:rFonts w:eastAsia="Times New Roman" w:cs="Arial"/>
              </w:rPr>
              <w:t>TGFb</w:t>
            </w:r>
            <w:proofErr w:type="spellEnd"/>
            <w:r>
              <w:rPr>
                <w:rFonts w:eastAsia="Times New Roman" w:cs="Arial"/>
              </w:rPr>
              <w:t xml:space="preserve"> </w:t>
            </w:r>
            <w:proofErr w:type="spellStart"/>
            <w:r>
              <w:rPr>
                <w:rFonts w:eastAsia="Times New Roman" w:cs="Arial"/>
              </w:rPr>
              <w:t>Fwd</w:t>
            </w:r>
            <w:proofErr w:type="spellEnd"/>
          </w:p>
        </w:tc>
        <w:tc>
          <w:tcPr>
            <w:tcW w:w="3480" w:type="dxa"/>
            <w:shd w:val="clear" w:color="auto" w:fill="auto"/>
            <w:noWrap/>
            <w:vAlign w:val="center"/>
          </w:tcPr>
          <w:p w:rsidR="00761DE1" w:rsidRPr="00F12AB0" w:rsidRDefault="00ED3AB0" w:rsidP="00F12AB0">
            <w:pPr>
              <w:spacing w:after="0" w:line="240" w:lineRule="auto"/>
              <w:jc w:val="center"/>
              <w:rPr>
                <w:rFonts w:eastAsia="Times New Roman" w:cs="Arial"/>
                <w:color w:val="222222"/>
              </w:rPr>
            </w:pPr>
            <w:r w:rsidRPr="00ED3AB0">
              <w:rPr>
                <w:rFonts w:eastAsia="Times New Roman" w:cs="Arial"/>
                <w:color w:val="222222"/>
              </w:rPr>
              <w:t>TGATACGCCTGAGTGGCTGTCT</w:t>
            </w:r>
          </w:p>
        </w:tc>
      </w:tr>
      <w:tr w:rsidR="00761DE1" w:rsidRPr="00F12AB0" w:rsidTr="00761DE1">
        <w:trPr>
          <w:trHeight w:val="300"/>
          <w:jc w:val="center"/>
        </w:trPr>
        <w:tc>
          <w:tcPr>
            <w:tcW w:w="1598" w:type="dxa"/>
            <w:shd w:val="clear" w:color="000000" w:fill="FFFFFF"/>
            <w:noWrap/>
            <w:vAlign w:val="center"/>
          </w:tcPr>
          <w:p w:rsidR="00761DE1" w:rsidRDefault="00761DE1" w:rsidP="00761DE1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proofErr w:type="spellStart"/>
            <w:r>
              <w:rPr>
                <w:rFonts w:eastAsia="Times New Roman" w:cs="Arial"/>
              </w:rPr>
              <w:t>TGFb</w:t>
            </w:r>
            <w:proofErr w:type="spellEnd"/>
            <w:r>
              <w:rPr>
                <w:rFonts w:eastAsia="Times New Roman" w:cs="Arial"/>
              </w:rPr>
              <w:t xml:space="preserve"> Rev</w:t>
            </w:r>
          </w:p>
        </w:tc>
        <w:tc>
          <w:tcPr>
            <w:tcW w:w="3480" w:type="dxa"/>
            <w:shd w:val="clear" w:color="auto" w:fill="auto"/>
            <w:noWrap/>
            <w:vAlign w:val="center"/>
          </w:tcPr>
          <w:p w:rsidR="00761DE1" w:rsidRPr="00F12AB0" w:rsidRDefault="00ED3AB0" w:rsidP="00F12AB0">
            <w:pPr>
              <w:spacing w:after="0" w:line="240" w:lineRule="auto"/>
              <w:jc w:val="center"/>
              <w:rPr>
                <w:rFonts w:eastAsia="Times New Roman" w:cs="Arial"/>
                <w:color w:val="222222"/>
              </w:rPr>
            </w:pPr>
            <w:r w:rsidRPr="00ED3AB0">
              <w:rPr>
                <w:rFonts w:eastAsia="Times New Roman" w:cs="Arial"/>
                <w:color w:val="222222"/>
              </w:rPr>
              <w:t>CACAAGAGCAGTGAGCACTGAA</w:t>
            </w:r>
          </w:p>
        </w:tc>
      </w:tr>
      <w:tr w:rsidR="00761DE1" w:rsidRPr="00F12AB0" w:rsidTr="00761DE1">
        <w:trPr>
          <w:trHeight w:val="300"/>
          <w:jc w:val="center"/>
        </w:trPr>
        <w:tc>
          <w:tcPr>
            <w:tcW w:w="1598" w:type="dxa"/>
            <w:shd w:val="clear" w:color="000000" w:fill="FFFFFF"/>
            <w:noWrap/>
            <w:vAlign w:val="center"/>
          </w:tcPr>
          <w:p w:rsidR="00761DE1" w:rsidRDefault="00761DE1" w:rsidP="00761DE1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proofErr w:type="spellStart"/>
            <w:r>
              <w:rPr>
                <w:rFonts w:eastAsia="Times New Roman" w:cs="Arial"/>
              </w:rPr>
              <w:t>IFNg</w:t>
            </w:r>
            <w:proofErr w:type="spellEnd"/>
            <w:r>
              <w:rPr>
                <w:rFonts w:eastAsia="Times New Roman" w:cs="Arial"/>
              </w:rPr>
              <w:t xml:space="preserve"> </w:t>
            </w:r>
            <w:proofErr w:type="spellStart"/>
            <w:r>
              <w:rPr>
                <w:rFonts w:eastAsia="Times New Roman" w:cs="Arial"/>
              </w:rPr>
              <w:t>Fwd</w:t>
            </w:r>
            <w:proofErr w:type="spellEnd"/>
          </w:p>
        </w:tc>
        <w:tc>
          <w:tcPr>
            <w:tcW w:w="3480" w:type="dxa"/>
            <w:shd w:val="clear" w:color="auto" w:fill="auto"/>
            <w:noWrap/>
            <w:vAlign w:val="center"/>
          </w:tcPr>
          <w:p w:rsidR="00761DE1" w:rsidRPr="00F12AB0" w:rsidRDefault="00ED3AB0" w:rsidP="00F12AB0">
            <w:pPr>
              <w:spacing w:after="0" w:line="240" w:lineRule="auto"/>
              <w:jc w:val="center"/>
              <w:rPr>
                <w:rFonts w:eastAsia="Times New Roman" w:cs="Arial"/>
                <w:color w:val="222222"/>
              </w:rPr>
            </w:pPr>
            <w:r>
              <w:rPr>
                <w:rFonts w:eastAsia="Times New Roman" w:cs="Arial"/>
                <w:color w:val="222222"/>
              </w:rPr>
              <w:t>CAGCAACAGTAAAGCAAAAAAGG</w:t>
            </w:r>
          </w:p>
        </w:tc>
      </w:tr>
      <w:tr w:rsidR="00761DE1" w:rsidRPr="00F12AB0" w:rsidTr="00761DE1">
        <w:trPr>
          <w:trHeight w:val="300"/>
          <w:jc w:val="center"/>
        </w:trPr>
        <w:tc>
          <w:tcPr>
            <w:tcW w:w="1598" w:type="dxa"/>
            <w:shd w:val="clear" w:color="000000" w:fill="FFFFFF"/>
            <w:noWrap/>
            <w:vAlign w:val="center"/>
          </w:tcPr>
          <w:p w:rsidR="00761DE1" w:rsidRDefault="00761DE1" w:rsidP="00761DE1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proofErr w:type="spellStart"/>
            <w:r>
              <w:rPr>
                <w:rFonts w:eastAsia="Times New Roman" w:cs="Arial"/>
              </w:rPr>
              <w:t>IFNg</w:t>
            </w:r>
            <w:proofErr w:type="spellEnd"/>
            <w:r>
              <w:rPr>
                <w:rFonts w:eastAsia="Times New Roman" w:cs="Arial"/>
              </w:rPr>
              <w:t xml:space="preserve"> Rev</w:t>
            </w:r>
          </w:p>
        </w:tc>
        <w:tc>
          <w:tcPr>
            <w:tcW w:w="3480" w:type="dxa"/>
            <w:shd w:val="clear" w:color="auto" w:fill="auto"/>
            <w:noWrap/>
            <w:vAlign w:val="center"/>
          </w:tcPr>
          <w:p w:rsidR="00761DE1" w:rsidRPr="00F12AB0" w:rsidRDefault="00ED3AB0" w:rsidP="00F12AB0">
            <w:pPr>
              <w:spacing w:after="0" w:line="240" w:lineRule="auto"/>
              <w:jc w:val="center"/>
              <w:rPr>
                <w:rFonts w:eastAsia="Times New Roman" w:cs="Arial"/>
                <w:color w:val="222222"/>
              </w:rPr>
            </w:pPr>
            <w:r>
              <w:rPr>
                <w:rFonts w:eastAsia="Times New Roman" w:cs="Arial"/>
                <w:color w:val="222222"/>
              </w:rPr>
              <w:t>TTTCCGCTTCCTTAGGCTAGAT</w:t>
            </w:r>
            <w:bookmarkStart w:id="0" w:name="_GoBack"/>
            <w:bookmarkEnd w:id="0"/>
          </w:p>
        </w:tc>
      </w:tr>
    </w:tbl>
    <w:p w:rsidR="007112CB" w:rsidRDefault="007112CB"/>
    <w:sectPr w:rsidR="007112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2EDC"/>
    <w:rsid w:val="0000131D"/>
    <w:rsid w:val="00001C93"/>
    <w:rsid w:val="00002F15"/>
    <w:rsid w:val="0000319C"/>
    <w:rsid w:val="000041D9"/>
    <w:rsid w:val="00004544"/>
    <w:rsid w:val="00005A26"/>
    <w:rsid w:val="000063D6"/>
    <w:rsid w:val="00006891"/>
    <w:rsid w:val="00007054"/>
    <w:rsid w:val="00011B7C"/>
    <w:rsid w:val="00012EE7"/>
    <w:rsid w:val="00013D09"/>
    <w:rsid w:val="00015423"/>
    <w:rsid w:val="00015432"/>
    <w:rsid w:val="000169D3"/>
    <w:rsid w:val="00016E94"/>
    <w:rsid w:val="000173D0"/>
    <w:rsid w:val="00017DE0"/>
    <w:rsid w:val="000200B3"/>
    <w:rsid w:val="00021897"/>
    <w:rsid w:val="00021CB0"/>
    <w:rsid w:val="000235E8"/>
    <w:rsid w:val="00023D0A"/>
    <w:rsid w:val="000248DB"/>
    <w:rsid w:val="000252D5"/>
    <w:rsid w:val="00025A68"/>
    <w:rsid w:val="00025DAE"/>
    <w:rsid w:val="000261F9"/>
    <w:rsid w:val="00026873"/>
    <w:rsid w:val="00027B44"/>
    <w:rsid w:val="00030271"/>
    <w:rsid w:val="000307A1"/>
    <w:rsid w:val="00030C26"/>
    <w:rsid w:val="00031FBB"/>
    <w:rsid w:val="00032420"/>
    <w:rsid w:val="00032604"/>
    <w:rsid w:val="000330F7"/>
    <w:rsid w:val="0003430E"/>
    <w:rsid w:val="000363CF"/>
    <w:rsid w:val="00036962"/>
    <w:rsid w:val="00037D82"/>
    <w:rsid w:val="00040755"/>
    <w:rsid w:val="00042552"/>
    <w:rsid w:val="00042697"/>
    <w:rsid w:val="00042F7F"/>
    <w:rsid w:val="00044F2D"/>
    <w:rsid w:val="00045834"/>
    <w:rsid w:val="000470DB"/>
    <w:rsid w:val="0004788E"/>
    <w:rsid w:val="00047BB3"/>
    <w:rsid w:val="00047C45"/>
    <w:rsid w:val="00050912"/>
    <w:rsid w:val="00050A66"/>
    <w:rsid w:val="00051A5E"/>
    <w:rsid w:val="000525D4"/>
    <w:rsid w:val="000533AE"/>
    <w:rsid w:val="000537BC"/>
    <w:rsid w:val="0005424A"/>
    <w:rsid w:val="00054A85"/>
    <w:rsid w:val="000553B9"/>
    <w:rsid w:val="000570BA"/>
    <w:rsid w:val="0005776F"/>
    <w:rsid w:val="00060470"/>
    <w:rsid w:val="00060B85"/>
    <w:rsid w:val="00060F72"/>
    <w:rsid w:val="00061CAC"/>
    <w:rsid w:val="00061FF9"/>
    <w:rsid w:val="00062875"/>
    <w:rsid w:val="00062C13"/>
    <w:rsid w:val="000630ED"/>
    <w:rsid w:val="00063542"/>
    <w:rsid w:val="00064853"/>
    <w:rsid w:val="00065B88"/>
    <w:rsid w:val="00065F30"/>
    <w:rsid w:val="0006655E"/>
    <w:rsid w:val="00067096"/>
    <w:rsid w:val="00067106"/>
    <w:rsid w:val="00067142"/>
    <w:rsid w:val="00067684"/>
    <w:rsid w:val="00071367"/>
    <w:rsid w:val="000722E1"/>
    <w:rsid w:val="00072CD0"/>
    <w:rsid w:val="00073339"/>
    <w:rsid w:val="00075015"/>
    <w:rsid w:val="00075302"/>
    <w:rsid w:val="00075477"/>
    <w:rsid w:val="0007636B"/>
    <w:rsid w:val="0007675C"/>
    <w:rsid w:val="00076BF9"/>
    <w:rsid w:val="0007797B"/>
    <w:rsid w:val="00077A4D"/>
    <w:rsid w:val="000800FF"/>
    <w:rsid w:val="00080C27"/>
    <w:rsid w:val="00081E7F"/>
    <w:rsid w:val="000827B6"/>
    <w:rsid w:val="00082881"/>
    <w:rsid w:val="00082B6F"/>
    <w:rsid w:val="00082FE2"/>
    <w:rsid w:val="00083957"/>
    <w:rsid w:val="00083A76"/>
    <w:rsid w:val="00083C47"/>
    <w:rsid w:val="00083D1B"/>
    <w:rsid w:val="0008419F"/>
    <w:rsid w:val="0008558B"/>
    <w:rsid w:val="000868E0"/>
    <w:rsid w:val="00086AF5"/>
    <w:rsid w:val="00087049"/>
    <w:rsid w:val="00090726"/>
    <w:rsid w:val="00090C14"/>
    <w:rsid w:val="00090E8F"/>
    <w:rsid w:val="00091214"/>
    <w:rsid w:val="00091988"/>
    <w:rsid w:val="000919E5"/>
    <w:rsid w:val="00091BB6"/>
    <w:rsid w:val="00092BF8"/>
    <w:rsid w:val="00094CFF"/>
    <w:rsid w:val="00097ED5"/>
    <w:rsid w:val="000A0F0C"/>
    <w:rsid w:val="000A150D"/>
    <w:rsid w:val="000A1C92"/>
    <w:rsid w:val="000A2731"/>
    <w:rsid w:val="000A2907"/>
    <w:rsid w:val="000A36F0"/>
    <w:rsid w:val="000A3B35"/>
    <w:rsid w:val="000A54DC"/>
    <w:rsid w:val="000A5CB8"/>
    <w:rsid w:val="000A6723"/>
    <w:rsid w:val="000A718D"/>
    <w:rsid w:val="000A77E9"/>
    <w:rsid w:val="000B027E"/>
    <w:rsid w:val="000B03E4"/>
    <w:rsid w:val="000B056C"/>
    <w:rsid w:val="000B0FA4"/>
    <w:rsid w:val="000B1927"/>
    <w:rsid w:val="000B19B4"/>
    <w:rsid w:val="000B1A00"/>
    <w:rsid w:val="000B2831"/>
    <w:rsid w:val="000B461E"/>
    <w:rsid w:val="000B5A3B"/>
    <w:rsid w:val="000B5E80"/>
    <w:rsid w:val="000B62A0"/>
    <w:rsid w:val="000B6309"/>
    <w:rsid w:val="000B64AC"/>
    <w:rsid w:val="000B67E4"/>
    <w:rsid w:val="000B732C"/>
    <w:rsid w:val="000B7EE5"/>
    <w:rsid w:val="000C194A"/>
    <w:rsid w:val="000C1FC3"/>
    <w:rsid w:val="000C285A"/>
    <w:rsid w:val="000C31BB"/>
    <w:rsid w:val="000C3888"/>
    <w:rsid w:val="000C395B"/>
    <w:rsid w:val="000C418C"/>
    <w:rsid w:val="000C4824"/>
    <w:rsid w:val="000C4A6B"/>
    <w:rsid w:val="000D0DE5"/>
    <w:rsid w:val="000D201A"/>
    <w:rsid w:val="000D2022"/>
    <w:rsid w:val="000D206D"/>
    <w:rsid w:val="000D411C"/>
    <w:rsid w:val="000D522D"/>
    <w:rsid w:val="000D5D80"/>
    <w:rsid w:val="000D5DC5"/>
    <w:rsid w:val="000D5F9B"/>
    <w:rsid w:val="000D71A9"/>
    <w:rsid w:val="000E0D72"/>
    <w:rsid w:val="000E14F6"/>
    <w:rsid w:val="000E160B"/>
    <w:rsid w:val="000E1DAE"/>
    <w:rsid w:val="000E24A1"/>
    <w:rsid w:val="000E2DCB"/>
    <w:rsid w:val="000E2FBB"/>
    <w:rsid w:val="000E3A29"/>
    <w:rsid w:val="000E3AB7"/>
    <w:rsid w:val="000E4384"/>
    <w:rsid w:val="000E547C"/>
    <w:rsid w:val="000E5AE9"/>
    <w:rsid w:val="000E6C89"/>
    <w:rsid w:val="000E6EC8"/>
    <w:rsid w:val="000E70E6"/>
    <w:rsid w:val="000E79CD"/>
    <w:rsid w:val="000E7E42"/>
    <w:rsid w:val="000F005B"/>
    <w:rsid w:val="000F30A0"/>
    <w:rsid w:val="000F3304"/>
    <w:rsid w:val="000F34BE"/>
    <w:rsid w:val="000F3D36"/>
    <w:rsid w:val="000F6052"/>
    <w:rsid w:val="000F606B"/>
    <w:rsid w:val="000F66D8"/>
    <w:rsid w:val="000F6D6F"/>
    <w:rsid w:val="000F7223"/>
    <w:rsid w:val="000F7224"/>
    <w:rsid w:val="000F76F7"/>
    <w:rsid w:val="000F7EE8"/>
    <w:rsid w:val="00100D27"/>
    <w:rsid w:val="0010127C"/>
    <w:rsid w:val="001022E8"/>
    <w:rsid w:val="00102562"/>
    <w:rsid w:val="0010268E"/>
    <w:rsid w:val="00102735"/>
    <w:rsid w:val="00104371"/>
    <w:rsid w:val="00104838"/>
    <w:rsid w:val="0010764D"/>
    <w:rsid w:val="0011222E"/>
    <w:rsid w:val="0011251C"/>
    <w:rsid w:val="001127E2"/>
    <w:rsid w:val="00112DEC"/>
    <w:rsid w:val="00112FC5"/>
    <w:rsid w:val="00113AB1"/>
    <w:rsid w:val="00113CA2"/>
    <w:rsid w:val="00114A19"/>
    <w:rsid w:val="00114EB8"/>
    <w:rsid w:val="001150AB"/>
    <w:rsid w:val="0011542A"/>
    <w:rsid w:val="001156DE"/>
    <w:rsid w:val="00115FB0"/>
    <w:rsid w:val="00117E0E"/>
    <w:rsid w:val="00120DF7"/>
    <w:rsid w:val="00121232"/>
    <w:rsid w:val="00121F23"/>
    <w:rsid w:val="00121F82"/>
    <w:rsid w:val="00122C65"/>
    <w:rsid w:val="00123012"/>
    <w:rsid w:val="00123653"/>
    <w:rsid w:val="00124849"/>
    <w:rsid w:val="0012625D"/>
    <w:rsid w:val="00126614"/>
    <w:rsid w:val="00126AEA"/>
    <w:rsid w:val="00126E52"/>
    <w:rsid w:val="00130B50"/>
    <w:rsid w:val="001310C8"/>
    <w:rsid w:val="00131122"/>
    <w:rsid w:val="00131426"/>
    <w:rsid w:val="001325FE"/>
    <w:rsid w:val="00134384"/>
    <w:rsid w:val="00137481"/>
    <w:rsid w:val="00140715"/>
    <w:rsid w:val="001408BA"/>
    <w:rsid w:val="00140A0B"/>
    <w:rsid w:val="00141032"/>
    <w:rsid w:val="0014251F"/>
    <w:rsid w:val="00142540"/>
    <w:rsid w:val="00142823"/>
    <w:rsid w:val="00142D7F"/>
    <w:rsid w:val="00142E51"/>
    <w:rsid w:val="00143A62"/>
    <w:rsid w:val="001466E9"/>
    <w:rsid w:val="00146D89"/>
    <w:rsid w:val="00150CC7"/>
    <w:rsid w:val="00151383"/>
    <w:rsid w:val="00151579"/>
    <w:rsid w:val="00151B81"/>
    <w:rsid w:val="00152225"/>
    <w:rsid w:val="001522FA"/>
    <w:rsid w:val="001529FD"/>
    <w:rsid w:val="00153BC6"/>
    <w:rsid w:val="001548A9"/>
    <w:rsid w:val="0015498E"/>
    <w:rsid w:val="00154A64"/>
    <w:rsid w:val="00155174"/>
    <w:rsid w:val="0015596D"/>
    <w:rsid w:val="00157EBF"/>
    <w:rsid w:val="00160759"/>
    <w:rsid w:val="00161026"/>
    <w:rsid w:val="0016104C"/>
    <w:rsid w:val="0016106F"/>
    <w:rsid w:val="001620B5"/>
    <w:rsid w:val="00162BD8"/>
    <w:rsid w:val="00163427"/>
    <w:rsid w:val="00164F66"/>
    <w:rsid w:val="0016555D"/>
    <w:rsid w:val="00165841"/>
    <w:rsid w:val="00167711"/>
    <w:rsid w:val="00167C5A"/>
    <w:rsid w:val="00170061"/>
    <w:rsid w:val="001711C2"/>
    <w:rsid w:val="0017150A"/>
    <w:rsid w:val="001724C9"/>
    <w:rsid w:val="001725FA"/>
    <w:rsid w:val="00172693"/>
    <w:rsid w:val="00173847"/>
    <w:rsid w:val="00173873"/>
    <w:rsid w:val="00174BCE"/>
    <w:rsid w:val="00175882"/>
    <w:rsid w:val="001768D7"/>
    <w:rsid w:val="00176F88"/>
    <w:rsid w:val="00180142"/>
    <w:rsid w:val="00180486"/>
    <w:rsid w:val="0018130F"/>
    <w:rsid w:val="00182A8B"/>
    <w:rsid w:val="001839DB"/>
    <w:rsid w:val="00187F3A"/>
    <w:rsid w:val="00190D85"/>
    <w:rsid w:val="001918A6"/>
    <w:rsid w:val="00193949"/>
    <w:rsid w:val="001939FD"/>
    <w:rsid w:val="001940FF"/>
    <w:rsid w:val="001A1560"/>
    <w:rsid w:val="001A1714"/>
    <w:rsid w:val="001A3424"/>
    <w:rsid w:val="001A3BB5"/>
    <w:rsid w:val="001A7436"/>
    <w:rsid w:val="001A7EC4"/>
    <w:rsid w:val="001B21E8"/>
    <w:rsid w:val="001B2405"/>
    <w:rsid w:val="001B24E1"/>
    <w:rsid w:val="001B38E6"/>
    <w:rsid w:val="001B40D0"/>
    <w:rsid w:val="001B42D9"/>
    <w:rsid w:val="001B4D7A"/>
    <w:rsid w:val="001B4F5B"/>
    <w:rsid w:val="001B5F84"/>
    <w:rsid w:val="001B6909"/>
    <w:rsid w:val="001B6D99"/>
    <w:rsid w:val="001B6DA9"/>
    <w:rsid w:val="001B70CE"/>
    <w:rsid w:val="001B7F65"/>
    <w:rsid w:val="001C0AFA"/>
    <w:rsid w:val="001C102D"/>
    <w:rsid w:val="001C184D"/>
    <w:rsid w:val="001C1D0D"/>
    <w:rsid w:val="001C2015"/>
    <w:rsid w:val="001C28CB"/>
    <w:rsid w:val="001C3FAA"/>
    <w:rsid w:val="001C4F93"/>
    <w:rsid w:val="001C568A"/>
    <w:rsid w:val="001C5835"/>
    <w:rsid w:val="001C6311"/>
    <w:rsid w:val="001C6E4E"/>
    <w:rsid w:val="001C6EC4"/>
    <w:rsid w:val="001C7A0D"/>
    <w:rsid w:val="001D20AF"/>
    <w:rsid w:val="001D3965"/>
    <w:rsid w:val="001D3DC7"/>
    <w:rsid w:val="001D3F97"/>
    <w:rsid w:val="001D4588"/>
    <w:rsid w:val="001D46A6"/>
    <w:rsid w:val="001D4F4A"/>
    <w:rsid w:val="001D6D7D"/>
    <w:rsid w:val="001D6FE0"/>
    <w:rsid w:val="001D7CFF"/>
    <w:rsid w:val="001E060C"/>
    <w:rsid w:val="001E0C6F"/>
    <w:rsid w:val="001E1825"/>
    <w:rsid w:val="001E2DB9"/>
    <w:rsid w:val="001E30B0"/>
    <w:rsid w:val="001E4027"/>
    <w:rsid w:val="001E43F8"/>
    <w:rsid w:val="001E6A18"/>
    <w:rsid w:val="001E6AB7"/>
    <w:rsid w:val="001E705D"/>
    <w:rsid w:val="001E72DC"/>
    <w:rsid w:val="001E7352"/>
    <w:rsid w:val="001E76DC"/>
    <w:rsid w:val="001E78F8"/>
    <w:rsid w:val="001F0346"/>
    <w:rsid w:val="001F0435"/>
    <w:rsid w:val="001F2C5F"/>
    <w:rsid w:val="001F2F01"/>
    <w:rsid w:val="001F3396"/>
    <w:rsid w:val="001F380B"/>
    <w:rsid w:val="001F3DD8"/>
    <w:rsid w:val="001F4155"/>
    <w:rsid w:val="001F4D42"/>
    <w:rsid w:val="001F6B72"/>
    <w:rsid w:val="001F6FBA"/>
    <w:rsid w:val="0020159B"/>
    <w:rsid w:val="00201BFC"/>
    <w:rsid w:val="0020222C"/>
    <w:rsid w:val="002025FA"/>
    <w:rsid w:val="00203070"/>
    <w:rsid w:val="00203FBC"/>
    <w:rsid w:val="00205219"/>
    <w:rsid w:val="00205804"/>
    <w:rsid w:val="00207AA3"/>
    <w:rsid w:val="00210B2F"/>
    <w:rsid w:val="00211E53"/>
    <w:rsid w:val="00212193"/>
    <w:rsid w:val="00212893"/>
    <w:rsid w:val="0021293E"/>
    <w:rsid w:val="00213A27"/>
    <w:rsid w:val="0021492B"/>
    <w:rsid w:val="00214A74"/>
    <w:rsid w:val="0021581C"/>
    <w:rsid w:val="00216343"/>
    <w:rsid w:val="00216407"/>
    <w:rsid w:val="0021737F"/>
    <w:rsid w:val="002177FF"/>
    <w:rsid w:val="00220790"/>
    <w:rsid w:val="00220A7B"/>
    <w:rsid w:val="002216F8"/>
    <w:rsid w:val="00223905"/>
    <w:rsid w:val="00224687"/>
    <w:rsid w:val="00224964"/>
    <w:rsid w:val="00224D3D"/>
    <w:rsid w:val="00225244"/>
    <w:rsid w:val="00225705"/>
    <w:rsid w:val="002266D1"/>
    <w:rsid w:val="00226AC6"/>
    <w:rsid w:val="0022759D"/>
    <w:rsid w:val="00230530"/>
    <w:rsid w:val="00230DBD"/>
    <w:rsid w:val="0023125A"/>
    <w:rsid w:val="00232EDC"/>
    <w:rsid w:val="0023359F"/>
    <w:rsid w:val="00234619"/>
    <w:rsid w:val="0023467D"/>
    <w:rsid w:val="002348F1"/>
    <w:rsid w:val="00235455"/>
    <w:rsid w:val="002357ED"/>
    <w:rsid w:val="00235A50"/>
    <w:rsid w:val="002371A0"/>
    <w:rsid w:val="002371FB"/>
    <w:rsid w:val="002376F2"/>
    <w:rsid w:val="00240313"/>
    <w:rsid w:val="002403ED"/>
    <w:rsid w:val="00240E7C"/>
    <w:rsid w:val="0024311A"/>
    <w:rsid w:val="00243E9B"/>
    <w:rsid w:val="0024541F"/>
    <w:rsid w:val="002458F2"/>
    <w:rsid w:val="00245E4F"/>
    <w:rsid w:val="00247391"/>
    <w:rsid w:val="002500A2"/>
    <w:rsid w:val="0025013D"/>
    <w:rsid w:val="002519D0"/>
    <w:rsid w:val="002519D8"/>
    <w:rsid w:val="0025228E"/>
    <w:rsid w:val="002528B9"/>
    <w:rsid w:val="00253E56"/>
    <w:rsid w:val="00254303"/>
    <w:rsid w:val="002552F3"/>
    <w:rsid w:val="00256BCA"/>
    <w:rsid w:val="00256E3B"/>
    <w:rsid w:val="00257C79"/>
    <w:rsid w:val="00257F3D"/>
    <w:rsid w:val="0026109C"/>
    <w:rsid w:val="00261686"/>
    <w:rsid w:val="00261AFC"/>
    <w:rsid w:val="00263209"/>
    <w:rsid w:val="00263C09"/>
    <w:rsid w:val="00265642"/>
    <w:rsid w:val="00265B19"/>
    <w:rsid w:val="00265C45"/>
    <w:rsid w:val="00265E9B"/>
    <w:rsid w:val="00266808"/>
    <w:rsid w:val="0026735C"/>
    <w:rsid w:val="00270B03"/>
    <w:rsid w:val="00270D85"/>
    <w:rsid w:val="00273074"/>
    <w:rsid w:val="00276138"/>
    <w:rsid w:val="00276C60"/>
    <w:rsid w:val="002773C9"/>
    <w:rsid w:val="00280206"/>
    <w:rsid w:val="0028076C"/>
    <w:rsid w:val="00280AD6"/>
    <w:rsid w:val="0028175C"/>
    <w:rsid w:val="00281A77"/>
    <w:rsid w:val="002828CB"/>
    <w:rsid w:val="00282FB6"/>
    <w:rsid w:val="0028427D"/>
    <w:rsid w:val="002849E0"/>
    <w:rsid w:val="0028603E"/>
    <w:rsid w:val="0029145B"/>
    <w:rsid w:val="00291D1C"/>
    <w:rsid w:val="00292667"/>
    <w:rsid w:val="002927AB"/>
    <w:rsid w:val="0029299D"/>
    <w:rsid w:val="002978FA"/>
    <w:rsid w:val="002A0C51"/>
    <w:rsid w:val="002A13AD"/>
    <w:rsid w:val="002A22AC"/>
    <w:rsid w:val="002A2509"/>
    <w:rsid w:val="002A2E01"/>
    <w:rsid w:val="002A3C55"/>
    <w:rsid w:val="002A3F01"/>
    <w:rsid w:val="002A407D"/>
    <w:rsid w:val="002A4612"/>
    <w:rsid w:val="002A4674"/>
    <w:rsid w:val="002A5203"/>
    <w:rsid w:val="002A5BEC"/>
    <w:rsid w:val="002A670E"/>
    <w:rsid w:val="002A79E5"/>
    <w:rsid w:val="002A7C53"/>
    <w:rsid w:val="002B0062"/>
    <w:rsid w:val="002B0564"/>
    <w:rsid w:val="002B0E41"/>
    <w:rsid w:val="002B1743"/>
    <w:rsid w:val="002B1974"/>
    <w:rsid w:val="002B2E03"/>
    <w:rsid w:val="002B3E88"/>
    <w:rsid w:val="002B4668"/>
    <w:rsid w:val="002B4F6E"/>
    <w:rsid w:val="002B53DA"/>
    <w:rsid w:val="002B5470"/>
    <w:rsid w:val="002B6794"/>
    <w:rsid w:val="002B69F6"/>
    <w:rsid w:val="002C0108"/>
    <w:rsid w:val="002C013A"/>
    <w:rsid w:val="002C01D6"/>
    <w:rsid w:val="002C05A9"/>
    <w:rsid w:val="002C17AB"/>
    <w:rsid w:val="002C21F5"/>
    <w:rsid w:val="002C2C9B"/>
    <w:rsid w:val="002C384F"/>
    <w:rsid w:val="002C43D3"/>
    <w:rsid w:val="002C4423"/>
    <w:rsid w:val="002C49AF"/>
    <w:rsid w:val="002C6A2F"/>
    <w:rsid w:val="002C7413"/>
    <w:rsid w:val="002C7BB1"/>
    <w:rsid w:val="002C7DDF"/>
    <w:rsid w:val="002D076C"/>
    <w:rsid w:val="002D0C9E"/>
    <w:rsid w:val="002D1460"/>
    <w:rsid w:val="002D1CF5"/>
    <w:rsid w:val="002D35D3"/>
    <w:rsid w:val="002D560B"/>
    <w:rsid w:val="002D5A27"/>
    <w:rsid w:val="002D5E3F"/>
    <w:rsid w:val="002D6680"/>
    <w:rsid w:val="002D66D4"/>
    <w:rsid w:val="002D735B"/>
    <w:rsid w:val="002D76BF"/>
    <w:rsid w:val="002E07B8"/>
    <w:rsid w:val="002E07F9"/>
    <w:rsid w:val="002E124D"/>
    <w:rsid w:val="002E177E"/>
    <w:rsid w:val="002E1810"/>
    <w:rsid w:val="002E2AF0"/>
    <w:rsid w:val="002E3C0E"/>
    <w:rsid w:val="002E410C"/>
    <w:rsid w:val="002E6974"/>
    <w:rsid w:val="002E7D47"/>
    <w:rsid w:val="002F01C1"/>
    <w:rsid w:val="002F02D4"/>
    <w:rsid w:val="002F1524"/>
    <w:rsid w:val="002F1E9A"/>
    <w:rsid w:val="002F27B9"/>
    <w:rsid w:val="002F2A7F"/>
    <w:rsid w:val="002F34FB"/>
    <w:rsid w:val="002F42B0"/>
    <w:rsid w:val="002F42C6"/>
    <w:rsid w:val="002F46FF"/>
    <w:rsid w:val="002F4DF2"/>
    <w:rsid w:val="002F5CEE"/>
    <w:rsid w:val="002F650D"/>
    <w:rsid w:val="002F65CD"/>
    <w:rsid w:val="002F65E5"/>
    <w:rsid w:val="002F6702"/>
    <w:rsid w:val="002F6CEE"/>
    <w:rsid w:val="00300064"/>
    <w:rsid w:val="00300B3F"/>
    <w:rsid w:val="00300C40"/>
    <w:rsid w:val="00301449"/>
    <w:rsid w:val="003014E8"/>
    <w:rsid w:val="00301557"/>
    <w:rsid w:val="00301829"/>
    <w:rsid w:val="00301ED2"/>
    <w:rsid w:val="003026B8"/>
    <w:rsid w:val="00302EB2"/>
    <w:rsid w:val="00302F47"/>
    <w:rsid w:val="00305228"/>
    <w:rsid w:val="0030522F"/>
    <w:rsid w:val="00307A9B"/>
    <w:rsid w:val="00307C78"/>
    <w:rsid w:val="003114DC"/>
    <w:rsid w:val="00311A5E"/>
    <w:rsid w:val="0031201A"/>
    <w:rsid w:val="00312A09"/>
    <w:rsid w:val="0031541D"/>
    <w:rsid w:val="00315871"/>
    <w:rsid w:val="003162EC"/>
    <w:rsid w:val="00316509"/>
    <w:rsid w:val="003168E3"/>
    <w:rsid w:val="00316D76"/>
    <w:rsid w:val="00316F33"/>
    <w:rsid w:val="00316F3C"/>
    <w:rsid w:val="003202CE"/>
    <w:rsid w:val="00321048"/>
    <w:rsid w:val="00321CB3"/>
    <w:rsid w:val="00322037"/>
    <w:rsid w:val="0032314D"/>
    <w:rsid w:val="00324A75"/>
    <w:rsid w:val="00325438"/>
    <w:rsid w:val="003304E0"/>
    <w:rsid w:val="00333220"/>
    <w:rsid w:val="00333EED"/>
    <w:rsid w:val="00334063"/>
    <w:rsid w:val="003345F5"/>
    <w:rsid w:val="003351F6"/>
    <w:rsid w:val="0033566D"/>
    <w:rsid w:val="00336CE7"/>
    <w:rsid w:val="00337E6D"/>
    <w:rsid w:val="003403ED"/>
    <w:rsid w:val="00340AC6"/>
    <w:rsid w:val="003420FA"/>
    <w:rsid w:val="00343048"/>
    <w:rsid w:val="00343125"/>
    <w:rsid w:val="003442B9"/>
    <w:rsid w:val="00344794"/>
    <w:rsid w:val="003453C7"/>
    <w:rsid w:val="00350CD8"/>
    <w:rsid w:val="00352E8C"/>
    <w:rsid w:val="00353BC8"/>
    <w:rsid w:val="00353FFD"/>
    <w:rsid w:val="003546AB"/>
    <w:rsid w:val="0035570A"/>
    <w:rsid w:val="00355E6A"/>
    <w:rsid w:val="00356CAC"/>
    <w:rsid w:val="00357227"/>
    <w:rsid w:val="00357637"/>
    <w:rsid w:val="00360947"/>
    <w:rsid w:val="00360C8A"/>
    <w:rsid w:val="003615FC"/>
    <w:rsid w:val="00361BBC"/>
    <w:rsid w:val="00361F42"/>
    <w:rsid w:val="00364928"/>
    <w:rsid w:val="00365CA0"/>
    <w:rsid w:val="0037026B"/>
    <w:rsid w:val="003710A0"/>
    <w:rsid w:val="00371BF7"/>
    <w:rsid w:val="0037243B"/>
    <w:rsid w:val="0037264D"/>
    <w:rsid w:val="00373231"/>
    <w:rsid w:val="00373236"/>
    <w:rsid w:val="003745AF"/>
    <w:rsid w:val="00374E3A"/>
    <w:rsid w:val="00375FC7"/>
    <w:rsid w:val="00376C59"/>
    <w:rsid w:val="00377D2D"/>
    <w:rsid w:val="0038028E"/>
    <w:rsid w:val="00380BF9"/>
    <w:rsid w:val="00380F8C"/>
    <w:rsid w:val="00381137"/>
    <w:rsid w:val="00381C3E"/>
    <w:rsid w:val="00382470"/>
    <w:rsid w:val="003826B5"/>
    <w:rsid w:val="00383130"/>
    <w:rsid w:val="00390866"/>
    <w:rsid w:val="00390B42"/>
    <w:rsid w:val="00390FDF"/>
    <w:rsid w:val="00391697"/>
    <w:rsid w:val="00391A7C"/>
    <w:rsid w:val="003924E9"/>
    <w:rsid w:val="00392D5D"/>
    <w:rsid w:val="00392DF4"/>
    <w:rsid w:val="00393B73"/>
    <w:rsid w:val="00394A33"/>
    <w:rsid w:val="00395293"/>
    <w:rsid w:val="00395FA2"/>
    <w:rsid w:val="003968BA"/>
    <w:rsid w:val="00396931"/>
    <w:rsid w:val="00396959"/>
    <w:rsid w:val="00396D45"/>
    <w:rsid w:val="00397A5B"/>
    <w:rsid w:val="003A05DB"/>
    <w:rsid w:val="003A08E4"/>
    <w:rsid w:val="003A1D73"/>
    <w:rsid w:val="003A2E91"/>
    <w:rsid w:val="003A3869"/>
    <w:rsid w:val="003A38CD"/>
    <w:rsid w:val="003A4891"/>
    <w:rsid w:val="003A5894"/>
    <w:rsid w:val="003A59D8"/>
    <w:rsid w:val="003A716D"/>
    <w:rsid w:val="003B0089"/>
    <w:rsid w:val="003B15FA"/>
    <w:rsid w:val="003B3183"/>
    <w:rsid w:val="003B486D"/>
    <w:rsid w:val="003B5D1C"/>
    <w:rsid w:val="003B758E"/>
    <w:rsid w:val="003C041C"/>
    <w:rsid w:val="003C0CA5"/>
    <w:rsid w:val="003C10BF"/>
    <w:rsid w:val="003C1D02"/>
    <w:rsid w:val="003C252F"/>
    <w:rsid w:val="003C2957"/>
    <w:rsid w:val="003C2E39"/>
    <w:rsid w:val="003C3EEA"/>
    <w:rsid w:val="003C445E"/>
    <w:rsid w:val="003C46BA"/>
    <w:rsid w:val="003C48F2"/>
    <w:rsid w:val="003C7582"/>
    <w:rsid w:val="003D04F5"/>
    <w:rsid w:val="003D08C8"/>
    <w:rsid w:val="003D10E4"/>
    <w:rsid w:val="003D2F7E"/>
    <w:rsid w:val="003D4492"/>
    <w:rsid w:val="003D5915"/>
    <w:rsid w:val="003D65EA"/>
    <w:rsid w:val="003D7758"/>
    <w:rsid w:val="003E0101"/>
    <w:rsid w:val="003E0555"/>
    <w:rsid w:val="003E0E5F"/>
    <w:rsid w:val="003E1536"/>
    <w:rsid w:val="003E175D"/>
    <w:rsid w:val="003E1C3E"/>
    <w:rsid w:val="003E1E24"/>
    <w:rsid w:val="003E26DA"/>
    <w:rsid w:val="003E349E"/>
    <w:rsid w:val="003E35B5"/>
    <w:rsid w:val="003E3B35"/>
    <w:rsid w:val="003E4001"/>
    <w:rsid w:val="003E4641"/>
    <w:rsid w:val="003E47F9"/>
    <w:rsid w:val="003E73B1"/>
    <w:rsid w:val="003E78B3"/>
    <w:rsid w:val="003F007A"/>
    <w:rsid w:val="003F078E"/>
    <w:rsid w:val="003F1075"/>
    <w:rsid w:val="003F1125"/>
    <w:rsid w:val="003F2050"/>
    <w:rsid w:val="003F226E"/>
    <w:rsid w:val="003F30ED"/>
    <w:rsid w:val="003F4183"/>
    <w:rsid w:val="003F4DC1"/>
    <w:rsid w:val="003F5526"/>
    <w:rsid w:val="003F5B0A"/>
    <w:rsid w:val="003F5E89"/>
    <w:rsid w:val="003F7369"/>
    <w:rsid w:val="003F7EB8"/>
    <w:rsid w:val="0040133B"/>
    <w:rsid w:val="00401B33"/>
    <w:rsid w:val="004022D2"/>
    <w:rsid w:val="00403435"/>
    <w:rsid w:val="004034D3"/>
    <w:rsid w:val="00403640"/>
    <w:rsid w:val="00403C33"/>
    <w:rsid w:val="00403FA7"/>
    <w:rsid w:val="0040446A"/>
    <w:rsid w:val="0040517B"/>
    <w:rsid w:val="004052FC"/>
    <w:rsid w:val="0040559F"/>
    <w:rsid w:val="0040686F"/>
    <w:rsid w:val="004070A6"/>
    <w:rsid w:val="0040763E"/>
    <w:rsid w:val="00411E2B"/>
    <w:rsid w:val="004126C9"/>
    <w:rsid w:val="0041310B"/>
    <w:rsid w:val="00414B25"/>
    <w:rsid w:val="00415632"/>
    <w:rsid w:val="00417187"/>
    <w:rsid w:val="00417E5A"/>
    <w:rsid w:val="00420246"/>
    <w:rsid w:val="0042145C"/>
    <w:rsid w:val="00421590"/>
    <w:rsid w:val="00421FDF"/>
    <w:rsid w:val="004222A5"/>
    <w:rsid w:val="004240F3"/>
    <w:rsid w:val="00430310"/>
    <w:rsid w:val="00430559"/>
    <w:rsid w:val="00431B90"/>
    <w:rsid w:val="00432259"/>
    <w:rsid w:val="004323F6"/>
    <w:rsid w:val="00432B69"/>
    <w:rsid w:val="00435364"/>
    <w:rsid w:val="00435525"/>
    <w:rsid w:val="004365BA"/>
    <w:rsid w:val="00436AC8"/>
    <w:rsid w:val="004375EB"/>
    <w:rsid w:val="00440EFA"/>
    <w:rsid w:val="0044312A"/>
    <w:rsid w:val="00443EE3"/>
    <w:rsid w:val="004441EC"/>
    <w:rsid w:val="00444761"/>
    <w:rsid w:val="00446056"/>
    <w:rsid w:val="00446354"/>
    <w:rsid w:val="004479E9"/>
    <w:rsid w:val="00447C88"/>
    <w:rsid w:val="004513BD"/>
    <w:rsid w:val="00451F44"/>
    <w:rsid w:val="00452034"/>
    <w:rsid w:val="00452321"/>
    <w:rsid w:val="00453432"/>
    <w:rsid w:val="0045384D"/>
    <w:rsid w:val="0045445D"/>
    <w:rsid w:val="004544A3"/>
    <w:rsid w:val="0045505F"/>
    <w:rsid w:val="004560E0"/>
    <w:rsid w:val="0045705A"/>
    <w:rsid w:val="0046070F"/>
    <w:rsid w:val="00460B7F"/>
    <w:rsid w:val="00460D72"/>
    <w:rsid w:val="00460EEE"/>
    <w:rsid w:val="00461357"/>
    <w:rsid w:val="00461578"/>
    <w:rsid w:val="00461808"/>
    <w:rsid w:val="00461B86"/>
    <w:rsid w:val="00462DCF"/>
    <w:rsid w:val="00463042"/>
    <w:rsid w:val="004649AE"/>
    <w:rsid w:val="00465B55"/>
    <w:rsid w:val="00467097"/>
    <w:rsid w:val="00467601"/>
    <w:rsid w:val="00467EBF"/>
    <w:rsid w:val="00470421"/>
    <w:rsid w:val="00470CFB"/>
    <w:rsid w:val="004712DA"/>
    <w:rsid w:val="00471623"/>
    <w:rsid w:val="00471C44"/>
    <w:rsid w:val="004723B1"/>
    <w:rsid w:val="00472CD3"/>
    <w:rsid w:val="004741E7"/>
    <w:rsid w:val="004748D0"/>
    <w:rsid w:val="00474D83"/>
    <w:rsid w:val="00475908"/>
    <w:rsid w:val="004759D6"/>
    <w:rsid w:val="004802B8"/>
    <w:rsid w:val="0048094B"/>
    <w:rsid w:val="004814AB"/>
    <w:rsid w:val="004817BB"/>
    <w:rsid w:val="00483F1E"/>
    <w:rsid w:val="0048519E"/>
    <w:rsid w:val="0049008B"/>
    <w:rsid w:val="00490530"/>
    <w:rsid w:val="0049188A"/>
    <w:rsid w:val="00492FDE"/>
    <w:rsid w:val="00493DB5"/>
    <w:rsid w:val="00494CB2"/>
    <w:rsid w:val="00495E0F"/>
    <w:rsid w:val="00496C57"/>
    <w:rsid w:val="00496D43"/>
    <w:rsid w:val="00496EFA"/>
    <w:rsid w:val="004972A6"/>
    <w:rsid w:val="00497A6A"/>
    <w:rsid w:val="004A0211"/>
    <w:rsid w:val="004A0226"/>
    <w:rsid w:val="004A02E5"/>
    <w:rsid w:val="004A0821"/>
    <w:rsid w:val="004A123C"/>
    <w:rsid w:val="004A243B"/>
    <w:rsid w:val="004A2F45"/>
    <w:rsid w:val="004A399F"/>
    <w:rsid w:val="004A420D"/>
    <w:rsid w:val="004A4A49"/>
    <w:rsid w:val="004A5501"/>
    <w:rsid w:val="004A590E"/>
    <w:rsid w:val="004A6EC2"/>
    <w:rsid w:val="004B0327"/>
    <w:rsid w:val="004B0740"/>
    <w:rsid w:val="004B0767"/>
    <w:rsid w:val="004B17EB"/>
    <w:rsid w:val="004B1EA7"/>
    <w:rsid w:val="004B217B"/>
    <w:rsid w:val="004B2826"/>
    <w:rsid w:val="004B35FA"/>
    <w:rsid w:val="004B36D5"/>
    <w:rsid w:val="004B3913"/>
    <w:rsid w:val="004B397A"/>
    <w:rsid w:val="004B3E5D"/>
    <w:rsid w:val="004B50D9"/>
    <w:rsid w:val="004B5177"/>
    <w:rsid w:val="004B5624"/>
    <w:rsid w:val="004B5CCB"/>
    <w:rsid w:val="004C0A48"/>
    <w:rsid w:val="004C16E1"/>
    <w:rsid w:val="004C1D09"/>
    <w:rsid w:val="004C3C41"/>
    <w:rsid w:val="004C3EB8"/>
    <w:rsid w:val="004C5A83"/>
    <w:rsid w:val="004C6528"/>
    <w:rsid w:val="004C6BD2"/>
    <w:rsid w:val="004C6E83"/>
    <w:rsid w:val="004C74B9"/>
    <w:rsid w:val="004C79BB"/>
    <w:rsid w:val="004D0157"/>
    <w:rsid w:val="004D0DBD"/>
    <w:rsid w:val="004D1D27"/>
    <w:rsid w:val="004D253B"/>
    <w:rsid w:val="004D2638"/>
    <w:rsid w:val="004D2D18"/>
    <w:rsid w:val="004D3E95"/>
    <w:rsid w:val="004D4716"/>
    <w:rsid w:val="004D483B"/>
    <w:rsid w:val="004D48A4"/>
    <w:rsid w:val="004D49F3"/>
    <w:rsid w:val="004D4B67"/>
    <w:rsid w:val="004D5DCD"/>
    <w:rsid w:val="004D6E4A"/>
    <w:rsid w:val="004D76DC"/>
    <w:rsid w:val="004E0059"/>
    <w:rsid w:val="004E01BB"/>
    <w:rsid w:val="004E143D"/>
    <w:rsid w:val="004E1441"/>
    <w:rsid w:val="004E1508"/>
    <w:rsid w:val="004E1D01"/>
    <w:rsid w:val="004E201C"/>
    <w:rsid w:val="004E2BA7"/>
    <w:rsid w:val="004E31A7"/>
    <w:rsid w:val="004E4572"/>
    <w:rsid w:val="004E54E0"/>
    <w:rsid w:val="004E6206"/>
    <w:rsid w:val="004F03D9"/>
    <w:rsid w:val="004F06F6"/>
    <w:rsid w:val="004F0E28"/>
    <w:rsid w:val="004F0E58"/>
    <w:rsid w:val="004F181D"/>
    <w:rsid w:val="004F2778"/>
    <w:rsid w:val="004F369B"/>
    <w:rsid w:val="004F3C92"/>
    <w:rsid w:val="004F3DD4"/>
    <w:rsid w:val="004F487B"/>
    <w:rsid w:val="004F57E2"/>
    <w:rsid w:val="004F6D33"/>
    <w:rsid w:val="004F7623"/>
    <w:rsid w:val="0050001B"/>
    <w:rsid w:val="005011DF"/>
    <w:rsid w:val="00501355"/>
    <w:rsid w:val="00501970"/>
    <w:rsid w:val="00503101"/>
    <w:rsid w:val="005039C1"/>
    <w:rsid w:val="00503D0F"/>
    <w:rsid w:val="00504422"/>
    <w:rsid w:val="00505011"/>
    <w:rsid w:val="00506814"/>
    <w:rsid w:val="00506900"/>
    <w:rsid w:val="00510177"/>
    <w:rsid w:val="005101E2"/>
    <w:rsid w:val="005117F0"/>
    <w:rsid w:val="00511CE5"/>
    <w:rsid w:val="00512AA6"/>
    <w:rsid w:val="00512E68"/>
    <w:rsid w:val="005138A8"/>
    <w:rsid w:val="00514321"/>
    <w:rsid w:val="005149D0"/>
    <w:rsid w:val="005150AC"/>
    <w:rsid w:val="005151D4"/>
    <w:rsid w:val="0051523C"/>
    <w:rsid w:val="0051662B"/>
    <w:rsid w:val="0052012E"/>
    <w:rsid w:val="0052082B"/>
    <w:rsid w:val="0052229D"/>
    <w:rsid w:val="00522EF9"/>
    <w:rsid w:val="00523939"/>
    <w:rsid w:val="00523E63"/>
    <w:rsid w:val="0052582B"/>
    <w:rsid w:val="00526426"/>
    <w:rsid w:val="005274C9"/>
    <w:rsid w:val="00527ACA"/>
    <w:rsid w:val="00527C00"/>
    <w:rsid w:val="00527D3D"/>
    <w:rsid w:val="005301BE"/>
    <w:rsid w:val="00530C23"/>
    <w:rsid w:val="005319BF"/>
    <w:rsid w:val="00532630"/>
    <w:rsid w:val="0053387F"/>
    <w:rsid w:val="00533BDE"/>
    <w:rsid w:val="00533E6F"/>
    <w:rsid w:val="00533EF7"/>
    <w:rsid w:val="00534759"/>
    <w:rsid w:val="005352D5"/>
    <w:rsid w:val="005353B0"/>
    <w:rsid w:val="00535A43"/>
    <w:rsid w:val="00537F84"/>
    <w:rsid w:val="00537FD7"/>
    <w:rsid w:val="00541BB8"/>
    <w:rsid w:val="00542089"/>
    <w:rsid w:val="0054263E"/>
    <w:rsid w:val="00543333"/>
    <w:rsid w:val="00543D32"/>
    <w:rsid w:val="0054610D"/>
    <w:rsid w:val="005462E3"/>
    <w:rsid w:val="00546907"/>
    <w:rsid w:val="0054699B"/>
    <w:rsid w:val="00550138"/>
    <w:rsid w:val="0055041C"/>
    <w:rsid w:val="005511A8"/>
    <w:rsid w:val="005518A1"/>
    <w:rsid w:val="00551A6D"/>
    <w:rsid w:val="0055212F"/>
    <w:rsid w:val="00552A1D"/>
    <w:rsid w:val="00555F0F"/>
    <w:rsid w:val="005561DF"/>
    <w:rsid w:val="00556A67"/>
    <w:rsid w:val="005602B3"/>
    <w:rsid w:val="0056045D"/>
    <w:rsid w:val="005607F5"/>
    <w:rsid w:val="00560921"/>
    <w:rsid w:val="00561F0A"/>
    <w:rsid w:val="00562DF7"/>
    <w:rsid w:val="005631F4"/>
    <w:rsid w:val="00565187"/>
    <w:rsid w:val="0056571A"/>
    <w:rsid w:val="00565F4C"/>
    <w:rsid w:val="00566034"/>
    <w:rsid w:val="00566175"/>
    <w:rsid w:val="0056661A"/>
    <w:rsid w:val="00566C9B"/>
    <w:rsid w:val="00566F3F"/>
    <w:rsid w:val="0057082F"/>
    <w:rsid w:val="00571CB9"/>
    <w:rsid w:val="005729E2"/>
    <w:rsid w:val="00572F06"/>
    <w:rsid w:val="005730F4"/>
    <w:rsid w:val="00573815"/>
    <w:rsid w:val="00573B35"/>
    <w:rsid w:val="00574A82"/>
    <w:rsid w:val="00576F02"/>
    <w:rsid w:val="00577A7A"/>
    <w:rsid w:val="0058479C"/>
    <w:rsid w:val="005849EC"/>
    <w:rsid w:val="005853ED"/>
    <w:rsid w:val="00585787"/>
    <w:rsid w:val="00585985"/>
    <w:rsid w:val="00585AA1"/>
    <w:rsid w:val="0058612E"/>
    <w:rsid w:val="00586AFB"/>
    <w:rsid w:val="00590D65"/>
    <w:rsid w:val="0059139B"/>
    <w:rsid w:val="00591D78"/>
    <w:rsid w:val="00592309"/>
    <w:rsid w:val="00592920"/>
    <w:rsid w:val="00592BDB"/>
    <w:rsid w:val="00592BEC"/>
    <w:rsid w:val="00592F73"/>
    <w:rsid w:val="00593372"/>
    <w:rsid w:val="00594606"/>
    <w:rsid w:val="0059543F"/>
    <w:rsid w:val="0059772E"/>
    <w:rsid w:val="005A022B"/>
    <w:rsid w:val="005A112B"/>
    <w:rsid w:val="005A1F34"/>
    <w:rsid w:val="005A22FB"/>
    <w:rsid w:val="005A2CAA"/>
    <w:rsid w:val="005A347D"/>
    <w:rsid w:val="005A34C3"/>
    <w:rsid w:val="005A45CC"/>
    <w:rsid w:val="005A5100"/>
    <w:rsid w:val="005A582F"/>
    <w:rsid w:val="005A622F"/>
    <w:rsid w:val="005A664B"/>
    <w:rsid w:val="005A6B4B"/>
    <w:rsid w:val="005A7794"/>
    <w:rsid w:val="005A77FF"/>
    <w:rsid w:val="005A7C69"/>
    <w:rsid w:val="005B0DFD"/>
    <w:rsid w:val="005B18A0"/>
    <w:rsid w:val="005B2820"/>
    <w:rsid w:val="005B2A35"/>
    <w:rsid w:val="005B2A80"/>
    <w:rsid w:val="005B3B32"/>
    <w:rsid w:val="005B3BBF"/>
    <w:rsid w:val="005B508A"/>
    <w:rsid w:val="005B5886"/>
    <w:rsid w:val="005B633A"/>
    <w:rsid w:val="005B6572"/>
    <w:rsid w:val="005B6ED3"/>
    <w:rsid w:val="005B6F1C"/>
    <w:rsid w:val="005B6F74"/>
    <w:rsid w:val="005C065C"/>
    <w:rsid w:val="005C0D78"/>
    <w:rsid w:val="005C0E14"/>
    <w:rsid w:val="005C117B"/>
    <w:rsid w:val="005C1F5C"/>
    <w:rsid w:val="005C33A5"/>
    <w:rsid w:val="005C3B74"/>
    <w:rsid w:val="005C4623"/>
    <w:rsid w:val="005C4AF9"/>
    <w:rsid w:val="005C4BBD"/>
    <w:rsid w:val="005C5881"/>
    <w:rsid w:val="005C5C57"/>
    <w:rsid w:val="005C5CAA"/>
    <w:rsid w:val="005C647E"/>
    <w:rsid w:val="005C705F"/>
    <w:rsid w:val="005D16CB"/>
    <w:rsid w:val="005D1F86"/>
    <w:rsid w:val="005D272B"/>
    <w:rsid w:val="005D4DCF"/>
    <w:rsid w:val="005D557E"/>
    <w:rsid w:val="005D5AA7"/>
    <w:rsid w:val="005D6E09"/>
    <w:rsid w:val="005D7D3A"/>
    <w:rsid w:val="005E00D6"/>
    <w:rsid w:val="005E00F9"/>
    <w:rsid w:val="005E10C9"/>
    <w:rsid w:val="005E122E"/>
    <w:rsid w:val="005E1342"/>
    <w:rsid w:val="005E1DB3"/>
    <w:rsid w:val="005E3AF6"/>
    <w:rsid w:val="005E4047"/>
    <w:rsid w:val="005E474E"/>
    <w:rsid w:val="005E56B5"/>
    <w:rsid w:val="005E5746"/>
    <w:rsid w:val="005E72FB"/>
    <w:rsid w:val="005E788E"/>
    <w:rsid w:val="005E7D63"/>
    <w:rsid w:val="005F0200"/>
    <w:rsid w:val="005F0CBB"/>
    <w:rsid w:val="005F30FE"/>
    <w:rsid w:val="005F4E4C"/>
    <w:rsid w:val="005F5867"/>
    <w:rsid w:val="005F6541"/>
    <w:rsid w:val="005F69FA"/>
    <w:rsid w:val="005F6BB9"/>
    <w:rsid w:val="005F77C8"/>
    <w:rsid w:val="006001DF"/>
    <w:rsid w:val="006007DD"/>
    <w:rsid w:val="00601535"/>
    <w:rsid w:val="00603808"/>
    <w:rsid w:val="00604227"/>
    <w:rsid w:val="00607AD0"/>
    <w:rsid w:val="0061033D"/>
    <w:rsid w:val="00611BC8"/>
    <w:rsid w:val="00611DB4"/>
    <w:rsid w:val="006123A2"/>
    <w:rsid w:val="006130FD"/>
    <w:rsid w:val="00614580"/>
    <w:rsid w:val="00614D70"/>
    <w:rsid w:val="006163A9"/>
    <w:rsid w:val="0061712F"/>
    <w:rsid w:val="0061749B"/>
    <w:rsid w:val="0061788E"/>
    <w:rsid w:val="00620CE2"/>
    <w:rsid w:val="00620ED8"/>
    <w:rsid w:val="0062113A"/>
    <w:rsid w:val="006218EA"/>
    <w:rsid w:val="00622116"/>
    <w:rsid w:val="0062236F"/>
    <w:rsid w:val="00624B9C"/>
    <w:rsid w:val="0062588E"/>
    <w:rsid w:val="00626070"/>
    <w:rsid w:val="00627214"/>
    <w:rsid w:val="00627224"/>
    <w:rsid w:val="0062730A"/>
    <w:rsid w:val="006275FD"/>
    <w:rsid w:val="00632E14"/>
    <w:rsid w:val="00634318"/>
    <w:rsid w:val="00634346"/>
    <w:rsid w:val="00634703"/>
    <w:rsid w:val="00636B07"/>
    <w:rsid w:val="00636C32"/>
    <w:rsid w:val="006376A8"/>
    <w:rsid w:val="006376B6"/>
    <w:rsid w:val="0064042F"/>
    <w:rsid w:val="006417FA"/>
    <w:rsid w:val="006423DF"/>
    <w:rsid w:val="006429B7"/>
    <w:rsid w:val="006429EE"/>
    <w:rsid w:val="00643359"/>
    <w:rsid w:val="00643A37"/>
    <w:rsid w:val="00643A60"/>
    <w:rsid w:val="006441BE"/>
    <w:rsid w:val="00645ED4"/>
    <w:rsid w:val="006464B5"/>
    <w:rsid w:val="006469DC"/>
    <w:rsid w:val="006476CF"/>
    <w:rsid w:val="0065130D"/>
    <w:rsid w:val="006513C4"/>
    <w:rsid w:val="0065222B"/>
    <w:rsid w:val="00652B36"/>
    <w:rsid w:val="00654316"/>
    <w:rsid w:val="0065442B"/>
    <w:rsid w:val="00654B46"/>
    <w:rsid w:val="006572E6"/>
    <w:rsid w:val="006576BE"/>
    <w:rsid w:val="006577B7"/>
    <w:rsid w:val="00657A5D"/>
    <w:rsid w:val="00657C44"/>
    <w:rsid w:val="006600D9"/>
    <w:rsid w:val="006603E6"/>
    <w:rsid w:val="00661ABC"/>
    <w:rsid w:val="006622E4"/>
    <w:rsid w:val="00662FD3"/>
    <w:rsid w:val="00663946"/>
    <w:rsid w:val="0066497B"/>
    <w:rsid w:val="00665497"/>
    <w:rsid w:val="00665899"/>
    <w:rsid w:val="00665FF0"/>
    <w:rsid w:val="00667270"/>
    <w:rsid w:val="0066730F"/>
    <w:rsid w:val="00667B16"/>
    <w:rsid w:val="0067013D"/>
    <w:rsid w:val="006707C3"/>
    <w:rsid w:val="00670BCD"/>
    <w:rsid w:val="00671595"/>
    <w:rsid w:val="006715BF"/>
    <w:rsid w:val="00671639"/>
    <w:rsid w:val="00671845"/>
    <w:rsid w:val="00671CE5"/>
    <w:rsid w:val="0067292C"/>
    <w:rsid w:val="00672A6F"/>
    <w:rsid w:val="00672E53"/>
    <w:rsid w:val="00673123"/>
    <w:rsid w:val="0067336F"/>
    <w:rsid w:val="0067344D"/>
    <w:rsid w:val="00674194"/>
    <w:rsid w:val="006741FD"/>
    <w:rsid w:val="00675F45"/>
    <w:rsid w:val="006764A2"/>
    <w:rsid w:val="006765A1"/>
    <w:rsid w:val="006767D5"/>
    <w:rsid w:val="00676D39"/>
    <w:rsid w:val="00676EAE"/>
    <w:rsid w:val="0068393C"/>
    <w:rsid w:val="00683A98"/>
    <w:rsid w:val="006844FB"/>
    <w:rsid w:val="00684C30"/>
    <w:rsid w:val="00684C55"/>
    <w:rsid w:val="00687183"/>
    <w:rsid w:val="00690DB7"/>
    <w:rsid w:val="006928B6"/>
    <w:rsid w:val="00692E09"/>
    <w:rsid w:val="0069322A"/>
    <w:rsid w:val="0069329D"/>
    <w:rsid w:val="0069442B"/>
    <w:rsid w:val="006946F3"/>
    <w:rsid w:val="0069534E"/>
    <w:rsid w:val="0069704E"/>
    <w:rsid w:val="006974FA"/>
    <w:rsid w:val="00697A7D"/>
    <w:rsid w:val="006A0634"/>
    <w:rsid w:val="006A07E9"/>
    <w:rsid w:val="006A1026"/>
    <w:rsid w:val="006A1661"/>
    <w:rsid w:val="006A17F8"/>
    <w:rsid w:val="006A2855"/>
    <w:rsid w:val="006A31EE"/>
    <w:rsid w:val="006A325B"/>
    <w:rsid w:val="006A41AD"/>
    <w:rsid w:val="006A440C"/>
    <w:rsid w:val="006A4DDA"/>
    <w:rsid w:val="006A51EB"/>
    <w:rsid w:val="006A55B8"/>
    <w:rsid w:val="006A5C31"/>
    <w:rsid w:val="006A61BC"/>
    <w:rsid w:val="006A70AF"/>
    <w:rsid w:val="006A7DBD"/>
    <w:rsid w:val="006A7E02"/>
    <w:rsid w:val="006B0234"/>
    <w:rsid w:val="006B074F"/>
    <w:rsid w:val="006B1D99"/>
    <w:rsid w:val="006B2596"/>
    <w:rsid w:val="006B2A20"/>
    <w:rsid w:val="006B2F99"/>
    <w:rsid w:val="006B310E"/>
    <w:rsid w:val="006B3784"/>
    <w:rsid w:val="006B3C9A"/>
    <w:rsid w:val="006B45FB"/>
    <w:rsid w:val="006B467D"/>
    <w:rsid w:val="006B503E"/>
    <w:rsid w:val="006B6901"/>
    <w:rsid w:val="006B731B"/>
    <w:rsid w:val="006B7EE4"/>
    <w:rsid w:val="006B7F7F"/>
    <w:rsid w:val="006C0717"/>
    <w:rsid w:val="006C0B38"/>
    <w:rsid w:val="006C0C83"/>
    <w:rsid w:val="006C1410"/>
    <w:rsid w:val="006C1634"/>
    <w:rsid w:val="006C213C"/>
    <w:rsid w:val="006C22F9"/>
    <w:rsid w:val="006C28ED"/>
    <w:rsid w:val="006C3716"/>
    <w:rsid w:val="006C3975"/>
    <w:rsid w:val="006C3A65"/>
    <w:rsid w:val="006C3BBB"/>
    <w:rsid w:val="006C43D5"/>
    <w:rsid w:val="006C444C"/>
    <w:rsid w:val="006C4AEF"/>
    <w:rsid w:val="006C5918"/>
    <w:rsid w:val="006C63E9"/>
    <w:rsid w:val="006C6775"/>
    <w:rsid w:val="006C684E"/>
    <w:rsid w:val="006C782C"/>
    <w:rsid w:val="006C7A94"/>
    <w:rsid w:val="006C7EC4"/>
    <w:rsid w:val="006D0E2E"/>
    <w:rsid w:val="006D25C9"/>
    <w:rsid w:val="006D5237"/>
    <w:rsid w:val="006D7217"/>
    <w:rsid w:val="006D7876"/>
    <w:rsid w:val="006E0F29"/>
    <w:rsid w:val="006E205E"/>
    <w:rsid w:val="006E2F0F"/>
    <w:rsid w:val="006E30A8"/>
    <w:rsid w:val="006E3BBC"/>
    <w:rsid w:val="006E44CC"/>
    <w:rsid w:val="006E4DA1"/>
    <w:rsid w:val="006E4EC0"/>
    <w:rsid w:val="006E5DA8"/>
    <w:rsid w:val="006E69FE"/>
    <w:rsid w:val="006E6B91"/>
    <w:rsid w:val="006E6CEA"/>
    <w:rsid w:val="006E7199"/>
    <w:rsid w:val="006E7632"/>
    <w:rsid w:val="006F107B"/>
    <w:rsid w:val="006F240E"/>
    <w:rsid w:val="006F37F8"/>
    <w:rsid w:val="006F3F5A"/>
    <w:rsid w:val="006F4374"/>
    <w:rsid w:val="006F4417"/>
    <w:rsid w:val="006F4A6A"/>
    <w:rsid w:val="006F4E7D"/>
    <w:rsid w:val="006F4F60"/>
    <w:rsid w:val="006F72E9"/>
    <w:rsid w:val="007000EE"/>
    <w:rsid w:val="007006CB"/>
    <w:rsid w:val="00700708"/>
    <w:rsid w:val="00700837"/>
    <w:rsid w:val="00701117"/>
    <w:rsid w:val="007024B9"/>
    <w:rsid w:val="00702A5B"/>
    <w:rsid w:val="007031E0"/>
    <w:rsid w:val="00703DD3"/>
    <w:rsid w:val="00704ADD"/>
    <w:rsid w:val="00705148"/>
    <w:rsid w:val="0070524A"/>
    <w:rsid w:val="007060C8"/>
    <w:rsid w:val="007061A1"/>
    <w:rsid w:val="007077CD"/>
    <w:rsid w:val="007103D8"/>
    <w:rsid w:val="007112CB"/>
    <w:rsid w:val="007123BD"/>
    <w:rsid w:val="007124F8"/>
    <w:rsid w:val="00712520"/>
    <w:rsid w:val="00712DF9"/>
    <w:rsid w:val="0071308B"/>
    <w:rsid w:val="00713BD5"/>
    <w:rsid w:val="00715D75"/>
    <w:rsid w:val="00716F0E"/>
    <w:rsid w:val="00717340"/>
    <w:rsid w:val="007202AF"/>
    <w:rsid w:val="007208D5"/>
    <w:rsid w:val="00720C70"/>
    <w:rsid w:val="00722481"/>
    <w:rsid w:val="00722654"/>
    <w:rsid w:val="00722B84"/>
    <w:rsid w:val="00723A25"/>
    <w:rsid w:val="00723D33"/>
    <w:rsid w:val="00724BB0"/>
    <w:rsid w:val="007256CB"/>
    <w:rsid w:val="00725A02"/>
    <w:rsid w:val="00725D18"/>
    <w:rsid w:val="00725E71"/>
    <w:rsid w:val="00727BDF"/>
    <w:rsid w:val="00730094"/>
    <w:rsid w:val="00730566"/>
    <w:rsid w:val="007329BC"/>
    <w:rsid w:val="0073530D"/>
    <w:rsid w:val="00736BA2"/>
    <w:rsid w:val="00736ECF"/>
    <w:rsid w:val="00737012"/>
    <w:rsid w:val="007375EC"/>
    <w:rsid w:val="00737882"/>
    <w:rsid w:val="00740BA6"/>
    <w:rsid w:val="00742935"/>
    <w:rsid w:val="00742BB8"/>
    <w:rsid w:val="007431C8"/>
    <w:rsid w:val="0074367D"/>
    <w:rsid w:val="007440EF"/>
    <w:rsid w:val="0074530E"/>
    <w:rsid w:val="007455B0"/>
    <w:rsid w:val="00745771"/>
    <w:rsid w:val="00746BCB"/>
    <w:rsid w:val="007471FD"/>
    <w:rsid w:val="00747E68"/>
    <w:rsid w:val="007504E0"/>
    <w:rsid w:val="00750EB9"/>
    <w:rsid w:val="00750EDE"/>
    <w:rsid w:val="007513DF"/>
    <w:rsid w:val="007523B2"/>
    <w:rsid w:val="0075248F"/>
    <w:rsid w:val="00752B08"/>
    <w:rsid w:val="00754413"/>
    <w:rsid w:val="0075649E"/>
    <w:rsid w:val="00756C65"/>
    <w:rsid w:val="00757647"/>
    <w:rsid w:val="0076087C"/>
    <w:rsid w:val="00760985"/>
    <w:rsid w:val="00760A45"/>
    <w:rsid w:val="007613C1"/>
    <w:rsid w:val="00761983"/>
    <w:rsid w:val="00761D6D"/>
    <w:rsid w:val="00761DE1"/>
    <w:rsid w:val="007621D3"/>
    <w:rsid w:val="0076471E"/>
    <w:rsid w:val="00765164"/>
    <w:rsid w:val="007677FF"/>
    <w:rsid w:val="007702ED"/>
    <w:rsid w:val="00770391"/>
    <w:rsid w:val="00773373"/>
    <w:rsid w:val="00773699"/>
    <w:rsid w:val="00773C76"/>
    <w:rsid w:val="0077405B"/>
    <w:rsid w:val="0077780A"/>
    <w:rsid w:val="00777C5A"/>
    <w:rsid w:val="007807B5"/>
    <w:rsid w:val="00782673"/>
    <w:rsid w:val="007827AC"/>
    <w:rsid w:val="007828D2"/>
    <w:rsid w:val="00783239"/>
    <w:rsid w:val="00783A4C"/>
    <w:rsid w:val="007850FB"/>
    <w:rsid w:val="0078529E"/>
    <w:rsid w:val="00785C9C"/>
    <w:rsid w:val="00785E76"/>
    <w:rsid w:val="00786172"/>
    <w:rsid w:val="00787DD6"/>
    <w:rsid w:val="007900D7"/>
    <w:rsid w:val="00791B18"/>
    <w:rsid w:val="00791BE0"/>
    <w:rsid w:val="00793DBA"/>
    <w:rsid w:val="007952F8"/>
    <w:rsid w:val="007954A6"/>
    <w:rsid w:val="007A0229"/>
    <w:rsid w:val="007A06F1"/>
    <w:rsid w:val="007A1223"/>
    <w:rsid w:val="007A1390"/>
    <w:rsid w:val="007A271C"/>
    <w:rsid w:val="007A3265"/>
    <w:rsid w:val="007A3A09"/>
    <w:rsid w:val="007A47A0"/>
    <w:rsid w:val="007A5847"/>
    <w:rsid w:val="007A5B92"/>
    <w:rsid w:val="007A6354"/>
    <w:rsid w:val="007B0641"/>
    <w:rsid w:val="007B0CD1"/>
    <w:rsid w:val="007B1DD4"/>
    <w:rsid w:val="007B273B"/>
    <w:rsid w:val="007B2E6D"/>
    <w:rsid w:val="007B2F0B"/>
    <w:rsid w:val="007B43BB"/>
    <w:rsid w:val="007B564A"/>
    <w:rsid w:val="007B59F0"/>
    <w:rsid w:val="007B63EA"/>
    <w:rsid w:val="007B687E"/>
    <w:rsid w:val="007B6E90"/>
    <w:rsid w:val="007C06B7"/>
    <w:rsid w:val="007C06CC"/>
    <w:rsid w:val="007C0956"/>
    <w:rsid w:val="007C21FA"/>
    <w:rsid w:val="007C22AC"/>
    <w:rsid w:val="007C2687"/>
    <w:rsid w:val="007C3723"/>
    <w:rsid w:val="007C4E0A"/>
    <w:rsid w:val="007C5B9C"/>
    <w:rsid w:val="007C5C0C"/>
    <w:rsid w:val="007C7104"/>
    <w:rsid w:val="007C7FA5"/>
    <w:rsid w:val="007D0055"/>
    <w:rsid w:val="007D0989"/>
    <w:rsid w:val="007D0F15"/>
    <w:rsid w:val="007D0F42"/>
    <w:rsid w:val="007D2314"/>
    <w:rsid w:val="007D3CA4"/>
    <w:rsid w:val="007D4A83"/>
    <w:rsid w:val="007D4EB2"/>
    <w:rsid w:val="007D5610"/>
    <w:rsid w:val="007D5EF3"/>
    <w:rsid w:val="007D6768"/>
    <w:rsid w:val="007D6F81"/>
    <w:rsid w:val="007D7547"/>
    <w:rsid w:val="007D7616"/>
    <w:rsid w:val="007D7A63"/>
    <w:rsid w:val="007D7E58"/>
    <w:rsid w:val="007E0C4F"/>
    <w:rsid w:val="007E124F"/>
    <w:rsid w:val="007E2A14"/>
    <w:rsid w:val="007E2D5F"/>
    <w:rsid w:val="007E4B98"/>
    <w:rsid w:val="007E7BC8"/>
    <w:rsid w:val="007F0548"/>
    <w:rsid w:val="007F149B"/>
    <w:rsid w:val="007F16CD"/>
    <w:rsid w:val="007F2E97"/>
    <w:rsid w:val="007F44CF"/>
    <w:rsid w:val="007F6993"/>
    <w:rsid w:val="007F6A7D"/>
    <w:rsid w:val="007F793D"/>
    <w:rsid w:val="00800457"/>
    <w:rsid w:val="00800545"/>
    <w:rsid w:val="00801434"/>
    <w:rsid w:val="008020F2"/>
    <w:rsid w:val="0080214B"/>
    <w:rsid w:val="00802BC5"/>
    <w:rsid w:val="00802E34"/>
    <w:rsid w:val="00802EDE"/>
    <w:rsid w:val="008038AD"/>
    <w:rsid w:val="00804312"/>
    <w:rsid w:val="00805130"/>
    <w:rsid w:val="00806CA9"/>
    <w:rsid w:val="008075CB"/>
    <w:rsid w:val="0080770E"/>
    <w:rsid w:val="008108C9"/>
    <w:rsid w:val="00810E4B"/>
    <w:rsid w:val="008116B1"/>
    <w:rsid w:val="0081189C"/>
    <w:rsid w:val="008139EB"/>
    <w:rsid w:val="00814C82"/>
    <w:rsid w:val="0081541D"/>
    <w:rsid w:val="0081695A"/>
    <w:rsid w:val="00816D83"/>
    <w:rsid w:val="008200BB"/>
    <w:rsid w:val="00820A59"/>
    <w:rsid w:val="00820FF1"/>
    <w:rsid w:val="008215C4"/>
    <w:rsid w:val="0082210E"/>
    <w:rsid w:val="00822442"/>
    <w:rsid w:val="00822D4E"/>
    <w:rsid w:val="00822EF0"/>
    <w:rsid w:val="0082422D"/>
    <w:rsid w:val="00824668"/>
    <w:rsid w:val="00824CC9"/>
    <w:rsid w:val="0082504D"/>
    <w:rsid w:val="008254D8"/>
    <w:rsid w:val="00825A4B"/>
    <w:rsid w:val="00825EF9"/>
    <w:rsid w:val="00827195"/>
    <w:rsid w:val="008302CB"/>
    <w:rsid w:val="008304C1"/>
    <w:rsid w:val="00831500"/>
    <w:rsid w:val="00831704"/>
    <w:rsid w:val="00831710"/>
    <w:rsid w:val="00831AFF"/>
    <w:rsid w:val="00831DD4"/>
    <w:rsid w:val="0083204A"/>
    <w:rsid w:val="008324E7"/>
    <w:rsid w:val="008337D9"/>
    <w:rsid w:val="00833907"/>
    <w:rsid w:val="0083402B"/>
    <w:rsid w:val="00834D54"/>
    <w:rsid w:val="00835CDD"/>
    <w:rsid w:val="00835CF6"/>
    <w:rsid w:val="00836C7C"/>
    <w:rsid w:val="00842DA5"/>
    <w:rsid w:val="008446CE"/>
    <w:rsid w:val="008455BC"/>
    <w:rsid w:val="0084567A"/>
    <w:rsid w:val="00846BBF"/>
    <w:rsid w:val="0084710F"/>
    <w:rsid w:val="00847D8D"/>
    <w:rsid w:val="00847DF1"/>
    <w:rsid w:val="00847E40"/>
    <w:rsid w:val="00847F6D"/>
    <w:rsid w:val="0085047B"/>
    <w:rsid w:val="00851801"/>
    <w:rsid w:val="008518A1"/>
    <w:rsid w:val="008518E3"/>
    <w:rsid w:val="008533A7"/>
    <w:rsid w:val="00853CBD"/>
    <w:rsid w:val="008548E2"/>
    <w:rsid w:val="0085636A"/>
    <w:rsid w:val="00857867"/>
    <w:rsid w:val="00860022"/>
    <w:rsid w:val="00860F86"/>
    <w:rsid w:val="008614B3"/>
    <w:rsid w:val="008615FB"/>
    <w:rsid w:val="00861DBA"/>
    <w:rsid w:val="0086204F"/>
    <w:rsid w:val="00862206"/>
    <w:rsid w:val="00863514"/>
    <w:rsid w:val="008639CE"/>
    <w:rsid w:val="00863E51"/>
    <w:rsid w:val="00864010"/>
    <w:rsid w:val="008654BE"/>
    <w:rsid w:val="008656D6"/>
    <w:rsid w:val="00865E6D"/>
    <w:rsid w:val="008664AE"/>
    <w:rsid w:val="00866CBE"/>
    <w:rsid w:val="00870452"/>
    <w:rsid w:val="00870466"/>
    <w:rsid w:val="00871866"/>
    <w:rsid w:val="008718CE"/>
    <w:rsid w:val="00874E71"/>
    <w:rsid w:val="00875A06"/>
    <w:rsid w:val="00875C0C"/>
    <w:rsid w:val="00877553"/>
    <w:rsid w:val="0088022F"/>
    <w:rsid w:val="0088030B"/>
    <w:rsid w:val="008827F0"/>
    <w:rsid w:val="00882A0E"/>
    <w:rsid w:val="0088361E"/>
    <w:rsid w:val="00883810"/>
    <w:rsid w:val="00884042"/>
    <w:rsid w:val="00884A16"/>
    <w:rsid w:val="00884F24"/>
    <w:rsid w:val="00885663"/>
    <w:rsid w:val="00885956"/>
    <w:rsid w:val="0088643F"/>
    <w:rsid w:val="00886A1B"/>
    <w:rsid w:val="00886D01"/>
    <w:rsid w:val="00887659"/>
    <w:rsid w:val="00887A6D"/>
    <w:rsid w:val="00890BCB"/>
    <w:rsid w:val="00891639"/>
    <w:rsid w:val="008919C8"/>
    <w:rsid w:val="00891DDE"/>
    <w:rsid w:val="00891E4F"/>
    <w:rsid w:val="00892B4F"/>
    <w:rsid w:val="00892DDB"/>
    <w:rsid w:val="00893356"/>
    <w:rsid w:val="0089449D"/>
    <w:rsid w:val="00894E9E"/>
    <w:rsid w:val="00895718"/>
    <w:rsid w:val="008A0A73"/>
    <w:rsid w:val="008A1955"/>
    <w:rsid w:val="008A1BA5"/>
    <w:rsid w:val="008A1F80"/>
    <w:rsid w:val="008A2BF8"/>
    <w:rsid w:val="008A372E"/>
    <w:rsid w:val="008A6BA0"/>
    <w:rsid w:val="008A7E7E"/>
    <w:rsid w:val="008B13D5"/>
    <w:rsid w:val="008B14FB"/>
    <w:rsid w:val="008B1631"/>
    <w:rsid w:val="008B1651"/>
    <w:rsid w:val="008B18FF"/>
    <w:rsid w:val="008B1FBB"/>
    <w:rsid w:val="008B20E3"/>
    <w:rsid w:val="008B2F2E"/>
    <w:rsid w:val="008B568B"/>
    <w:rsid w:val="008B5ADF"/>
    <w:rsid w:val="008B6072"/>
    <w:rsid w:val="008B6355"/>
    <w:rsid w:val="008B6EE2"/>
    <w:rsid w:val="008B76AF"/>
    <w:rsid w:val="008C03A2"/>
    <w:rsid w:val="008C0508"/>
    <w:rsid w:val="008C1784"/>
    <w:rsid w:val="008C1994"/>
    <w:rsid w:val="008C1EEF"/>
    <w:rsid w:val="008C23AE"/>
    <w:rsid w:val="008C264D"/>
    <w:rsid w:val="008C2780"/>
    <w:rsid w:val="008C2C09"/>
    <w:rsid w:val="008C30AB"/>
    <w:rsid w:val="008C3776"/>
    <w:rsid w:val="008C3C44"/>
    <w:rsid w:val="008C3F77"/>
    <w:rsid w:val="008C5056"/>
    <w:rsid w:val="008C514C"/>
    <w:rsid w:val="008C5503"/>
    <w:rsid w:val="008C5E2A"/>
    <w:rsid w:val="008C6059"/>
    <w:rsid w:val="008C62D6"/>
    <w:rsid w:val="008C6ED2"/>
    <w:rsid w:val="008C740D"/>
    <w:rsid w:val="008C794A"/>
    <w:rsid w:val="008D2666"/>
    <w:rsid w:val="008D2CCD"/>
    <w:rsid w:val="008D49CB"/>
    <w:rsid w:val="008D6B22"/>
    <w:rsid w:val="008D7E9F"/>
    <w:rsid w:val="008E0D29"/>
    <w:rsid w:val="008E14B2"/>
    <w:rsid w:val="008E29CA"/>
    <w:rsid w:val="008E31CD"/>
    <w:rsid w:val="008E3606"/>
    <w:rsid w:val="008E37EA"/>
    <w:rsid w:val="008E42B1"/>
    <w:rsid w:val="008E578C"/>
    <w:rsid w:val="008E6762"/>
    <w:rsid w:val="008E6C2A"/>
    <w:rsid w:val="008F124D"/>
    <w:rsid w:val="008F19BD"/>
    <w:rsid w:val="008F3155"/>
    <w:rsid w:val="008F3378"/>
    <w:rsid w:val="008F4130"/>
    <w:rsid w:val="008F4376"/>
    <w:rsid w:val="008F53CE"/>
    <w:rsid w:val="008F5752"/>
    <w:rsid w:val="008F61F0"/>
    <w:rsid w:val="008F7BA6"/>
    <w:rsid w:val="009006EF"/>
    <w:rsid w:val="0090090C"/>
    <w:rsid w:val="00900ABC"/>
    <w:rsid w:val="00901270"/>
    <w:rsid w:val="00901491"/>
    <w:rsid w:val="00901504"/>
    <w:rsid w:val="009025BA"/>
    <w:rsid w:val="00902DE7"/>
    <w:rsid w:val="009039AC"/>
    <w:rsid w:val="00903C6E"/>
    <w:rsid w:val="00904C9F"/>
    <w:rsid w:val="00905E84"/>
    <w:rsid w:val="00906F1E"/>
    <w:rsid w:val="00911282"/>
    <w:rsid w:val="0091255F"/>
    <w:rsid w:val="00912640"/>
    <w:rsid w:val="00912BBF"/>
    <w:rsid w:val="00912C56"/>
    <w:rsid w:val="009136C5"/>
    <w:rsid w:val="00913933"/>
    <w:rsid w:val="0091417C"/>
    <w:rsid w:val="00914C47"/>
    <w:rsid w:val="00915778"/>
    <w:rsid w:val="00920B4B"/>
    <w:rsid w:val="00920F83"/>
    <w:rsid w:val="009211DA"/>
    <w:rsid w:val="009212F8"/>
    <w:rsid w:val="00921AB8"/>
    <w:rsid w:val="00923091"/>
    <w:rsid w:val="009236CB"/>
    <w:rsid w:val="00924165"/>
    <w:rsid w:val="009254B2"/>
    <w:rsid w:val="00925670"/>
    <w:rsid w:val="00925898"/>
    <w:rsid w:val="00925FE3"/>
    <w:rsid w:val="00927921"/>
    <w:rsid w:val="00927A32"/>
    <w:rsid w:val="0093080F"/>
    <w:rsid w:val="00930E02"/>
    <w:rsid w:val="00931A47"/>
    <w:rsid w:val="00931F03"/>
    <w:rsid w:val="009335B5"/>
    <w:rsid w:val="00933DEE"/>
    <w:rsid w:val="00934D76"/>
    <w:rsid w:val="00935490"/>
    <w:rsid w:val="00936348"/>
    <w:rsid w:val="00936421"/>
    <w:rsid w:val="00937420"/>
    <w:rsid w:val="00937D01"/>
    <w:rsid w:val="009409F7"/>
    <w:rsid w:val="00941E25"/>
    <w:rsid w:val="009429B7"/>
    <w:rsid w:val="00943221"/>
    <w:rsid w:val="0094375D"/>
    <w:rsid w:val="00943948"/>
    <w:rsid w:val="00943D8D"/>
    <w:rsid w:val="00943E93"/>
    <w:rsid w:val="00944B3F"/>
    <w:rsid w:val="00945B3D"/>
    <w:rsid w:val="00946234"/>
    <w:rsid w:val="00946A5E"/>
    <w:rsid w:val="00946B10"/>
    <w:rsid w:val="00947E42"/>
    <w:rsid w:val="00947ED5"/>
    <w:rsid w:val="00950028"/>
    <w:rsid w:val="00951DEF"/>
    <w:rsid w:val="00954B7D"/>
    <w:rsid w:val="00954C55"/>
    <w:rsid w:val="0095605A"/>
    <w:rsid w:val="00956529"/>
    <w:rsid w:val="00956538"/>
    <w:rsid w:val="009571C5"/>
    <w:rsid w:val="009574C7"/>
    <w:rsid w:val="009575FE"/>
    <w:rsid w:val="00957E0D"/>
    <w:rsid w:val="00960DC6"/>
    <w:rsid w:val="00960F92"/>
    <w:rsid w:val="00961331"/>
    <w:rsid w:val="009614EC"/>
    <w:rsid w:val="00961654"/>
    <w:rsid w:val="009618E0"/>
    <w:rsid w:val="00962A6A"/>
    <w:rsid w:val="00963519"/>
    <w:rsid w:val="00963E7C"/>
    <w:rsid w:val="00965123"/>
    <w:rsid w:val="00965D83"/>
    <w:rsid w:val="009660D1"/>
    <w:rsid w:val="0096648E"/>
    <w:rsid w:val="0096683C"/>
    <w:rsid w:val="00966992"/>
    <w:rsid w:val="00966CA9"/>
    <w:rsid w:val="00966E8F"/>
    <w:rsid w:val="00970C56"/>
    <w:rsid w:val="009715D5"/>
    <w:rsid w:val="00971939"/>
    <w:rsid w:val="00971EF6"/>
    <w:rsid w:val="009756AD"/>
    <w:rsid w:val="009761B9"/>
    <w:rsid w:val="009761DD"/>
    <w:rsid w:val="00976925"/>
    <w:rsid w:val="00976E2C"/>
    <w:rsid w:val="0097726B"/>
    <w:rsid w:val="009773BB"/>
    <w:rsid w:val="009775FF"/>
    <w:rsid w:val="00977B1D"/>
    <w:rsid w:val="00977F81"/>
    <w:rsid w:val="00980170"/>
    <w:rsid w:val="009808FD"/>
    <w:rsid w:val="00981089"/>
    <w:rsid w:val="00981094"/>
    <w:rsid w:val="0098205E"/>
    <w:rsid w:val="0098296C"/>
    <w:rsid w:val="009832E5"/>
    <w:rsid w:val="00984194"/>
    <w:rsid w:val="009843CA"/>
    <w:rsid w:val="00984FEB"/>
    <w:rsid w:val="0098670D"/>
    <w:rsid w:val="009869EE"/>
    <w:rsid w:val="00987593"/>
    <w:rsid w:val="009909B8"/>
    <w:rsid w:val="009913F8"/>
    <w:rsid w:val="00991593"/>
    <w:rsid w:val="00991974"/>
    <w:rsid w:val="00991AD1"/>
    <w:rsid w:val="00993023"/>
    <w:rsid w:val="009937EE"/>
    <w:rsid w:val="009952A5"/>
    <w:rsid w:val="00995866"/>
    <w:rsid w:val="009962EC"/>
    <w:rsid w:val="00997196"/>
    <w:rsid w:val="009971D3"/>
    <w:rsid w:val="0099731B"/>
    <w:rsid w:val="009975F6"/>
    <w:rsid w:val="00997F46"/>
    <w:rsid w:val="009A0AEA"/>
    <w:rsid w:val="009A0BAD"/>
    <w:rsid w:val="009A193B"/>
    <w:rsid w:val="009A1DB7"/>
    <w:rsid w:val="009A2C43"/>
    <w:rsid w:val="009A2E4A"/>
    <w:rsid w:val="009A37E9"/>
    <w:rsid w:val="009A3B8D"/>
    <w:rsid w:val="009A3C0C"/>
    <w:rsid w:val="009A3EF2"/>
    <w:rsid w:val="009A4434"/>
    <w:rsid w:val="009A47A0"/>
    <w:rsid w:val="009A56A2"/>
    <w:rsid w:val="009A5992"/>
    <w:rsid w:val="009A600E"/>
    <w:rsid w:val="009A7764"/>
    <w:rsid w:val="009A7A75"/>
    <w:rsid w:val="009B003D"/>
    <w:rsid w:val="009B0548"/>
    <w:rsid w:val="009B1821"/>
    <w:rsid w:val="009B29DC"/>
    <w:rsid w:val="009B2D40"/>
    <w:rsid w:val="009B359B"/>
    <w:rsid w:val="009B3905"/>
    <w:rsid w:val="009B4B99"/>
    <w:rsid w:val="009B5332"/>
    <w:rsid w:val="009B672F"/>
    <w:rsid w:val="009B7EE6"/>
    <w:rsid w:val="009C0261"/>
    <w:rsid w:val="009C07CD"/>
    <w:rsid w:val="009C3521"/>
    <w:rsid w:val="009C3876"/>
    <w:rsid w:val="009C46CC"/>
    <w:rsid w:val="009C6AD8"/>
    <w:rsid w:val="009D02A6"/>
    <w:rsid w:val="009D072A"/>
    <w:rsid w:val="009D0F41"/>
    <w:rsid w:val="009D15D8"/>
    <w:rsid w:val="009D1B32"/>
    <w:rsid w:val="009D1E16"/>
    <w:rsid w:val="009D3EB5"/>
    <w:rsid w:val="009D3F45"/>
    <w:rsid w:val="009D5EF9"/>
    <w:rsid w:val="009D60A3"/>
    <w:rsid w:val="009D6A99"/>
    <w:rsid w:val="009E0C20"/>
    <w:rsid w:val="009E2261"/>
    <w:rsid w:val="009E2A12"/>
    <w:rsid w:val="009E2CC9"/>
    <w:rsid w:val="009E41A8"/>
    <w:rsid w:val="009E4312"/>
    <w:rsid w:val="009E4BB9"/>
    <w:rsid w:val="009E4DBA"/>
    <w:rsid w:val="009E61CE"/>
    <w:rsid w:val="009E6528"/>
    <w:rsid w:val="009E6B7A"/>
    <w:rsid w:val="009E70D4"/>
    <w:rsid w:val="009E71BC"/>
    <w:rsid w:val="009E7658"/>
    <w:rsid w:val="009F049E"/>
    <w:rsid w:val="009F157E"/>
    <w:rsid w:val="009F1AE9"/>
    <w:rsid w:val="009F2991"/>
    <w:rsid w:val="009F2B68"/>
    <w:rsid w:val="009F3032"/>
    <w:rsid w:val="009F3456"/>
    <w:rsid w:val="009F4AA7"/>
    <w:rsid w:val="009F4E07"/>
    <w:rsid w:val="009F53D5"/>
    <w:rsid w:val="009F65EF"/>
    <w:rsid w:val="009F6A55"/>
    <w:rsid w:val="009F6E8B"/>
    <w:rsid w:val="00A009F1"/>
    <w:rsid w:val="00A00F88"/>
    <w:rsid w:val="00A01568"/>
    <w:rsid w:val="00A029CE"/>
    <w:rsid w:val="00A03A81"/>
    <w:rsid w:val="00A03E85"/>
    <w:rsid w:val="00A0639D"/>
    <w:rsid w:val="00A065AC"/>
    <w:rsid w:val="00A06838"/>
    <w:rsid w:val="00A07922"/>
    <w:rsid w:val="00A10682"/>
    <w:rsid w:val="00A1114B"/>
    <w:rsid w:val="00A127C7"/>
    <w:rsid w:val="00A13A31"/>
    <w:rsid w:val="00A13BEC"/>
    <w:rsid w:val="00A143ED"/>
    <w:rsid w:val="00A14D02"/>
    <w:rsid w:val="00A14E30"/>
    <w:rsid w:val="00A16E63"/>
    <w:rsid w:val="00A1726C"/>
    <w:rsid w:val="00A21D94"/>
    <w:rsid w:val="00A22EF1"/>
    <w:rsid w:val="00A22F20"/>
    <w:rsid w:val="00A2302C"/>
    <w:rsid w:val="00A23B82"/>
    <w:rsid w:val="00A23C30"/>
    <w:rsid w:val="00A23D21"/>
    <w:rsid w:val="00A24791"/>
    <w:rsid w:val="00A25C66"/>
    <w:rsid w:val="00A27A3A"/>
    <w:rsid w:val="00A27B76"/>
    <w:rsid w:val="00A304C3"/>
    <w:rsid w:val="00A30EBB"/>
    <w:rsid w:val="00A317CA"/>
    <w:rsid w:val="00A318C7"/>
    <w:rsid w:val="00A31B15"/>
    <w:rsid w:val="00A320BA"/>
    <w:rsid w:val="00A320D9"/>
    <w:rsid w:val="00A330F7"/>
    <w:rsid w:val="00A3406C"/>
    <w:rsid w:val="00A354C8"/>
    <w:rsid w:val="00A35575"/>
    <w:rsid w:val="00A355A2"/>
    <w:rsid w:val="00A356EF"/>
    <w:rsid w:val="00A35A0A"/>
    <w:rsid w:val="00A35BF0"/>
    <w:rsid w:val="00A35C67"/>
    <w:rsid w:val="00A35D47"/>
    <w:rsid w:val="00A3632B"/>
    <w:rsid w:val="00A3778C"/>
    <w:rsid w:val="00A37E36"/>
    <w:rsid w:val="00A40442"/>
    <w:rsid w:val="00A40496"/>
    <w:rsid w:val="00A41462"/>
    <w:rsid w:val="00A442EF"/>
    <w:rsid w:val="00A445A4"/>
    <w:rsid w:val="00A449ED"/>
    <w:rsid w:val="00A45FE4"/>
    <w:rsid w:val="00A4604D"/>
    <w:rsid w:val="00A465B6"/>
    <w:rsid w:val="00A475BA"/>
    <w:rsid w:val="00A478A6"/>
    <w:rsid w:val="00A47916"/>
    <w:rsid w:val="00A50687"/>
    <w:rsid w:val="00A50AE1"/>
    <w:rsid w:val="00A5189E"/>
    <w:rsid w:val="00A52307"/>
    <w:rsid w:val="00A52AAF"/>
    <w:rsid w:val="00A52FB0"/>
    <w:rsid w:val="00A53519"/>
    <w:rsid w:val="00A53911"/>
    <w:rsid w:val="00A55CE9"/>
    <w:rsid w:val="00A5637C"/>
    <w:rsid w:val="00A57682"/>
    <w:rsid w:val="00A60A82"/>
    <w:rsid w:val="00A60FFE"/>
    <w:rsid w:val="00A6194F"/>
    <w:rsid w:val="00A61D34"/>
    <w:rsid w:val="00A62C40"/>
    <w:rsid w:val="00A635EE"/>
    <w:rsid w:val="00A63640"/>
    <w:rsid w:val="00A63693"/>
    <w:rsid w:val="00A637FB"/>
    <w:rsid w:val="00A6382C"/>
    <w:rsid w:val="00A64195"/>
    <w:rsid w:val="00A664C4"/>
    <w:rsid w:val="00A66ECF"/>
    <w:rsid w:val="00A71301"/>
    <w:rsid w:val="00A726AB"/>
    <w:rsid w:val="00A730DA"/>
    <w:rsid w:val="00A73CA4"/>
    <w:rsid w:val="00A74AE9"/>
    <w:rsid w:val="00A751CB"/>
    <w:rsid w:val="00A75980"/>
    <w:rsid w:val="00A76CA9"/>
    <w:rsid w:val="00A77FB8"/>
    <w:rsid w:val="00A81195"/>
    <w:rsid w:val="00A81447"/>
    <w:rsid w:val="00A81490"/>
    <w:rsid w:val="00A821E4"/>
    <w:rsid w:val="00A836C8"/>
    <w:rsid w:val="00A83F1A"/>
    <w:rsid w:val="00A84083"/>
    <w:rsid w:val="00A840F5"/>
    <w:rsid w:val="00A845F8"/>
    <w:rsid w:val="00A848BA"/>
    <w:rsid w:val="00A86B5B"/>
    <w:rsid w:val="00A87462"/>
    <w:rsid w:val="00A87A8D"/>
    <w:rsid w:val="00A907FB"/>
    <w:rsid w:val="00A913F9"/>
    <w:rsid w:val="00A9190D"/>
    <w:rsid w:val="00A91CB9"/>
    <w:rsid w:val="00A9206A"/>
    <w:rsid w:val="00A921FF"/>
    <w:rsid w:val="00A9330B"/>
    <w:rsid w:val="00A93A99"/>
    <w:rsid w:val="00A9400A"/>
    <w:rsid w:val="00A947B1"/>
    <w:rsid w:val="00A952C8"/>
    <w:rsid w:val="00A964CB"/>
    <w:rsid w:val="00A9659D"/>
    <w:rsid w:val="00A96D26"/>
    <w:rsid w:val="00A9754D"/>
    <w:rsid w:val="00A97778"/>
    <w:rsid w:val="00A9798E"/>
    <w:rsid w:val="00AA14D4"/>
    <w:rsid w:val="00AA1AE2"/>
    <w:rsid w:val="00AA1D11"/>
    <w:rsid w:val="00AA1E3D"/>
    <w:rsid w:val="00AA316E"/>
    <w:rsid w:val="00AA3512"/>
    <w:rsid w:val="00AA3AB8"/>
    <w:rsid w:val="00AA3B4C"/>
    <w:rsid w:val="00AA4A7A"/>
    <w:rsid w:val="00AA5071"/>
    <w:rsid w:val="00AA52F2"/>
    <w:rsid w:val="00AA56CF"/>
    <w:rsid w:val="00AA5E1D"/>
    <w:rsid w:val="00AA6627"/>
    <w:rsid w:val="00AA754E"/>
    <w:rsid w:val="00AB0CC9"/>
    <w:rsid w:val="00AB1148"/>
    <w:rsid w:val="00AB11E1"/>
    <w:rsid w:val="00AB176B"/>
    <w:rsid w:val="00AB2D4F"/>
    <w:rsid w:val="00AB351F"/>
    <w:rsid w:val="00AB3E01"/>
    <w:rsid w:val="00AB5D18"/>
    <w:rsid w:val="00AB61B3"/>
    <w:rsid w:val="00AC0284"/>
    <w:rsid w:val="00AC05C7"/>
    <w:rsid w:val="00AC095C"/>
    <w:rsid w:val="00AC1D97"/>
    <w:rsid w:val="00AC42D4"/>
    <w:rsid w:val="00AC43D1"/>
    <w:rsid w:val="00AC49A9"/>
    <w:rsid w:val="00AC4DBA"/>
    <w:rsid w:val="00AC6094"/>
    <w:rsid w:val="00AC6954"/>
    <w:rsid w:val="00AC7018"/>
    <w:rsid w:val="00AC7668"/>
    <w:rsid w:val="00AD05A4"/>
    <w:rsid w:val="00AD073A"/>
    <w:rsid w:val="00AD0BE2"/>
    <w:rsid w:val="00AD16F8"/>
    <w:rsid w:val="00AD19F7"/>
    <w:rsid w:val="00AD1B90"/>
    <w:rsid w:val="00AD3CA1"/>
    <w:rsid w:val="00AD45BD"/>
    <w:rsid w:val="00AD57C5"/>
    <w:rsid w:val="00AD5BE3"/>
    <w:rsid w:val="00AD6B4F"/>
    <w:rsid w:val="00AD70FB"/>
    <w:rsid w:val="00AE16D0"/>
    <w:rsid w:val="00AE4EBF"/>
    <w:rsid w:val="00AE5475"/>
    <w:rsid w:val="00AE5A83"/>
    <w:rsid w:val="00AE5B56"/>
    <w:rsid w:val="00AE5FDF"/>
    <w:rsid w:val="00AE63C1"/>
    <w:rsid w:val="00AE78F4"/>
    <w:rsid w:val="00AF2F25"/>
    <w:rsid w:val="00AF315A"/>
    <w:rsid w:val="00AF328A"/>
    <w:rsid w:val="00AF37BB"/>
    <w:rsid w:val="00AF466E"/>
    <w:rsid w:val="00AF5E25"/>
    <w:rsid w:val="00AF5EEC"/>
    <w:rsid w:val="00AF7104"/>
    <w:rsid w:val="00AF71EA"/>
    <w:rsid w:val="00AF7362"/>
    <w:rsid w:val="00B001C7"/>
    <w:rsid w:val="00B0162D"/>
    <w:rsid w:val="00B01D78"/>
    <w:rsid w:val="00B01D88"/>
    <w:rsid w:val="00B02094"/>
    <w:rsid w:val="00B02163"/>
    <w:rsid w:val="00B03849"/>
    <w:rsid w:val="00B04462"/>
    <w:rsid w:val="00B04A76"/>
    <w:rsid w:val="00B04B86"/>
    <w:rsid w:val="00B04CFE"/>
    <w:rsid w:val="00B06BB1"/>
    <w:rsid w:val="00B07067"/>
    <w:rsid w:val="00B114F6"/>
    <w:rsid w:val="00B11D19"/>
    <w:rsid w:val="00B136E5"/>
    <w:rsid w:val="00B137CF"/>
    <w:rsid w:val="00B139AE"/>
    <w:rsid w:val="00B14127"/>
    <w:rsid w:val="00B1500A"/>
    <w:rsid w:val="00B1532B"/>
    <w:rsid w:val="00B16114"/>
    <w:rsid w:val="00B20F86"/>
    <w:rsid w:val="00B2159C"/>
    <w:rsid w:val="00B21F24"/>
    <w:rsid w:val="00B22D4F"/>
    <w:rsid w:val="00B22E5F"/>
    <w:rsid w:val="00B24024"/>
    <w:rsid w:val="00B24048"/>
    <w:rsid w:val="00B242DC"/>
    <w:rsid w:val="00B244A8"/>
    <w:rsid w:val="00B254A4"/>
    <w:rsid w:val="00B25E16"/>
    <w:rsid w:val="00B26B80"/>
    <w:rsid w:val="00B27A37"/>
    <w:rsid w:val="00B27FFA"/>
    <w:rsid w:val="00B30474"/>
    <w:rsid w:val="00B30DBA"/>
    <w:rsid w:val="00B328BE"/>
    <w:rsid w:val="00B33FBB"/>
    <w:rsid w:val="00B34D06"/>
    <w:rsid w:val="00B36A9F"/>
    <w:rsid w:val="00B37BB3"/>
    <w:rsid w:val="00B37DB5"/>
    <w:rsid w:val="00B37F30"/>
    <w:rsid w:val="00B41B34"/>
    <w:rsid w:val="00B41CE6"/>
    <w:rsid w:val="00B42E4E"/>
    <w:rsid w:val="00B43412"/>
    <w:rsid w:val="00B44A66"/>
    <w:rsid w:val="00B453F6"/>
    <w:rsid w:val="00B46DD8"/>
    <w:rsid w:val="00B47123"/>
    <w:rsid w:val="00B50810"/>
    <w:rsid w:val="00B50B4A"/>
    <w:rsid w:val="00B50B4F"/>
    <w:rsid w:val="00B50DEC"/>
    <w:rsid w:val="00B51715"/>
    <w:rsid w:val="00B52D1C"/>
    <w:rsid w:val="00B52F66"/>
    <w:rsid w:val="00B536F9"/>
    <w:rsid w:val="00B5413C"/>
    <w:rsid w:val="00B545A0"/>
    <w:rsid w:val="00B54863"/>
    <w:rsid w:val="00B548E1"/>
    <w:rsid w:val="00B55409"/>
    <w:rsid w:val="00B55604"/>
    <w:rsid w:val="00B55C89"/>
    <w:rsid w:val="00B57593"/>
    <w:rsid w:val="00B57DCD"/>
    <w:rsid w:val="00B60925"/>
    <w:rsid w:val="00B61313"/>
    <w:rsid w:val="00B613B1"/>
    <w:rsid w:val="00B6168E"/>
    <w:rsid w:val="00B61A27"/>
    <w:rsid w:val="00B635D3"/>
    <w:rsid w:val="00B636F4"/>
    <w:rsid w:val="00B7167F"/>
    <w:rsid w:val="00B72797"/>
    <w:rsid w:val="00B72A31"/>
    <w:rsid w:val="00B72A3B"/>
    <w:rsid w:val="00B736E3"/>
    <w:rsid w:val="00B73B8C"/>
    <w:rsid w:val="00B744BE"/>
    <w:rsid w:val="00B746CF"/>
    <w:rsid w:val="00B74DA2"/>
    <w:rsid w:val="00B75663"/>
    <w:rsid w:val="00B7572F"/>
    <w:rsid w:val="00B75E53"/>
    <w:rsid w:val="00B81367"/>
    <w:rsid w:val="00B814DD"/>
    <w:rsid w:val="00B82382"/>
    <w:rsid w:val="00B82A4A"/>
    <w:rsid w:val="00B82CAF"/>
    <w:rsid w:val="00B82D11"/>
    <w:rsid w:val="00B8351F"/>
    <w:rsid w:val="00B83656"/>
    <w:rsid w:val="00B83A39"/>
    <w:rsid w:val="00B83D56"/>
    <w:rsid w:val="00B8466F"/>
    <w:rsid w:val="00B85F2D"/>
    <w:rsid w:val="00B86F75"/>
    <w:rsid w:val="00B876E9"/>
    <w:rsid w:val="00B91D00"/>
    <w:rsid w:val="00B92488"/>
    <w:rsid w:val="00B92F5D"/>
    <w:rsid w:val="00B93183"/>
    <w:rsid w:val="00B94477"/>
    <w:rsid w:val="00B94D8F"/>
    <w:rsid w:val="00B96332"/>
    <w:rsid w:val="00B96531"/>
    <w:rsid w:val="00B96FEF"/>
    <w:rsid w:val="00B971AC"/>
    <w:rsid w:val="00BA0B37"/>
    <w:rsid w:val="00BA0E2A"/>
    <w:rsid w:val="00BA1582"/>
    <w:rsid w:val="00BA21D3"/>
    <w:rsid w:val="00BA23CB"/>
    <w:rsid w:val="00BA2773"/>
    <w:rsid w:val="00BA28FA"/>
    <w:rsid w:val="00BA429E"/>
    <w:rsid w:val="00BA4CC1"/>
    <w:rsid w:val="00BA4E6C"/>
    <w:rsid w:val="00BA53B8"/>
    <w:rsid w:val="00BA543E"/>
    <w:rsid w:val="00BA5B61"/>
    <w:rsid w:val="00BA6C2D"/>
    <w:rsid w:val="00BA6FDD"/>
    <w:rsid w:val="00BB00FA"/>
    <w:rsid w:val="00BB14BE"/>
    <w:rsid w:val="00BB45ED"/>
    <w:rsid w:val="00BB4E71"/>
    <w:rsid w:val="00BB54F4"/>
    <w:rsid w:val="00BB5809"/>
    <w:rsid w:val="00BB5BE6"/>
    <w:rsid w:val="00BB6C0F"/>
    <w:rsid w:val="00BB70E9"/>
    <w:rsid w:val="00BB7A15"/>
    <w:rsid w:val="00BB7CD0"/>
    <w:rsid w:val="00BC090F"/>
    <w:rsid w:val="00BC0A4B"/>
    <w:rsid w:val="00BC0FB7"/>
    <w:rsid w:val="00BC1503"/>
    <w:rsid w:val="00BC18FB"/>
    <w:rsid w:val="00BC1C8F"/>
    <w:rsid w:val="00BC2375"/>
    <w:rsid w:val="00BC41EA"/>
    <w:rsid w:val="00BC5051"/>
    <w:rsid w:val="00BC5212"/>
    <w:rsid w:val="00BC53C2"/>
    <w:rsid w:val="00BC62FB"/>
    <w:rsid w:val="00BC6B3D"/>
    <w:rsid w:val="00BC6F9C"/>
    <w:rsid w:val="00BC7953"/>
    <w:rsid w:val="00BC79C4"/>
    <w:rsid w:val="00BC7D55"/>
    <w:rsid w:val="00BD0A9B"/>
    <w:rsid w:val="00BD0F4C"/>
    <w:rsid w:val="00BD139D"/>
    <w:rsid w:val="00BD1489"/>
    <w:rsid w:val="00BD1B15"/>
    <w:rsid w:val="00BD3265"/>
    <w:rsid w:val="00BD34CA"/>
    <w:rsid w:val="00BE1E8C"/>
    <w:rsid w:val="00BE230D"/>
    <w:rsid w:val="00BE3051"/>
    <w:rsid w:val="00BE3951"/>
    <w:rsid w:val="00BE4DD6"/>
    <w:rsid w:val="00BE4E3B"/>
    <w:rsid w:val="00BE5B2C"/>
    <w:rsid w:val="00BE5BE9"/>
    <w:rsid w:val="00BE5CF1"/>
    <w:rsid w:val="00BE62C7"/>
    <w:rsid w:val="00BE673B"/>
    <w:rsid w:val="00BE68A1"/>
    <w:rsid w:val="00BE7021"/>
    <w:rsid w:val="00BF00E8"/>
    <w:rsid w:val="00BF0DF7"/>
    <w:rsid w:val="00BF0DFB"/>
    <w:rsid w:val="00BF1F0C"/>
    <w:rsid w:val="00BF2CD9"/>
    <w:rsid w:val="00BF5087"/>
    <w:rsid w:val="00BF6261"/>
    <w:rsid w:val="00BF690E"/>
    <w:rsid w:val="00BF6CAA"/>
    <w:rsid w:val="00BF7FAE"/>
    <w:rsid w:val="00C00389"/>
    <w:rsid w:val="00C008F6"/>
    <w:rsid w:val="00C0213F"/>
    <w:rsid w:val="00C02972"/>
    <w:rsid w:val="00C033B4"/>
    <w:rsid w:val="00C03F69"/>
    <w:rsid w:val="00C051C8"/>
    <w:rsid w:val="00C076EF"/>
    <w:rsid w:val="00C115DA"/>
    <w:rsid w:val="00C1265B"/>
    <w:rsid w:val="00C13110"/>
    <w:rsid w:val="00C14911"/>
    <w:rsid w:val="00C14DA9"/>
    <w:rsid w:val="00C152B2"/>
    <w:rsid w:val="00C15D49"/>
    <w:rsid w:val="00C161D8"/>
    <w:rsid w:val="00C16CFD"/>
    <w:rsid w:val="00C16D96"/>
    <w:rsid w:val="00C1712E"/>
    <w:rsid w:val="00C17304"/>
    <w:rsid w:val="00C176C2"/>
    <w:rsid w:val="00C20AEA"/>
    <w:rsid w:val="00C20C97"/>
    <w:rsid w:val="00C20EDE"/>
    <w:rsid w:val="00C214FB"/>
    <w:rsid w:val="00C21730"/>
    <w:rsid w:val="00C21926"/>
    <w:rsid w:val="00C21AB2"/>
    <w:rsid w:val="00C236B7"/>
    <w:rsid w:val="00C23D21"/>
    <w:rsid w:val="00C25E74"/>
    <w:rsid w:val="00C27090"/>
    <w:rsid w:val="00C27371"/>
    <w:rsid w:val="00C27407"/>
    <w:rsid w:val="00C32228"/>
    <w:rsid w:val="00C32483"/>
    <w:rsid w:val="00C325DE"/>
    <w:rsid w:val="00C3337E"/>
    <w:rsid w:val="00C34A2F"/>
    <w:rsid w:val="00C3672F"/>
    <w:rsid w:val="00C375A8"/>
    <w:rsid w:val="00C3781D"/>
    <w:rsid w:val="00C40EB8"/>
    <w:rsid w:val="00C40F09"/>
    <w:rsid w:val="00C43051"/>
    <w:rsid w:val="00C446F8"/>
    <w:rsid w:val="00C44746"/>
    <w:rsid w:val="00C44754"/>
    <w:rsid w:val="00C45ADE"/>
    <w:rsid w:val="00C45E85"/>
    <w:rsid w:val="00C47248"/>
    <w:rsid w:val="00C47424"/>
    <w:rsid w:val="00C51782"/>
    <w:rsid w:val="00C51BF2"/>
    <w:rsid w:val="00C521D3"/>
    <w:rsid w:val="00C536D9"/>
    <w:rsid w:val="00C54D49"/>
    <w:rsid w:val="00C54F84"/>
    <w:rsid w:val="00C557A0"/>
    <w:rsid w:val="00C561C4"/>
    <w:rsid w:val="00C561EB"/>
    <w:rsid w:val="00C5697F"/>
    <w:rsid w:val="00C573E5"/>
    <w:rsid w:val="00C60DC1"/>
    <w:rsid w:val="00C61BEA"/>
    <w:rsid w:val="00C62C7C"/>
    <w:rsid w:val="00C67FE9"/>
    <w:rsid w:val="00C70498"/>
    <w:rsid w:val="00C70C50"/>
    <w:rsid w:val="00C71DB3"/>
    <w:rsid w:val="00C71FA7"/>
    <w:rsid w:val="00C71FCD"/>
    <w:rsid w:val="00C74AC8"/>
    <w:rsid w:val="00C7514A"/>
    <w:rsid w:val="00C751D3"/>
    <w:rsid w:val="00C76CE5"/>
    <w:rsid w:val="00C77715"/>
    <w:rsid w:val="00C77A65"/>
    <w:rsid w:val="00C77E1A"/>
    <w:rsid w:val="00C80108"/>
    <w:rsid w:val="00C80C9C"/>
    <w:rsid w:val="00C81202"/>
    <w:rsid w:val="00C83057"/>
    <w:rsid w:val="00C8341A"/>
    <w:rsid w:val="00C8361B"/>
    <w:rsid w:val="00C83658"/>
    <w:rsid w:val="00C8383C"/>
    <w:rsid w:val="00C84214"/>
    <w:rsid w:val="00C8430B"/>
    <w:rsid w:val="00C854C3"/>
    <w:rsid w:val="00C856B9"/>
    <w:rsid w:val="00C85A3F"/>
    <w:rsid w:val="00C861A2"/>
    <w:rsid w:val="00C86AEB"/>
    <w:rsid w:val="00C86D13"/>
    <w:rsid w:val="00C87A6B"/>
    <w:rsid w:val="00C91616"/>
    <w:rsid w:val="00C9187F"/>
    <w:rsid w:val="00C927CC"/>
    <w:rsid w:val="00C9346E"/>
    <w:rsid w:val="00C94581"/>
    <w:rsid w:val="00C94A60"/>
    <w:rsid w:val="00C94E52"/>
    <w:rsid w:val="00C9561B"/>
    <w:rsid w:val="00C95AAF"/>
    <w:rsid w:val="00C95CD6"/>
    <w:rsid w:val="00C95D32"/>
    <w:rsid w:val="00C961C4"/>
    <w:rsid w:val="00C9768A"/>
    <w:rsid w:val="00C97A86"/>
    <w:rsid w:val="00CA0062"/>
    <w:rsid w:val="00CA01F6"/>
    <w:rsid w:val="00CA125F"/>
    <w:rsid w:val="00CA126A"/>
    <w:rsid w:val="00CA150D"/>
    <w:rsid w:val="00CA1B1C"/>
    <w:rsid w:val="00CA2360"/>
    <w:rsid w:val="00CA2363"/>
    <w:rsid w:val="00CA3C1C"/>
    <w:rsid w:val="00CA509E"/>
    <w:rsid w:val="00CA5141"/>
    <w:rsid w:val="00CA54FE"/>
    <w:rsid w:val="00CA686B"/>
    <w:rsid w:val="00CA693B"/>
    <w:rsid w:val="00CA7D4E"/>
    <w:rsid w:val="00CB182D"/>
    <w:rsid w:val="00CB1B41"/>
    <w:rsid w:val="00CB2584"/>
    <w:rsid w:val="00CB2DA2"/>
    <w:rsid w:val="00CB3B80"/>
    <w:rsid w:val="00CB478F"/>
    <w:rsid w:val="00CB50D6"/>
    <w:rsid w:val="00CB513C"/>
    <w:rsid w:val="00CB5B58"/>
    <w:rsid w:val="00CB60C6"/>
    <w:rsid w:val="00CB61E0"/>
    <w:rsid w:val="00CB7A67"/>
    <w:rsid w:val="00CC1F93"/>
    <w:rsid w:val="00CC212F"/>
    <w:rsid w:val="00CC281E"/>
    <w:rsid w:val="00CC29B9"/>
    <w:rsid w:val="00CC2A71"/>
    <w:rsid w:val="00CC2AD6"/>
    <w:rsid w:val="00CC58A7"/>
    <w:rsid w:val="00CC5BA1"/>
    <w:rsid w:val="00CC5CB4"/>
    <w:rsid w:val="00CC67BC"/>
    <w:rsid w:val="00CC6B1E"/>
    <w:rsid w:val="00CD0ABD"/>
    <w:rsid w:val="00CD125E"/>
    <w:rsid w:val="00CD17DC"/>
    <w:rsid w:val="00CD197C"/>
    <w:rsid w:val="00CD19E1"/>
    <w:rsid w:val="00CD2509"/>
    <w:rsid w:val="00CD36FB"/>
    <w:rsid w:val="00CD4D08"/>
    <w:rsid w:val="00CD5CC2"/>
    <w:rsid w:val="00CD66FB"/>
    <w:rsid w:val="00CD6BE5"/>
    <w:rsid w:val="00CD7297"/>
    <w:rsid w:val="00CE1FAA"/>
    <w:rsid w:val="00CE2188"/>
    <w:rsid w:val="00CE2669"/>
    <w:rsid w:val="00CE2A98"/>
    <w:rsid w:val="00CE31CE"/>
    <w:rsid w:val="00CE31F1"/>
    <w:rsid w:val="00CE371B"/>
    <w:rsid w:val="00CE4E3D"/>
    <w:rsid w:val="00CE52F5"/>
    <w:rsid w:val="00CE557A"/>
    <w:rsid w:val="00CE5626"/>
    <w:rsid w:val="00CE5A7C"/>
    <w:rsid w:val="00CE75A1"/>
    <w:rsid w:val="00CE7CEF"/>
    <w:rsid w:val="00CE7E34"/>
    <w:rsid w:val="00CE7F1D"/>
    <w:rsid w:val="00CF0AB1"/>
    <w:rsid w:val="00CF1C9C"/>
    <w:rsid w:val="00CF1F11"/>
    <w:rsid w:val="00CF225D"/>
    <w:rsid w:val="00CF27D5"/>
    <w:rsid w:val="00CF2EB2"/>
    <w:rsid w:val="00CF33DF"/>
    <w:rsid w:val="00CF45FA"/>
    <w:rsid w:val="00CF4BA7"/>
    <w:rsid w:val="00CF4CF7"/>
    <w:rsid w:val="00CF4FB8"/>
    <w:rsid w:val="00CF5CB9"/>
    <w:rsid w:val="00D06542"/>
    <w:rsid w:val="00D10364"/>
    <w:rsid w:val="00D10AD1"/>
    <w:rsid w:val="00D10DC3"/>
    <w:rsid w:val="00D12CBC"/>
    <w:rsid w:val="00D130B8"/>
    <w:rsid w:val="00D143A2"/>
    <w:rsid w:val="00D14852"/>
    <w:rsid w:val="00D1555E"/>
    <w:rsid w:val="00D15C1B"/>
    <w:rsid w:val="00D15D55"/>
    <w:rsid w:val="00D16004"/>
    <w:rsid w:val="00D16D57"/>
    <w:rsid w:val="00D214E9"/>
    <w:rsid w:val="00D21C67"/>
    <w:rsid w:val="00D22657"/>
    <w:rsid w:val="00D244BD"/>
    <w:rsid w:val="00D248BA"/>
    <w:rsid w:val="00D2511E"/>
    <w:rsid w:val="00D2570E"/>
    <w:rsid w:val="00D25F42"/>
    <w:rsid w:val="00D26632"/>
    <w:rsid w:val="00D267A9"/>
    <w:rsid w:val="00D319D6"/>
    <w:rsid w:val="00D319DC"/>
    <w:rsid w:val="00D31B93"/>
    <w:rsid w:val="00D31FD1"/>
    <w:rsid w:val="00D332D7"/>
    <w:rsid w:val="00D3429E"/>
    <w:rsid w:val="00D35804"/>
    <w:rsid w:val="00D35CA7"/>
    <w:rsid w:val="00D36D86"/>
    <w:rsid w:val="00D37489"/>
    <w:rsid w:val="00D37496"/>
    <w:rsid w:val="00D37948"/>
    <w:rsid w:val="00D37B40"/>
    <w:rsid w:val="00D37D31"/>
    <w:rsid w:val="00D4013B"/>
    <w:rsid w:val="00D41B82"/>
    <w:rsid w:val="00D42838"/>
    <w:rsid w:val="00D43DB4"/>
    <w:rsid w:val="00D44357"/>
    <w:rsid w:val="00D44BBF"/>
    <w:rsid w:val="00D450E8"/>
    <w:rsid w:val="00D460B3"/>
    <w:rsid w:val="00D468B1"/>
    <w:rsid w:val="00D46A2A"/>
    <w:rsid w:val="00D47994"/>
    <w:rsid w:val="00D47B52"/>
    <w:rsid w:val="00D5094D"/>
    <w:rsid w:val="00D50974"/>
    <w:rsid w:val="00D52059"/>
    <w:rsid w:val="00D52485"/>
    <w:rsid w:val="00D52545"/>
    <w:rsid w:val="00D531DC"/>
    <w:rsid w:val="00D535A1"/>
    <w:rsid w:val="00D548F4"/>
    <w:rsid w:val="00D54B24"/>
    <w:rsid w:val="00D54F70"/>
    <w:rsid w:val="00D5510D"/>
    <w:rsid w:val="00D554B7"/>
    <w:rsid w:val="00D5563D"/>
    <w:rsid w:val="00D55712"/>
    <w:rsid w:val="00D560A3"/>
    <w:rsid w:val="00D570EE"/>
    <w:rsid w:val="00D573B5"/>
    <w:rsid w:val="00D57AF6"/>
    <w:rsid w:val="00D609E2"/>
    <w:rsid w:val="00D60D57"/>
    <w:rsid w:val="00D6155C"/>
    <w:rsid w:val="00D61789"/>
    <w:rsid w:val="00D618AB"/>
    <w:rsid w:val="00D61E51"/>
    <w:rsid w:val="00D63058"/>
    <w:rsid w:val="00D63CF8"/>
    <w:rsid w:val="00D641EE"/>
    <w:rsid w:val="00D65888"/>
    <w:rsid w:val="00D6634E"/>
    <w:rsid w:val="00D66E91"/>
    <w:rsid w:val="00D66F87"/>
    <w:rsid w:val="00D674FB"/>
    <w:rsid w:val="00D67769"/>
    <w:rsid w:val="00D6799F"/>
    <w:rsid w:val="00D70693"/>
    <w:rsid w:val="00D71163"/>
    <w:rsid w:val="00D7141B"/>
    <w:rsid w:val="00D72ABA"/>
    <w:rsid w:val="00D73AF9"/>
    <w:rsid w:val="00D74050"/>
    <w:rsid w:val="00D751CF"/>
    <w:rsid w:val="00D75B35"/>
    <w:rsid w:val="00D769DC"/>
    <w:rsid w:val="00D778D3"/>
    <w:rsid w:val="00D80A0F"/>
    <w:rsid w:val="00D80CFA"/>
    <w:rsid w:val="00D81D55"/>
    <w:rsid w:val="00D8270F"/>
    <w:rsid w:val="00D82CCB"/>
    <w:rsid w:val="00D83561"/>
    <w:rsid w:val="00D8367A"/>
    <w:rsid w:val="00D845A1"/>
    <w:rsid w:val="00D8496E"/>
    <w:rsid w:val="00D87D70"/>
    <w:rsid w:val="00D9153E"/>
    <w:rsid w:val="00D91C0B"/>
    <w:rsid w:val="00D91F43"/>
    <w:rsid w:val="00D921FA"/>
    <w:rsid w:val="00D93881"/>
    <w:rsid w:val="00D94EE3"/>
    <w:rsid w:val="00D9503A"/>
    <w:rsid w:val="00D9553D"/>
    <w:rsid w:val="00D9567A"/>
    <w:rsid w:val="00D96457"/>
    <w:rsid w:val="00D96819"/>
    <w:rsid w:val="00D97B48"/>
    <w:rsid w:val="00D97C5C"/>
    <w:rsid w:val="00D97DB4"/>
    <w:rsid w:val="00DA0A7F"/>
    <w:rsid w:val="00DA0DD0"/>
    <w:rsid w:val="00DA2690"/>
    <w:rsid w:val="00DA2D2E"/>
    <w:rsid w:val="00DA396B"/>
    <w:rsid w:val="00DA4566"/>
    <w:rsid w:val="00DA49C6"/>
    <w:rsid w:val="00DA4C5C"/>
    <w:rsid w:val="00DA54A7"/>
    <w:rsid w:val="00DA5A30"/>
    <w:rsid w:val="00DA651D"/>
    <w:rsid w:val="00DA6EF0"/>
    <w:rsid w:val="00DA74F2"/>
    <w:rsid w:val="00DA7B19"/>
    <w:rsid w:val="00DB01B4"/>
    <w:rsid w:val="00DB2E46"/>
    <w:rsid w:val="00DB4778"/>
    <w:rsid w:val="00DB4CB2"/>
    <w:rsid w:val="00DB4EFE"/>
    <w:rsid w:val="00DB5B14"/>
    <w:rsid w:val="00DB682C"/>
    <w:rsid w:val="00DB6F70"/>
    <w:rsid w:val="00DC0BDD"/>
    <w:rsid w:val="00DC113F"/>
    <w:rsid w:val="00DC1EE5"/>
    <w:rsid w:val="00DC29D3"/>
    <w:rsid w:val="00DC37D6"/>
    <w:rsid w:val="00DC394B"/>
    <w:rsid w:val="00DC425E"/>
    <w:rsid w:val="00DC5733"/>
    <w:rsid w:val="00DC5A47"/>
    <w:rsid w:val="00DC5E3D"/>
    <w:rsid w:val="00DC5FDC"/>
    <w:rsid w:val="00DC6987"/>
    <w:rsid w:val="00DC6D5B"/>
    <w:rsid w:val="00DC6EA2"/>
    <w:rsid w:val="00DC7893"/>
    <w:rsid w:val="00DD064B"/>
    <w:rsid w:val="00DD18D4"/>
    <w:rsid w:val="00DD2EA9"/>
    <w:rsid w:val="00DD360D"/>
    <w:rsid w:val="00DD3DC6"/>
    <w:rsid w:val="00DD6063"/>
    <w:rsid w:val="00DD6A18"/>
    <w:rsid w:val="00DD795D"/>
    <w:rsid w:val="00DE0004"/>
    <w:rsid w:val="00DE024D"/>
    <w:rsid w:val="00DE0718"/>
    <w:rsid w:val="00DE214C"/>
    <w:rsid w:val="00DE2CB0"/>
    <w:rsid w:val="00DE374A"/>
    <w:rsid w:val="00DE3863"/>
    <w:rsid w:val="00DE3C91"/>
    <w:rsid w:val="00DE4750"/>
    <w:rsid w:val="00DE4CD1"/>
    <w:rsid w:val="00DE5DD6"/>
    <w:rsid w:val="00DE61C2"/>
    <w:rsid w:val="00DE7787"/>
    <w:rsid w:val="00DF0AA1"/>
    <w:rsid w:val="00DF1164"/>
    <w:rsid w:val="00DF12BB"/>
    <w:rsid w:val="00DF1375"/>
    <w:rsid w:val="00DF1870"/>
    <w:rsid w:val="00DF37CD"/>
    <w:rsid w:val="00DF3989"/>
    <w:rsid w:val="00DF5231"/>
    <w:rsid w:val="00DF5C9B"/>
    <w:rsid w:val="00DF66B3"/>
    <w:rsid w:val="00DF66F2"/>
    <w:rsid w:val="00DF6821"/>
    <w:rsid w:val="00DF6BFE"/>
    <w:rsid w:val="00DF731D"/>
    <w:rsid w:val="00DF74FE"/>
    <w:rsid w:val="00DF7B51"/>
    <w:rsid w:val="00E006B8"/>
    <w:rsid w:val="00E00947"/>
    <w:rsid w:val="00E01A26"/>
    <w:rsid w:val="00E022DB"/>
    <w:rsid w:val="00E03A0F"/>
    <w:rsid w:val="00E03E62"/>
    <w:rsid w:val="00E0515B"/>
    <w:rsid w:val="00E05388"/>
    <w:rsid w:val="00E0794E"/>
    <w:rsid w:val="00E07C07"/>
    <w:rsid w:val="00E10357"/>
    <w:rsid w:val="00E109F9"/>
    <w:rsid w:val="00E11057"/>
    <w:rsid w:val="00E11DD4"/>
    <w:rsid w:val="00E11E7C"/>
    <w:rsid w:val="00E122BE"/>
    <w:rsid w:val="00E139CD"/>
    <w:rsid w:val="00E146C7"/>
    <w:rsid w:val="00E14E38"/>
    <w:rsid w:val="00E15B4A"/>
    <w:rsid w:val="00E161BC"/>
    <w:rsid w:val="00E16959"/>
    <w:rsid w:val="00E178E0"/>
    <w:rsid w:val="00E20376"/>
    <w:rsid w:val="00E2107E"/>
    <w:rsid w:val="00E218AD"/>
    <w:rsid w:val="00E21BF8"/>
    <w:rsid w:val="00E23E75"/>
    <w:rsid w:val="00E23FB5"/>
    <w:rsid w:val="00E24175"/>
    <w:rsid w:val="00E2538B"/>
    <w:rsid w:val="00E261D3"/>
    <w:rsid w:val="00E2793C"/>
    <w:rsid w:val="00E27BE0"/>
    <w:rsid w:val="00E27ED2"/>
    <w:rsid w:val="00E303AB"/>
    <w:rsid w:val="00E3107F"/>
    <w:rsid w:val="00E31B49"/>
    <w:rsid w:val="00E330CF"/>
    <w:rsid w:val="00E331A5"/>
    <w:rsid w:val="00E3412F"/>
    <w:rsid w:val="00E3475A"/>
    <w:rsid w:val="00E35C97"/>
    <w:rsid w:val="00E36173"/>
    <w:rsid w:val="00E36C8A"/>
    <w:rsid w:val="00E377D1"/>
    <w:rsid w:val="00E37D51"/>
    <w:rsid w:val="00E37E79"/>
    <w:rsid w:val="00E405BD"/>
    <w:rsid w:val="00E42577"/>
    <w:rsid w:val="00E43122"/>
    <w:rsid w:val="00E440B2"/>
    <w:rsid w:val="00E4475B"/>
    <w:rsid w:val="00E44DF7"/>
    <w:rsid w:val="00E45015"/>
    <w:rsid w:val="00E45260"/>
    <w:rsid w:val="00E45713"/>
    <w:rsid w:val="00E45B2A"/>
    <w:rsid w:val="00E47CDB"/>
    <w:rsid w:val="00E47EAA"/>
    <w:rsid w:val="00E50B34"/>
    <w:rsid w:val="00E5150A"/>
    <w:rsid w:val="00E51D3F"/>
    <w:rsid w:val="00E52437"/>
    <w:rsid w:val="00E53824"/>
    <w:rsid w:val="00E56A4A"/>
    <w:rsid w:val="00E57169"/>
    <w:rsid w:val="00E5764E"/>
    <w:rsid w:val="00E577FC"/>
    <w:rsid w:val="00E607D1"/>
    <w:rsid w:val="00E607E7"/>
    <w:rsid w:val="00E60B5C"/>
    <w:rsid w:val="00E60F95"/>
    <w:rsid w:val="00E62234"/>
    <w:rsid w:val="00E62EBF"/>
    <w:rsid w:val="00E636DF"/>
    <w:rsid w:val="00E645A4"/>
    <w:rsid w:val="00E65634"/>
    <w:rsid w:val="00E65840"/>
    <w:rsid w:val="00E6745A"/>
    <w:rsid w:val="00E675EE"/>
    <w:rsid w:val="00E678A1"/>
    <w:rsid w:val="00E7109E"/>
    <w:rsid w:val="00E71572"/>
    <w:rsid w:val="00E715C2"/>
    <w:rsid w:val="00E723B6"/>
    <w:rsid w:val="00E724BF"/>
    <w:rsid w:val="00E72EEB"/>
    <w:rsid w:val="00E73816"/>
    <w:rsid w:val="00E746BA"/>
    <w:rsid w:val="00E747F1"/>
    <w:rsid w:val="00E74F72"/>
    <w:rsid w:val="00E752E1"/>
    <w:rsid w:val="00E75860"/>
    <w:rsid w:val="00E75F45"/>
    <w:rsid w:val="00E7628C"/>
    <w:rsid w:val="00E769E0"/>
    <w:rsid w:val="00E77105"/>
    <w:rsid w:val="00E774F2"/>
    <w:rsid w:val="00E77EFF"/>
    <w:rsid w:val="00E800B4"/>
    <w:rsid w:val="00E81257"/>
    <w:rsid w:val="00E81BEC"/>
    <w:rsid w:val="00E824B0"/>
    <w:rsid w:val="00E8270F"/>
    <w:rsid w:val="00E83936"/>
    <w:rsid w:val="00E83D05"/>
    <w:rsid w:val="00E83D50"/>
    <w:rsid w:val="00E83F07"/>
    <w:rsid w:val="00E84419"/>
    <w:rsid w:val="00E8474B"/>
    <w:rsid w:val="00E84C25"/>
    <w:rsid w:val="00E84D51"/>
    <w:rsid w:val="00E851AC"/>
    <w:rsid w:val="00E85244"/>
    <w:rsid w:val="00E86BFA"/>
    <w:rsid w:val="00E873DB"/>
    <w:rsid w:val="00E8795A"/>
    <w:rsid w:val="00E87D55"/>
    <w:rsid w:val="00E90FE0"/>
    <w:rsid w:val="00E917CB"/>
    <w:rsid w:val="00E92A97"/>
    <w:rsid w:val="00E92AA0"/>
    <w:rsid w:val="00E953E3"/>
    <w:rsid w:val="00E961E0"/>
    <w:rsid w:val="00E969B2"/>
    <w:rsid w:val="00E96AE9"/>
    <w:rsid w:val="00E97036"/>
    <w:rsid w:val="00E978E3"/>
    <w:rsid w:val="00EA0501"/>
    <w:rsid w:val="00EA190A"/>
    <w:rsid w:val="00EA2155"/>
    <w:rsid w:val="00EA2733"/>
    <w:rsid w:val="00EA4BC1"/>
    <w:rsid w:val="00EA5FCA"/>
    <w:rsid w:val="00EA6270"/>
    <w:rsid w:val="00EA707E"/>
    <w:rsid w:val="00EA7324"/>
    <w:rsid w:val="00EB0A56"/>
    <w:rsid w:val="00EB12A7"/>
    <w:rsid w:val="00EB2B42"/>
    <w:rsid w:val="00EB2C44"/>
    <w:rsid w:val="00EB2C87"/>
    <w:rsid w:val="00EB2CA9"/>
    <w:rsid w:val="00EB2CE3"/>
    <w:rsid w:val="00EB3B5E"/>
    <w:rsid w:val="00EB53E8"/>
    <w:rsid w:val="00EB684F"/>
    <w:rsid w:val="00EB6CA0"/>
    <w:rsid w:val="00EB702A"/>
    <w:rsid w:val="00EB7066"/>
    <w:rsid w:val="00EB7165"/>
    <w:rsid w:val="00EC05E1"/>
    <w:rsid w:val="00EC0711"/>
    <w:rsid w:val="00EC12C9"/>
    <w:rsid w:val="00EC13EA"/>
    <w:rsid w:val="00EC1543"/>
    <w:rsid w:val="00EC17E8"/>
    <w:rsid w:val="00EC21DC"/>
    <w:rsid w:val="00EC32D9"/>
    <w:rsid w:val="00EC3C30"/>
    <w:rsid w:val="00EC4265"/>
    <w:rsid w:val="00EC4ED1"/>
    <w:rsid w:val="00EC5590"/>
    <w:rsid w:val="00EC56B5"/>
    <w:rsid w:val="00EC5734"/>
    <w:rsid w:val="00EC57E8"/>
    <w:rsid w:val="00EC62B1"/>
    <w:rsid w:val="00EC67B8"/>
    <w:rsid w:val="00EC6A18"/>
    <w:rsid w:val="00EC7AB0"/>
    <w:rsid w:val="00ED0658"/>
    <w:rsid w:val="00ED0C0A"/>
    <w:rsid w:val="00ED0CB2"/>
    <w:rsid w:val="00ED2B6A"/>
    <w:rsid w:val="00ED2D45"/>
    <w:rsid w:val="00ED2DAB"/>
    <w:rsid w:val="00ED2ECD"/>
    <w:rsid w:val="00ED3AB0"/>
    <w:rsid w:val="00ED5CB6"/>
    <w:rsid w:val="00ED6055"/>
    <w:rsid w:val="00ED64D3"/>
    <w:rsid w:val="00ED73A8"/>
    <w:rsid w:val="00EE0519"/>
    <w:rsid w:val="00EE196C"/>
    <w:rsid w:val="00EE1B51"/>
    <w:rsid w:val="00EE1EEA"/>
    <w:rsid w:val="00EE2AC1"/>
    <w:rsid w:val="00EE352F"/>
    <w:rsid w:val="00EE36D3"/>
    <w:rsid w:val="00EE5E53"/>
    <w:rsid w:val="00EE6871"/>
    <w:rsid w:val="00EE7336"/>
    <w:rsid w:val="00EE775F"/>
    <w:rsid w:val="00EE7769"/>
    <w:rsid w:val="00EE7CD1"/>
    <w:rsid w:val="00EF0052"/>
    <w:rsid w:val="00EF18F3"/>
    <w:rsid w:val="00EF1D1F"/>
    <w:rsid w:val="00EF22B8"/>
    <w:rsid w:val="00EF2A70"/>
    <w:rsid w:val="00EF2F87"/>
    <w:rsid w:val="00EF2FE5"/>
    <w:rsid w:val="00EF373D"/>
    <w:rsid w:val="00EF37EA"/>
    <w:rsid w:val="00EF439D"/>
    <w:rsid w:val="00EF44D2"/>
    <w:rsid w:val="00EF524B"/>
    <w:rsid w:val="00EF5BAA"/>
    <w:rsid w:val="00EF5D22"/>
    <w:rsid w:val="00EF6719"/>
    <w:rsid w:val="00F01AC3"/>
    <w:rsid w:val="00F02212"/>
    <w:rsid w:val="00F02CCD"/>
    <w:rsid w:val="00F03D08"/>
    <w:rsid w:val="00F04177"/>
    <w:rsid w:val="00F05D9B"/>
    <w:rsid w:val="00F0629E"/>
    <w:rsid w:val="00F072D9"/>
    <w:rsid w:val="00F0750B"/>
    <w:rsid w:val="00F075BF"/>
    <w:rsid w:val="00F100B3"/>
    <w:rsid w:val="00F12287"/>
    <w:rsid w:val="00F12724"/>
    <w:rsid w:val="00F12AB0"/>
    <w:rsid w:val="00F13153"/>
    <w:rsid w:val="00F136AD"/>
    <w:rsid w:val="00F13BCE"/>
    <w:rsid w:val="00F14146"/>
    <w:rsid w:val="00F14DD8"/>
    <w:rsid w:val="00F16D85"/>
    <w:rsid w:val="00F2071D"/>
    <w:rsid w:val="00F224F0"/>
    <w:rsid w:val="00F2256C"/>
    <w:rsid w:val="00F22ECE"/>
    <w:rsid w:val="00F241F1"/>
    <w:rsid w:val="00F24326"/>
    <w:rsid w:val="00F24390"/>
    <w:rsid w:val="00F2446D"/>
    <w:rsid w:val="00F252B5"/>
    <w:rsid w:val="00F272BE"/>
    <w:rsid w:val="00F30076"/>
    <w:rsid w:val="00F3034C"/>
    <w:rsid w:val="00F309F5"/>
    <w:rsid w:val="00F314DF"/>
    <w:rsid w:val="00F32B38"/>
    <w:rsid w:val="00F32EBC"/>
    <w:rsid w:val="00F33FA4"/>
    <w:rsid w:val="00F3444B"/>
    <w:rsid w:val="00F34C68"/>
    <w:rsid w:val="00F35999"/>
    <w:rsid w:val="00F35A35"/>
    <w:rsid w:val="00F3738D"/>
    <w:rsid w:val="00F375D5"/>
    <w:rsid w:val="00F37A1D"/>
    <w:rsid w:val="00F40249"/>
    <w:rsid w:val="00F4184E"/>
    <w:rsid w:val="00F42F4B"/>
    <w:rsid w:val="00F43323"/>
    <w:rsid w:val="00F4359E"/>
    <w:rsid w:val="00F43A1E"/>
    <w:rsid w:val="00F4729D"/>
    <w:rsid w:val="00F47420"/>
    <w:rsid w:val="00F475A6"/>
    <w:rsid w:val="00F47FEA"/>
    <w:rsid w:val="00F51970"/>
    <w:rsid w:val="00F52986"/>
    <w:rsid w:val="00F55180"/>
    <w:rsid w:val="00F57E6B"/>
    <w:rsid w:val="00F60873"/>
    <w:rsid w:val="00F60E43"/>
    <w:rsid w:val="00F61A12"/>
    <w:rsid w:val="00F62A55"/>
    <w:rsid w:val="00F63004"/>
    <w:rsid w:val="00F631CB"/>
    <w:rsid w:val="00F63EB0"/>
    <w:rsid w:val="00F64511"/>
    <w:rsid w:val="00F6457B"/>
    <w:rsid w:val="00F657F0"/>
    <w:rsid w:val="00F65FC5"/>
    <w:rsid w:val="00F669AC"/>
    <w:rsid w:val="00F66A19"/>
    <w:rsid w:val="00F66F7F"/>
    <w:rsid w:val="00F67C96"/>
    <w:rsid w:val="00F67D58"/>
    <w:rsid w:val="00F70152"/>
    <w:rsid w:val="00F70DA6"/>
    <w:rsid w:val="00F716DB"/>
    <w:rsid w:val="00F71B4F"/>
    <w:rsid w:val="00F71F13"/>
    <w:rsid w:val="00F72672"/>
    <w:rsid w:val="00F726E8"/>
    <w:rsid w:val="00F733B8"/>
    <w:rsid w:val="00F74D1E"/>
    <w:rsid w:val="00F74E9F"/>
    <w:rsid w:val="00F75126"/>
    <w:rsid w:val="00F75857"/>
    <w:rsid w:val="00F75F0C"/>
    <w:rsid w:val="00F75FC9"/>
    <w:rsid w:val="00F76F1F"/>
    <w:rsid w:val="00F77889"/>
    <w:rsid w:val="00F80158"/>
    <w:rsid w:val="00F80EC1"/>
    <w:rsid w:val="00F82922"/>
    <w:rsid w:val="00F82D01"/>
    <w:rsid w:val="00F83574"/>
    <w:rsid w:val="00F8389D"/>
    <w:rsid w:val="00F83E9F"/>
    <w:rsid w:val="00F841E4"/>
    <w:rsid w:val="00F86938"/>
    <w:rsid w:val="00F872AC"/>
    <w:rsid w:val="00F910C6"/>
    <w:rsid w:val="00F91292"/>
    <w:rsid w:val="00F917B6"/>
    <w:rsid w:val="00F93A03"/>
    <w:rsid w:val="00F941D9"/>
    <w:rsid w:val="00F94E10"/>
    <w:rsid w:val="00F9616C"/>
    <w:rsid w:val="00F9641F"/>
    <w:rsid w:val="00F965EB"/>
    <w:rsid w:val="00F967E8"/>
    <w:rsid w:val="00F97537"/>
    <w:rsid w:val="00FA0644"/>
    <w:rsid w:val="00FA1303"/>
    <w:rsid w:val="00FA2326"/>
    <w:rsid w:val="00FA24BB"/>
    <w:rsid w:val="00FA3C7A"/>
    <w:rsid w:val="00FA54BB"/>
    <w:rsid w:val="00FA6C0F"/>
    <w:rsid w:val="00FA7555"/>
    <w:rsid w:val="00FA7C82"/>
    <w:rsid w:val="00FB03A6"/>
    <w:rsid w:val="00FB12FF"/>
    <w:rsid w:val="00FB1589"/>
    <w:rsid w:val="00FB26D1"/>
    <w:rsid w:val="00FB26D2"/>
    <w:rsid w:val="00FB3107"/>
    <w:rsid w:val="00FB35FE"/>
    <w:rsid w:val="00FB3D2D"/>
    <w:rsid w:val="00FB4252"/>
    <w:rsid w:val="00FB4867"/>
    <w:rsid w:val="00FB4B11"/>
    <w:rsid w:val="00FB4DC3"/>
    <w:rsid w:val="00FB5158"/>
    <w:rsid w:val="00FB5BFA"/>
    <w:rsid w:val="00FB6D0A"/>
    <w:rsid w:val="00FB77A1"/>
    <w:rsid w:val="00FC05F2"/>
    <w:rsid w:val="00FC07A3"/>
    <w:rsid w:val="00FC08B3"/>
    <w:rsid w:val="00FC1F3C"/>
    <w:rsid w:val="00FC210B"/>
    <w:rsid w:val="00FC2244"/>
    <w:rsid w:val="00FC3354"/>
    <w:rsid w:val="00FC4436"/>
    <w:rsid w:val="00FC4487"/>
    <w:rsid w:val="00FC4FD2"/>
    <w:rsid w:val="00FC6744"/>
    <w:rsid w:val="00FC7854"/>
    <w:rsid w:val="00FC7F69"/>
    <w:rsid w:val="00FD09BE"/>
    <w:rsid w:val="00FD0FC3"/>
    <w:rsid w:val="00FD3070"/>
    <w:rsid w:val="00FD3F6F"/>
    <w:rsid w:val="00FD400B"/>
    <w:rsid w:val="00FD5A1F"/>
    <w:rsid w:val="00FD646D"/>
    <w:rsid w:val="00FD6775"/>
    <w:rsid w:val="00FD7D53"/>
    <w:rsid w:val="00FE00D0"/>
    <w:rsid w:val="00FE14B9"/>
    <w:rsid w:val="00FE2AFC"/>
    <w:rsid w:val="00FE3D86"/>
    <w:rsid w:val="00FE433B"/>
    <w:rsid w:val="00FF1604"/>
    <w:rsid w:val="00FF21CC"/>
    <w:rsid w:val="00FF264F"/>
    <w:rsid w:val="00FF3C23"/>
    <w:rsid w:val="00FF3DD6"/>
    <w:rsid w:val="00FF3F3A"/>
    <w:rsid w:val="00FF428B"/>
    <w:rsid w:val="00FF4508"/>
    <w:rsid w:val="00FF498E"/>
    <w:rsid w:val="00FF541F"/>
    <w:rsid w:val="00FF6734"/>
    <w:rsid w:val="00FF6842"/>
    <w:rsid w:val="00FF7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3E75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70B03"/>
    <w:pPr>
      <w:spacing w:after="0" w:line="240" w:lineRule="auto"/>
    </w:pPr>
    <w:rPr>
      <w:rFonts w:ascii="Arial" w:hAnsi="Ari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3E75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70B03"/>
    <w:pPr>
      <w:spacing w:after="0" w:line="240" w:lineRule="auto"/>
    </w:pPr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213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2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7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6</Words>
  <Characters>129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 Wildon Kostuk</dc:creator>
  <cp:lastModifiedBy>Eric Wildon Kostuk</cp:lastModifiedBy>
  <cp:revision>2</cp:revision>
  <dcterms:created xsi:type="dcterms:W3CDTF">2018-02-07T19:13:00Z</dcterms:created>
  <dcterms:modified xsi:type="dcterms:W3CDTF">2018-02-07T19:13:00Z</dcterms:modified>
</cp:coreProperties>
</file>